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4A4E" w:rsidRDefault="00144A4E" w:rsidP="00144A4E">
      <w:r>
        <w:rPr>
          <w:noProof/>
        </w:rPr>
        <w:drawing>
          <wp:inline distT="0" distB="0" distL="0" distR="0">
            <wp:extent cx="4572000" cy="2638425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144A4E" w:rsidRDefault="00144A4E" w:rsidP="00144A4E">
      <w:r>
        <w:rPr>
          <w:noProof/>
        </w:rPr>
        <w:drawing>
          <wp:inline distT="0" distB="0" distL="0" distR="0">
            <wp:extent cx="4572000" cy="2638425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144A4E" w:rsidRDefault="00144A4E" w:rsidP="00144A4E">
      <w:r>
        <w:rPr>
          <w:noProof/>
        </w:rPr>
        <w:drawing>
          <wp:inline distT="0" distB="0" distL="0" distR="0">
            <wp:extent cx="4572000" cy="2638425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144A4E" w:rsidRDefault="00144A4E" w:rsidP="00144A4E"/>
    <w:p w:rsidR="00144A4E" w:rsidRDefault="00144A4E" w:rsidP="00144A4E"/>
    <w:p w:rsidR="00144A4E" w:rsidRDefault="00144A4E" w:rsidP="00144A4E">
      <w:r>
        <w:rPr>
          <w:noProof/>
        </w:rPr>
        <w:lastRenderedPageBreak/>
        <w:drawing>
          <wp:inline distT="0" distB="0" distL="0" distR="0">
            <wp:extent cx="4572000" cy="2638425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144A4E" w:rsidRDefault="00144A4E" w:rsidP="00144A4E">
      <w:r>
        <w:rPr>
          <w:noProof/>
        </w:rPr>
        <w:drawing>
          <wp:inline distT="0" distB="0" distL="0" distR="0">
            <wp:extent cx="4572000" cy="2638425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144A4E" w:rsidRDefault="00144A4E" w:rsidP="00144A4E">
      <w:r>
        <w:rPr>
          <w:noProof/>
        </w:rPr>
        <w:drawing>
          <wp:inline distT="0" distB="0" distL="0" distR="0">
            <wp:extent cx="4572000" cy="2638425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144A4E" w:rsidRDefault="00144A4E" w:rsidP="00144A4E"/>
    <w:p w:rsidR="00144A4E" w:rsidRDefault="00144A4E" w:rsidP="00144A4E"/>
    <w:p w:rsidR="00144A4E" w:rsidRDefault="00144A4E" w:rsidP="00144A4E">
      <w:r>
        <w:rPr>
          <w:noProof/>
        </w:rPr>
        <w:lastRenderedPageBreak/>
        <w:drawing>
          <wp:inline distT="0" distB="0" distL="0" distR="0">
            <wp:extent cx="4572000" cy="2638425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144A4E" w:rsidRDefault="00144A4E" w:rsidP="00144A4E">
      <w:r>
        <w:rPr>
          <w:noProof/>
        </w:rPr>
        <w:drawing>
          <wp:inline distT="0" distB="0" distL="0" distR="0">
            <wp:extent cx="4572000" cy="2628900"/>
            <wp:effectExtent l="0" t="0" r="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144A4E" w:rsidRDefault="00144A4E" w:rsidP="00144A4E">
      <w:r>
        <w:rPr>
          <w:noProof/>
        </w:rPr>
        <w:drawing>
          <wp:inline distT="0" distB="0" distL="0" distR="0">
            <wp:extent cx="4572000" cy="2638425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144A4E" w:rsidRDefault="00144A4E" w:rsidP="00144A4E"/>
    <w:p w:rsidR="00144A4E" w:rsidRDefault="00144A4E" w:rsidP="00144A4E"/>
    <w:p w:rsidR="00144A4E" w:rsidRDefault="00144A4E" w:rsidP="00144A4E">
      <w:r>
        <w:rPr>
          <w:noProof/>
        </w:rPr>
        <w:lastRenderedPageBreak/>
        <w:drawing>
          <wp:inline distT="0" distB="0" distL="0" distR="0">
            <wp:extent cx="4572000" cy="2638425"/>
            <wp:effectExtent l="0" t="0" r="0" b="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144A4E" w:rsidRDefault="00144A4E" w:rsidP="00144A4E">
      <w:r>
        <w:rPr>
          <w:noProof/>
        </w:rPr>
        <w:drawing>
          <wp:inline distT="0" distB="0" distL="0" distR="0">
            <wp:extent cx="4572000" cy="2638425"/>
            <wp:effectExtent l="0" t="0" r="0" b="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144A4E" w:rsidRDefault="00144A4E" w:rsidP="00144A4E">
      <w:r>
        <w:rPr>
          <w:noProof/>
        </w:rPr>
        <w:drawing>
          <wp:inline distT="0" distB="0" distL="0" distR="0">
            <wp:extent cx="4572000" cy="2638425"/>
            <wp:effectExtent l="0" t="0" r="0" b="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144A4E" w:rsidRDefault="00144A4E" w:rsidP="00144A4E"/>
    <w:p w:rsidR="00144A4E" w:rsidRDefault="00144A4E" w:rsidP="00144A4E"/>
    <w:p w:rsidR="00144A4E" w:rsidRDefault="00144A4E" w:rsidP="00144A4E">
      <w:r>
        <w:rPr>
          <w:noProof/>
        </w:rPr>
        <w:lastRenderedPageBreak/>
        <w:drawing>
          <wp:inline distT="0" distB="0" distL="0" distR="0">
            <wp:extent cx="4572000" cy="2638425"/>
            <wp:effectExtent l="0" t="0" r="0" b="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bookmarkStart w:id="0" w:name="_GoBack"/>
      <w:bookmarkEnd w:id="0"/>
    </w:p>
    <w:p w:rsidR="00144A4E" w:rsidRDefault="00144A4E" w:rsidP="00144A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S1 Distribution of phenotypic values for grain yield and related traits in the diverse panel. GY, grain yield; SN, spike number per square meter; KNS, kernel number per spike; TKW, thousand-kernel weight; KL, kernel length; KW, kernel width; SL, spike length; SDW, spike dry weight; HD, heading date; PH, plant height; UIL, uppermost internode length; FLL, flag leaf length; FLW, flag leaf width</w:t>
      </w:r>
    </w:p>
    <w:p w:rsidR="004672EF" w:rsidRDefault="004672EF"/>
    <w:sectPr w:rsidR="004672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ABF"/>
    <w:rsid w:val="00144A4E"/>
    <w:rsid w:val="00214ABF"/>
    <w:rsid w:val="00467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191253-D1C8-4541-8FCC-B1165E86C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A4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344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istrator\Desktop\phenotypeHH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istrator\Desktop\phenotypeHH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istrator\Desktop\phenotypeHH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istrator\Desktop\phenotypeHH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istrator\Desktop\phenotypeHH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istrator\Desktop\phenotypeHH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istrator\Desktop\phenotypeHH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istrator\Desktop\phenotypeHH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2859;&#26007;&#30340;&#36335;&#19978;\&#25968;&#25454;&#20998;&#26512;\GWAS\&#20851;&#32852;&#20998;&#26512;&#25968;&#25454;\HH\&#37325;&#26032;&#25968;&#25454;&#20998;&#26512;\phenotype\phenotypeHH1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2859;&#26007;&#30340;&#36335;&#19978;\&#25968;&#25454;&#20998;&#26512;\GWAS\&#20851;&#32852;&#20998;&#26512;&#25968;&#25454;\HH\&#37325;&#26032;&#25968;&#25454;&#20998;&#26512;\phenotype\phenotypeHH1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istrator\Desktop\phenotypeHH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istrator\Desktop\phenotypeHH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istrator\Desktop\phenotypeHH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25"/>
    </mc:Choice>
    <mc:Fallback>
      <c:style val="25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val>
            <c:numRef>
              <c:f>分布!$A$3:$A$168</c:f>
              <c:numCache>
                <c:formatCode>0.0_);[Red]\(0.0\)</c:formatCode>
                <c:ptCount val="166"/>
                <c:pt idx="0">
                  <c:v>5090.4565000000002</c:v>
                </c:pt>
                <c:pt idx="1">
                  <c:v>5159.9706999999999</c:v>
                </c:pt>
                <c:pt idx="2">
                  <c:v>5267.3095999999996</c:v>
                </c:pt>
                <c:pt idx="3">
                  <c:v>5484.3104999999996</c:v>
                </c:pt>
                <c:pt idx="4">
                  <c:v>5525.1747999999998</c:v>
                </c:pt>
                <c:pt idx="5">
                  <c:v>5673.3446999999996</c:v>
                </c:pt>
                <c:pt idx="6">
                  <c:v>5690.9013999999997</c:v>
                </c:pt>
                <c:pt idx="7">
                  <c:v>5796.6138000000001</c:v>
                </c:pt>
                <c:pt idx="8">
                  <c:v>5834.1059999999998</c:v>
                </c:pt>
                <c:pt idx="9">
                  <c:v>5891.1400999999996</c:v>
                </c:pt>
                <c:pt idx="10">
                  <c:v>5912.1361999999999</c:v>
                </c:pt>
                <c:pt idx="11">
                  <c:v>5925.9380000000001</c:v>
                </c:pt>
                <c:pt idx="12">
                  <c:v>5932.6962999999996</c:v>
                </c:pt>
                <c:pt idx="13">
                  <c:v>6113.0967000000001</c:v>
                </c:pt>
                <c:pt idx="14">
                  <c:v>6138.8193000000001</c:v>
                </c:pt>
                <c:pt idx="15">
                  <c:v>6154.8301000000001</c:v>
                </c:pt>
                <c:pt idx="16">
                  <c:v>6200.9902000000002</c:v>
                </c:pt>
                <c:pt idx="17">
                  <c:v>6209.8915999999999</c:v>
                </c:pt>
                <c:pt idx="18">
                  <c:v>6282.2412000000004</c:v>
                </c:pt>
                <c:pt idx="19">
                  <c:v>6336.6602000000003</c:v>
                </c:pt>
                <c:pt idx="20">
                  <c:v>6374.4102000000003</c:v>
                </c:pt>
                <c:pt idx="21">
                  <c:v>6426.4106000000002</c:v>
                </c:pt>
                <c:pt idx="22">
                  <c:v>6435.4354999999996</c:v>
                </c:pt>
                <c:pt idx="23">
                  <c:v>6463.8027000000002</c:v>
                </c:pt>
                <c:pt idx="24">
                  <c:v>6539.1387000000004</c:v>
                </c:pt>
                <c:pt idx="25">
                  <c:v>6540.8910999999998</c:v>
                </c:pt>
                <c:pt idx="26">
                  <c:v>6567.1450000000004</c:v>
                </c:pt>
                <c:pt idx="27">
                  <c:v>6571.5532000000003</c:v>
                </c:pt>
                <c:pt idx="28">
                  <c:v>6582.2803000000004</c:v>
                </c:pt>
                <c:pt idx="29">
                  <c:v>6587.5244000000002</c:v>
                </c:pt>
                <c:pt idx="30">
                  <c:v>6611.0234</c:v>
                </c:pt>
                <c:pt idx="31">
                  <c:v>6630.5977000000003</c:v>
                </c:pt>
                <c:pt idx="32">
                  <c:v>6660.6328000000003</c:v>
                </c:pt>
                <c:pt idx="33">
                  <c:v>6682.875</c:v>
                </c:pt>
                <c:pt idx="34">
                  <c:v>6711.3666999999996</c:v>
                </c:pt>
                <c:pt idx="35">
                  <c:v>6715.6181999999999</c:v>
                </c:pt>
                <c:pt idx="36">
                  <c:v>6736.7578000000003</c:v>
                </c:pt>
                <c:pt idx="37">
                  <c:v>6768.5478999999996</c:v>
                </c:pt>
                <c:pt idx="38">
                  <c:v>6796.6845999999996</c:v>
                </c:pt>
                <c:pt idx="39">
                  <c:v>6828.6895000000004</c:v>
                </c:pt>
                <c:pt idx="40">
                  <c:v>6835.0487999999996</c:v>
                </c:pt>
                <c:pt idx="41">
                  <c:v>6879.7627000000002</c:v>
                </c:pt>
                <c:pt idx="42">
                  <c:v>6900.8687</c:v>
                </c:pt>
                <c:pt idx="43">
                  <c:v>6936.7002000000002</c:v>
                </c:pt>
                <c:pt idx="44">
                  <c:v>6952.9146000000001</c:v>
                </c:pt>
                <c:pt idx="45">
                  <c:v>6957.7655999999997</c:v>
                </c:pt>
                <c:pt idx="46">
                  <c:v>6961.5316999999995</c:v>
                </c:pt>
                <c:pt idx="47">
                  <c:v>6962.3729999999996</c:v>
                </c:pt>
                <c:pt idx="48">
                  <c:v>6989.6162000000004</c:v>
                </c:pt>
                <c:pt idx="49">
                  <c:v>6995.6255000000001</c:v>
                </c:pt>
                <c:pt idx="50">
                  <c:v>7001.1646000000001</c:v>
                </c:pt>
                <c:pt idx="51">
                  <c:v>7005.5775999999996</c:v>
                </c:pt>
                <c:pt idx="52">
                  <c:v>7019.4951000000001</c:v>
                </c:pt>
                <c:pt idx="53">
                  <c:v>7024.5380999999998</c:v>
                </c:pt>
                <c:pt idx="54">
                  <c:v>7032.7285000000002</c:v>
                </c:pt>
                <c:pt idx="55">
                  <c:v>7036.9306999999999</c:v>
                </c:pt>
                <c:pt idx="56">
                  <c:v>7038.8446999999996</c:v>
                </c:pt>
                <c:pt idx="57">
                  <c:v>7055.9502000000002</c:v>
                </c:pt>
                <c:pt idx="58">
                  <c:v>7070.2714999999998</c:v>
                </c:pt>
                <c:pt idx="59">
                  <c:v>7076.5293000000001</c:v>
                </c:pt>
                <c:pt idx="60">
                  <c:v>7081.4043000000001</c:v>
                </c:pt>
                <c:pt idx="61">
                  <c:v>7088.7304999999997</c:v>
                </c:pt>
                <c:pt idx="62">
                  <c:v>7116.3833000000004</c:v>
                </c:pt>
                <c:pt idx="63">
                  <c:v>7143.9584999999997</c:v>
                </c:pt>
                <c:pt idx="64">
                  <c:v>7167.3681999999999</c:v>
                </c:pt>
                <c:pt idx="65">
                  <c:v>7193.8212999999996</c:v>
                </c:pt>
                <c:pt idx="66">
                  <c:v>7201.8379000000004</c:v>
                </c:pt>
                <c:pt idx="67">
                  <c:v>7223.6777000000002</c:v>
                </c:pt>
                <c:pt idx="68">
                  <c:v>7224.3125</c:v>
                </c:pt>
                <c:pt idx="69">
                  <c:v>7226.7372999999998</c:v>
                </c:pt>
                <c:pt idx="70">
                  <c:v>7229.3638000000001</c:v>
                </c:pt>
                <c:pt idx="71">
                  <c:v>7232.1747999999998</c:v>
                </c:pt>
                <c:pt idx="72">
                  <c:v>7244.4170000000004</c:v>
                </c:pt>
                <c:pt idx="73">
                  <c:v>7273.9556000000002</c:v>
                </c:pt>
                <c:pt idx="74">
                  <c:v>7277.4375</c:v>
                </c:pt>
                <c:pt idx="75">
                  <c:v>7295.9087</c:v>
                </c:pt>
                <c:pt idx="76">
                  <c:v>7306.7704999999996</c:v>
                </c:pt>
                <c:pt idx="77">
                  <c:v>7307.5204999999996</c:v>
                </c:pt>
                <c:pt idx="78">
                  <c:v>7314.2217000000001</c:v>
                </c:pt>
                <c:pt idx="79">
                  <c:v>7322.2431999999999</c:v>
                </c:pt>
                <c:pt idx="80">
                  <c:v>7323.4853999999996</c:v>
                </c:pt>
                <c:pt idx="81">
                  <c:v>7325.7407000000003</c:v>
                </c:pt>
                <c:pt idx="82">
                  <c:v>7354.5122000000001</c:v>
                </c:pt>
                <c:pt idx="83">
                  <c:v>7382.8720999999996</c:v>
                </c:pt>
                <c:pt idx="84">
                  <c:v>7383.4395000000004</c:v>
                </c:pt>
                <c:pt idx="85">
                  <c:v>7405.8535000000002</c:v>
                </c:pt>
                <c:pt idx="86">
                  <c:v>7429.5604999999996</c:v>
                </c:pt>
                <c:pt idx="87">
                  <c:v>7431.7538999999997</c:v>
                </c:pt>
                <c:pt idx="88">
                  <c:v>7439.4364999999998</c:v>
                </c:pt>
                <c:pt idx="89">
                  <c:v>7447.4053000000004</c:v>
                </c:pt>
                <c:pt idx="90">
                  <c:v>7467.3301000000001</c:v>
                </c:pt>
                <c:pt idx="91">
                  <c:v>7475.6821</c:v>
                </c:pt>
                <c:pt idx="92">
                  <c:v>7476.6815999999999</c:v>
                </c:pt>
                <c:pt idx="93">
                  <c:v>7476.8559999999998</c:v>
                </c:pt>
                <c:pt idx="94">
                  <c:v>7505.6821</c:v>
                </c:pt>
                <c:pt idx="95">
                  <c:v>7518.8525</c:v>
                </c:pt>
                <c:pt idx="96">
                  <c:v>7525.9931999999999</c:v>
                </c:pt>
                <c:pt idx="97">
                  <c:v>7554.9609</c:v>
                </c:pt>
                <c:pt idx="98">
                  <c:v>7562.4130999999998</c:v>
                </c:pt>
                <c:pt idx="99">
                  <c:v>7564.3231999999998</c:v>
                </c:pt>
                <c:pt idx="100">
                  <c:v>7566.9492</c:v>
                </c:pt>
                <c:pt idx="101">
                  <c:v>7567.3334999999997</c:v>
                </c:pt>
                <c:pt idx="102">
                  <c:v>7579.0352000000003</c:v>
                </c:pt>
                <c:pt idx="103">
                  <c:v>7581.7987999999996</c:v>
                </c:pt>
                <c:pt idx="104">
                  <c:v>7585.0541999999996</c:v>
                </c:pt>
                <c:pt idx="105">
                  <c:v>7590.2084999999997</c:v>
                </c:pt>
                <c:pt idx="106">
                  <c:v>7597.1728999999996</c:v>
                </c:pt>
                <c:pt idx="107">
                  <c:v>7610.1239999999998</c:v>
                </c:pt>
                <c:pt idx="108">
                  <c:v>7611.6133</c:v>
                </c:pt>
                <c:pt idx="109">
                  <c:v>7617.4467999999997</c:v>
                </c:pt>
                <c:pt idx="110">
                  <c:v>7624.1377000000002</c:v>
                </c:pt>
                <c:pt idx="111">
                  <c:v>7668.4961000000003</c:v>
                </c:pt>
                <c:pt idx="112">
                  <c:v>7678.8837999999996</c:v>
                </c:pt>
                <c:pt idx="113">
                  <c:v>7681.7266</c:v>
                </c:pt>
                <c:pt idx="114">
                  <c:v>7701.8018000000002</c:v>
                </c:pt>
                <c:pt idx="115">
                  <c:v>7714.5967000000001</c:v>
                </c:pt>
                <c:pt idx="116">
                  <c:v>7731.7852000000003</c:v>
                </c:pt>
                <c:pt idx="117">
                  <c:v>7738.6728999999996</c:v>
                </c:pt>
                <c:pt idx="118">
                  <c:v>7773.8252000000002</c:v>
                </c:pt>
                <c:pt idx="119">
                  <c:v>7775.6045000000004</c:v>
                </c:pt>
                <c:pt idx="120">
                  <c:v>7787.6436000000003</c:v>
                </c:pt>
                <c:pt idx="121">
                  <c:v>7791.2997999999998</c:v>
                </c:pt>
                <c:pt idx="122">
                  <c:v>7792.5326999999997</c:v>
                </c:pt>
                <c:pt idx="123">
                  <c:v>7808.2568000000001</c:v>
                </c:pt>
                <c:pt idx="124">
                  <c:v>7824.4345999999996</c:v>
                </c:pt>
                <c:pt idx="125">
                  <c:v>7836.8535000000002</c:v>
                </c:pt>
                <c:pt idx="126">
                  <c:v>7846.0771000000004</c:v>
                </c:pt>
                <c:pt idx="127">
                  <c:v>7864.1562000000004</c:v>
                </c:pt>
                <c:pt idx="128">
                  <c:v>7874.3104999999996</c:v>
                </c:pt>
                <c:pt idx="129">
                  <c:v>7877.8828000000003</c:v>
                </c:pt>
                <c:pt idx="130">
                  <c:v>7881.7304999999997</c:v>
                </c:pt>
                <c:pt idx="131">
                  <c:v>7892.2866000000004</c:v>
                </c:pt>
                <c:pt idx="132">
                  <c:v>7912.3037000000004</c:v>
                </c:pt>
                <c:pt idx="133">
                  <c:v>7929.7035999999998</c:v>
                </c:pt>
                <c:pt idx="134">
                  <c:v>7960.8828000000003</c:v>
                </c:pt>
                <c:pt idx="135">
                  <c:v>7991.0176000000001</c:v>
                </c:pt>
                <c:pt idx="136">
                  <c:v>7993.2479999999996</c:v>
                </c:pt>
                <c:pt idx="137">
                  <c:v>8000.9027999999998</c:v>
                </c:pt>
                <c:pt idx="138">
                  <c:v>8016.0010000000002</c:v>
                </c:pt>
                <c:pt idx="139">
                  <c:v>8019.1367</c:v>
                </c:pt>
                <c:pt idx="140">
                  <c:v>8027.0092999999997</c:v>
                </c:pt>
                <c:pt idx="141">
                  <c:v>8032.2725</c:v>
                </c:pt>
                <c:pt idx="142">
                  <c:v>8041.6747999999998</c:v>
                </c:pt>
                <c:pt idx="143">
                  <c:v>8042.3969999999999</c:v>
                </c:pt>
                <c:pt idx="144">
                  <c:v>8048.6592000000001</c:v>
                </c:pt>
                <c:pt idx="145">
                  <c:v>8056.6587</c:v>
                </c:pt>
                <c:pt idx="146">
                  <c:v>8076.3379000000004</c:v>
                </c:pt>
                <c:pt idx="147">
                  <c:v>8093.2725</c:v>
                </c:pt>
                <c:pt idx="148">
                  <c:v>8100.5780999999997</c:v>
                </c:pt>
                <c:pt idx="149">
                  <c:v>8136.1777000000002</c:v>
                </c:pt>
                <c:pt idx="150">
                  <c:v>8142.7157999999999</c:v>
                </c:pt>
                <c:pt idx="151">
                  <c:v>8154.3779000000004</c:v>
                </c:pt>
                <c:pt idx="152">
                  <c:v>8155.1821</c:v>
                </c:pt>
                <c:pt idx="153">
                  <c:v>8166.2627000000002</c:v>
                </c:pt>
                <c:pt idx="154">
                  <c:v>8195.3145000000004</c:v>
                </c:pt>
                <c:pt idx="155">
                  <c:v>8261.1435999999994</c:v>
                </c:pt>
                <c:pt idx="156">
                  <c:v>8266.2695000000003</c:v>
                </c:pt>
                <c:pt idx="157">
                  <c:v>8289.7275000000009</c:v>
                </c:pt>
                <c:pt idx="158">
                  <c:v>8308.8974999999991</c:v>
                </c:pt>
                <c:pt idx="159">
                  <c:v>8327.1972999999998</c:v>
                </c:pt>
                <c:pt idx="160">
                  <c:v>8365.7764000000006</c:v>
                </c:pt>
                <c:pt idx="161">
                  <c:v>8405.5215000000007</c:v>
                </c:pt>
                <c:pt idx="162">
                  <c:v>8432.2363000000005</c:v>
                </c:pt>
                <c:pt idx="163">
                  <c:v>8462.5234</c:v>
                </c:pt>
                <c:pt idx="164">
                  <c:v>8490.3495999999996</c:v>
                </c:pt>
                <c:pt idx="165">
                  <c:v>8535.8145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479-4C48-A263-893E0F2E30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5894144"/>
        <c:axId val="619750528"/>
      </c:barChart>
      <c:catAx>
        <c:axId val="125894144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ln w="12700">
            <a:solidFill>
              <a:srgbClr val="080808"/>
            </a:solidFill>
          </a:ln>
        </c:spPr>
        <c:txPr>
          <a:bodyPr rot="-60000000" vert="horz"/>
          <a:lstStyle/>
          <a:p>
            <a:pPr>
              <a:defRPr sz="100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619750528"/>
        <c:crosses val="autoZero"/>
        <c:auto val="1"/>
        <c:lblAlgn val="ctr"/>
        <c:lblOffset val="100"/>
        <c:noMultiLvlLbl val="0"/>
      </c:catAx>
      <c:valAx>
        <c:axId val="619750528"/>
        <c:scaling>
          <c:orientation val="minMax"/>
          <c:min val="450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 b="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 b="0">
                    <a:latin typeface="Times New Roman" pitchFamily="18" charset="0"/>
                    <a:cs typeface="Times New Roman" pitchFamily="18" charset="0"/>
                  </a:rPr>
                  <a:t>GY (kg ha</a:t>
                </a:r>
                <a:r>
                  <a:rPr lang="en-US" sz="1000" b="0" baseline="30000">
                    <a:latin typeface="Times New Roman" pitchFamily="18" charset="0"/>
                    <a:cs typeface="Times New Roman" pitchFamily="18" charset="0"/>
                  </a:rPr>
                  <a:t>-1</a:t>
                </a:r>
                <a:r>
                  <a:rPr lang="en-US" sz="1000" b="0">
                    <a:latin typeface="Times New Roman" pitchFamily="18" charset="0"/>
                    <a:cs typeface="Times New Roman" pitchFamily="18" charset="0"/>
                  </a:rPr>
                  <a:t>)</a:t>
                </a:r>
              </a:p>
            </c:rich>
          </c:tx>
          <c:overlay val="0"/>
        </c:title>
        <c:numFmt formatCode="0.0_);[Red]\(0.0\)" sourceLinked="1"/>
        <c:majorTickMark val="out"/>
        <c:minorTickMark val="none"/>
        <c:tickLblPos val="nextTo"/>
        <c:spPr>
          <a:ln w="12700">
            <a:solidFill>
              <a:srgbClr val="080808"/>
            </a:solidFill>
          </a:ln>
        </c:spPr>
        <c:txPr>
          <a:bodyPr rot="-60000000" vert="horz"/>
          <a:lstStyle/>
          <a:p>
            <a:pPr>
              <a:defRPr sz="100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125894144"/>
        <c:crosses val="autoZero"/>
        <c:crossBetween val="between"/>
      </c:valAx>
      <c:spPr>
        <a:noFill/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25"/>
    </mc:Choice>
    <mc:Fallback>
      <c:style val="25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val>
            <c:numRef>
              <c:f>分布!$CM$3:$CM$168</c:f>
              <c:numCache>
                <c:formatCode>0.0_);[Red]\(0.0\)</c:formatCode>
                <c:ptCount val="166"/>
                <c:pt idx="0">
                  <c:v>62.591900000000003</c:v>
                </c:pt>
                <c:pt idx="1">
                  <c:v>63.713299999999997</c:v>
                </c:pt>
                <c:pt idx="2">
                  <c:v>65.413499999999999</c:v>
                </c:pt>
                <c:pt idx="3">
                  <c:v>68.510199999999998</c:v>
                </c:pt>
                <c:pt idx="4">
                  <c:v>68.554599999999994</c:v>
                </c:pt>
                <c:pt idx="5">
                  <c:v>69.533699999999996</c:v>
                </c:pt>
                <c:pt idx="6">
                  <c:v>70.124700000000004</c:v>
                </c:pt>
                <c:pt idx="7">
                  <c:v>72.223200000000006</c:v>
                </c:pt>
                <c:pt idx="8">
                  <c:v>72.929199999999994</c:v>
                </c:pt>
                <c:pt idx="9">
                  <c:v>73.008700000000005</c:v>
                </c:pt>
                <c:pt idx="10">
                  <c:v>73.112399999999994</c:v>
                </c:pt>
                <c:pt idx="11">
                  <c:v>73.211799999999997</c:v>
                </c:pt>
                <c:pt idx="12">
                  <c:v>73.493700000000004</c:v>
                </c:pt>
                <c:pt idx="13">
                  <c:v>73.879300000000001</c:v>
                </c:pt>
                <c:pt idx="14">
                  <c:v>74.118300000000005</c:v>
                </c:pt>
                <c:pt idx="15">
                  <c:v>74.1357</c:v>
                </c:pt>
                <c:pt idx="16">
                  <c:v>74.200599999999994</c:v>
                </c:pt>
                <c:pt idx="17">
                  <c:v>74.415400000000005</c:v>
                </c:pt>
                <c:pt idx="18">
                  <c:v>74.460999999999999</c:v>
                </c:pt>
                <c:pt idx="19">
                  <c:v>74.477699999999999</c:v>
                </c:pt>
                <c:pt idx="20">
                  <c:v>74.572900000000004</c:v>
                </c:pt>
                <c:pt idx="21">
                  <c:v>74.723600000000005</c:v>
                </c:pt>
                <c:pt idx="22">
                  <c:v>74.727599999999995</c:v>
                </c:pt>
                <c:pt idx="23">
                  <c:v>75.227900000000005</c:v>
                </c:pt>
                <c:pt idx="24">
                  <c:v>75.336600000000004</c:v>
                </c:pt>
                <c:pt idx="25">
                  <c:v>75.441500000000005</c:v>
                </c:pt>
                <c:pt idx="26">
                  <c:v>75.642099999999999</c:v>
                </c:pt>
                <c:pt idx="27">
                  <c:v>75.645700000000005</c:v>
                </c:pt>
                <c:pt idx="28">
                  <c:v>75.8386</c:v>
                </c:pt>
                <c:pt idx="29">
                  <c:v>75.990099999999998</c:v>
                </c:pt>
                <c:pt idx="30">
                  <c:v>76.023200000000003</c:v>
                </c:pt>
                <c:pt idx="31">
                  <c:v>76.279700000000005</c:v>
                </c:pt>
                <c:pt idx="32">
                  <c:v>76.3078</c:v>
                </c:pt>
                <c:pt idx="33">
                  <c:v>76.320700000000002</c:v>
                </c:pt>
                <c:pt idx="34">
                  <c:v>76.445300000000003</c:v>
                </c:pt>
                <c:pt idx="35">
                  <c:v>76.474400000000003</c:v>
                </c:pt>
                <c:pt idx="36">
                  <c:v>76.545599999999993</c:v>
                </c:pt>
                <c:pt idx="37">
                  <c:v>76.557199999999995</c:v>
                </c:pt>
                <c:pt idx="38">
                  <c:v>76.588200000000001</c:v>
                </c:pt>
                <c:pt idx="39">
                  <c:v>76.588899999999995</c:v>
                </c:pt>
                <c:pt idx="40">
                  <c:v>76.879900000000006</c:v>
                </c:pt>
                <c:pt idx="41">
                  <c:v>77.296199999999999</c:v>
                </c:pt>
                <c:pt idx="42">
                  <c:v>77.369299999999996</c:v>
                </c:pt>
                <c:pt idx="43">
                  <c:v>77.399900000000002</c:v>
                </c:pt>
                <c:pt idx="44">
                  <c:v>77.660799999999995</c:v>
                </c:pt>
                <c:pt idx="45">
                  <c:v>77.679100000000005</c:v>
                </c:pt>
                <c:pt idx="46">
                  <c:v>77.695400000000006</c:v>
                </c:pt>
                <c:pt idx="47">
                  <c:v>77.749700000000004</c:v>
                </c:pt>
                <c:pt idx="48">
                  <c:v>77.8202</c:v>
                </c:pt>
                <c:pt idx="49">
                  <c:v>77.839200000000005</c:v>
                </c:pt>
                <c:pt idx="50">
                  <c:v>78.033100000000005</c:v>
                </c:pt>
                <c:pt idx="51">
                  <c:v>78.301000000000002</c:v>
                </c:pt>
                <c:pt idx="52">
                  <c:v>78.380799999999994</c:v>
                </c:pt>
                <c:pt idx="53">
                  <c:v>78.458100000000002</c:v>
                </c:pt>
                <c:pt idx="54">
                  <c:v>78.475800000000007</c:v>
                </c:pt>
                <c:pt idx="55">
                  <c:v>78.477400000000003</c:v>
                </c:pt>
                <c:pt idx="56">
                  <c:v>78.492599999999996</c:v>
                </c:pt>
                <c:pt idx="57">
                  <c:v>78.766499999999994</c:v>
                </c:pt>
                <c:pt idx="58">
                  <c:v>79.186199999999999</c:v>
                </c:pt>
                <c:pt idx="59">
                  <c:v>79.202200000000005</c:v>
                </c:pt>
                <c:pt idx="60">
                  <c:v>79.208399999999997</c:v>
                </c:pt>
                <c:pt idx="61">
                  <c:v>79.519099999999995</c:v>
                </c:pt>
                <c:pt idx="62">
                  <c:v>79.619100000000003</c:v>
                </c:pt>
                <c:pt idx="63">
                  <c:v>79.693200000000004</c:v>
                </c:pt>
                <c:pt idx="64">
                  <c:v>79.747399999999999</c:v>
                </c:pt>
                <c:pt idx="65">
                  <c:v>79.7517</c:v>
                </c:pt>
                <c:pt idx="66">
                  <c:v>79.921999999999997</c:v>
                </c:pt>
                <c:pt idx="67">
                  <c:v>80.132999999999996</c:v>
                </c:pt>
                <c:pt idx="68">
                  <c:v>80.182100000000005</c:v>
                </c:pt>
                <c:pt idx="69">
                  <c:v>80.216800000000006</c:v>
                </c:pt>
                <c:pt idx="70">
                  <c:v>80.42</c:v>
                </c:pt>
                <c:pt idx="71">
                  <c:v>80.505099999999999</c:v>
                </c:pt>
                <c:pt idx="72">
                  <c:v>80.5852</c:v>
                </c:pt>
                <c:pt idx="73">
                  <c:v>80.658799999999999</c:v>
                </c:pt>
                <c:pt idx="74">
                  <c:v>80.798500000000004</c:v>
                </c:pt>
                <c:pt idx="75">
                  <c:v>80.829400000000007</c:v>
                </c:pt>
                <c:pt idx="76">
                  <c:v>80.944100000000006</c:v>
                </c:pt>
                <c:pt idx="77">
                  <c:v>81.009</c:v>
                </c:pt>
                <c:pt idx="78">
                  <c:v>81.197500000000005</c:v>
                </c:pt>
                <c:pt idx="79">
                  <c:v>81.405199999999994</c:v>
                </c:pt>
                <c:pt idx="80">
                  <c:v>81.439400000000006</c:v>
                </c:pt>
                <c:pt idx="81">
                  <c:v>81.5334</c:v>
                </c:pt>
                <c:pt idx="82">
                  <c:v>81.537899999999993</c:v>
                </c:pt>
                <c:pt idx="83">
                  <c:v>81.545900000000003</c:v>
                </c:pt>
                <c:pt idx="84">
                  <c:v>81.549800000000005</c:v>
                </c:pt>
                <c:pt idx="85">
                  <c:v>81.601399999999998</c:v>
                </c:pt>
                <c:pt idx="86">
                  <c:v>81.672700000000006</c:v>
                </c:pt>
                <c:pt idx="87">
                  <c:v>81.6751</c:v>
                </c:pt>
                <c:pt idx="88">
                  <c:v>81.707999999999998</c:v>
                </c:pt>
                <c:pt idx="89">
                  <c:v>81.732100000000003</c:v>
                </c:pt>
                <c:pt idx="90">
                  <c:v>81.786600000000007</c:v>
                </c:pt>
                <c:pt idx="91">
                  <c:v>81.815200000000004</c:v>
                </c:pt>
                <c:pt idx="92">
                  <c:v>81.842299999999994</c:v>
                </c:pt>
                <c:pt idx="93">
                  <c:v>81.846900000000005</c:v>
                </c:pt>
                <c:pt idx="94">
                  <c:v>82.116399999999999</c:v>
                </c:pt>
                <c:pt idx="95">
                  <c:v>82.212199999999996</c:v>
                </c:pt>
                <c:pt idx="96">
                  <c:v>82.303200000000004</c:v>
                </c:pt>
                <c:pt idx="97">
                  <c:v>82.404300000000006</c:v>
                </c:pt>
                <c:pt idx="98">
                  <c:v>82.420599999999993</c:v>
                </c:pt>
                <c:pt idx="99">
                  <c:v>82.462000000000003</c:v>
                </c:pt>
                <c:pt idx="100">
                  <c:v>82.572000000000003</c:v>
                </c:pt>
                <c:pt idx="101">
                  <c:v>82.725099999999998</c:v>
                </c:pt>
                <c:pt idx="102">
                  <c:v>82.856399999999994</c:v>
                </c:pt>
                <c:pt idx="103">
                  <c:v>83.267700000000005</c:v>
                </c:pt>
                <c:pt idx="104">
                  <c:v>83.329099999999997</c:v>
                </c:pt>
                <c:pt idx="105">
                  <c:v>83.575599999999994</c:v>
                </c:pt>
                <c:pt idx="106">
                  <c:v>83.601100000000002</c:v>
                </c:pt>
                <c:pt idx="107">
                  <c:v>83.747699999999995</c:v>
                </c:pt>
                <c:pt idx="108">
                  <c:v>83.835400000000007</c:v>
                </c:pt>
                <c:pt idx="109">
                  <c:v>83.860699999999994</c:v>
                </c:pt>
                <c:pt idx="110">
                  <c:v>84.138599999999997</c:v>
                </c:pt>
                <c:pt idx="111">
                  <c:v>84.180099999999996</c:v>
                </c:pt>
                <c:pt idx="112">
                  <c:v>84.559299999999993</c:v>
                </c:pt>
                <c:pt idx="113">
                  <c:v>84.743200000000002</c:v>
                </c:pt>
                <c:pt idx="114">
                  <c:v>84.815600000000003</c:v>
                </c:pt>
                <c:pt idx="115">
                  <c:v>85.076999999999998</c:v>
                </c:pt>
                <c:pt idx="116">
                  <c:v>85.204300000000003</c:v>
                </c:pt>
                <c:pt idx="117">
                  <c:v>85.269400000000005</c:v>
                </c:pt>
                <c:pt idx="118">
                  <c:v>86.384200000000007</c:v>
                </c:pt>
                <c:pt idx="119">
                  <c:v>86.426699999999997</c:v>
                </c:pt>
                <c:pt idx="120">
                  <c:v>86.548400000000001</c:v>
                </c:pt>
                <c:pt idx="121">
                  <c:v>86.678299999999993</c:v>
                </c:pt>
                <c:pt idx="122">
                  <c:v>86.716399999999993</c:v>
                </c:pt>
                <c:pt idx="123">
                  <c:v>86.747600000000006</c:v>
                </c:pt>
                <c:pt idx="124">
                  <c:v>86.752099999999999</c:v>
                </c:pt>
                <c:pt idx="125">
                  <c:v>86.944999999999993</c:v>
                </c:pt>
                <c:pt idx="126">
                  <c:v>87.162499999999994</c:v>
                </c:pt>
                <c:pt idx="127">
                  <c:v>87.203699999999998</c:v>
                </c:pt>
                <c:pt idx="128">
                  <c:v>87.647099999999995</c:v>
                </c:pt>
                <c:pt idx="129">
                  <c:v>87.647099999999995</c:v>
                </c:pt>
                <c:pt idx="130">
                  <c:v>87.884600000000006</c:v>
                </c:pt>
                <c:pt idx="131">
                  <c:v>88.0398</c:v>
                </c:pt>
                <c:pt idx="132">
                  <c:v>88.417299999999997</c:v>
                </c:pt>
                <c:pt idx="133">
                  <c:v>88.482200000000006</c:v>
                </c:pt>
                <c:pt idx="134">
                  <c:v>88.571600000000004</c:v>
                </c:pt>
                <c:pt idx="135">
                  <c:v>88.939300000000003</c:v>
                </c:pt>
                <c:pt idx="136">
                  <c:v>88.975999999999999</c:v>
                </c:pt>
                <c:pt idx="137">
                  <c:v>89.273700000000005</c:v>
                </c:pt>
                <c:pt idx="138">
                  <c:v>89.552800000000005</c:v>
                </c:pt>
                <c:pt idx="139">
                  <c:v>89.984099999999998</c:v>
                </c:pt>
                <c:pt idx="140">
                  <c:v>90.103300000000004</c:v>
                </c:pt>
                <c:pt idx="141">
                  <c:v>90.655299999999997</c:v>
                </c:pt>
                <c:pt idx="142">
                  <c:v>91.250100000000003</c:v>
                </c:pt>
                <c:pt idx="143">
                  <c:v>91.320400000000006</c:v>
                </c:pt>
                <c:pt idx="144">
                  <c:v>91.346400000000003</c:v>
                </c:pt>
                <c:pt idx="145">
                  <c:v>91.755600000000001</c:v>
                </c:pt>
                <c:pt idx="146">
                  <c:v>92.148600000000002</c:v>
                </c:pt>
                <c:pt idx="147">
                  <c:v>92.6952</c:v>
                </c:pt>
                <c:pt idx="148">
                  <c:v>92.752600000000001</c:v>
                </c:pt>
                <c:pt idx="149">
                  <c:v>93.342200000000005</c:v>
                </c:pt>
                <c:pt idx="150">
                  <c:v>93.383300000000006</c:v>
                </c:pt>
                <c:pt idx="151">
                  <c:v>93.755499999999998</c:v>
                </c:pt>
                <c:pt idx="152">
                  <c:v>94.247399999999999</c:v>
                </c:pt>
                <c:pt idx="153">
                  <c:v>98.853999999999999</c:v>
                </c:pt>
                <c:pt idx="154">
                  <c:v>99.188000000000002</c:v>
                </c:pt>
                <c:pt idx="155">
                  <c:v>99.311300000000003</c:v>
                </c:pt>
                <c:pt idx="156">
                  <c:v>99.385599999999997</c:v>
                </c:pt>
                <c:pt idx="157">
                  <c:v>103.15949999999999</c:v>
                </c:pt>
                <c:pt idx="158">
                  <c:v>106.5518</c:v>
                </c:pt>
                <c:pt idx="159">
                  <c:v>111.14319999999999</c:v>
                </c:pt>
                <c:pt idx="160">
                  <c:v>112.601</c:v>
                </c:pt>
                <c:pt idx="161">
                  <c:v>116.6703</c:v>
                </c:pt>
                <c:pt idx="162">
                  <c:v>117.8113</c:v>
                </c:pt>
                <c:pt idx="163">
                  <c:v>124.2893</c:v>
                </c:pt>
                <c:pt idx="164">
                  <c:v>127.282</c:v>
                </c:pt>
                <c:pt idx="165">
                  <c:v>132.39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076-4010-8B21-B97119C2BF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94133760"/>
        <c:axId val="288497664"/>
      </c:barChart>
      <c:catAx>
        <c:axId val="294133760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ln w="12700">
            <a:solidFill>
              <a:srgbClr val="080808"/>
            </a:solidFill>
          </a:ln>
        </c:spPr>
        <c:txPr>
          <a:bodyPr rot="-60000000" vert="horz"/>
          <a:lstStyle/>
          <a:p>
            <a:pPr>
              <a:defRPr sz="100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288497664"/>
        <c:crosses val="autoZero"/>
        <c:auto val="1"/>
        <c:lblAlgn val="ctr"/>
        <c:lblOffset val="100"/>
        <c:noMultiLvlLbl val="0"/>
      </c:catAx>
      <c:valAx>
        <c:axId val="288497664"/>
        <c:scaling>
          <c:orientation val="minMax"/>
          <c:min val="4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 b="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 b="0">
                    <a:latin typeface="Times New Roman" pitchFamily="18" charset="0"/>
                    <a:cs typeface="Times New Roman" pitchFamily="18" charset="0"/>
                  </a:rPr>
                  <a:t>PH (cm)</a:t>
                </a:r>
              </a:p>
            </c:rich>
          </c:tx>
          <c:overlay val="0"/>
        </c:title>
        <c:numFmt formatCode="0.0_);[Red]\(0.0\)" sourceLinked="1"/>
        <c:majorTickMark val="out"/>
        <c:minorTickMark val="none"/>
        <c:tickLblPos val="nextTo"/>
        <c:spPr>
          <a:ln w="12700">
            <a:solidFill>
              <a:srgbClr val="080808"/>
            </a:solidFill>
          </a:ln>
        </c:spPr>
        <c:txPr>
          <a:bodyPr rot="-60000000" vert="horz"/>
          <a:lstStyle/>
          <a:p>
            <a:pPr>
              <a:defRPr sz="100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29413376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25"/>
    </mc:Choice>
    <mc:Fallback>
      <c:style val="25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val>
            <c:numRef>
              <c:f>分布!$CW$3:$CW$168</c:f>
              <c:numCache>
                <c:formatCode>0.0_);[Red]\(0.0\)</c:formatCode>
                <c:ptCount val="166"/>
                <c:pt idx="0">
                  <c:v>19.9453</c:v>
                </c:pt>
                <c:pt idx="1">
                  <c:v>21.296900000000001</c:v>
                </c:pt>
                <c:pt idx="2">
                  <c:v>21.668900000000001</c:v>
                </c:pt>
                <c:pt idx="3">
                  <c:v>21.921199999999999</c:v>
                </c:pt>
                <c:pt idx="4">
                  <c:v>22.014399999999998</c:v>
                </c:pt>
                <c:pt idx="5">
                  <c:v>22.057099999999998</c:v>
                </c:pt>
                <c:pt idx="6">
                  <c:v>22.0669</c:v>
                </c:pt>
                <c:pt idx="7">
                  <c:v>22.253299999999999</c:v>
                </c:pt>
                <c:pt idx="8">
                  <c:v>22.585999999999999</c:v>
                </c:pt>
                <c:pt idx="9">
                  <c:v>22.6172</c:v>
                </c:pt>
                <c:pt idx="10">
                  <c:v>22.6753</c:v>
                </c:pt>
                <c:pt idx="11">
                  <c:v>22.6967</c:v>
                </c:pt>
                <c:pt idx="12">
                  <c:v>22.711400000000001</c:v>
                </c:pt>
                <c:pt idx="13">
                  <c:v>22.755700000000001</c:v>
                </c:pt>
                <c:pt idx="14">
                  <c:v>22.885000000000002</c:v>
                </c:pt>
                <c:pt idx="15">
                  <c:v>22.9512</c:v>
                </c:pt>
                <c:pt idx="16">
                  <c:v>22.9971</c:v>
                </c:pt>
                <c:pt idx="17">
                  <c:v>23.126100000000001</c:v>
                </c:pt>
                <c:pt idx="18">
                  <c:v>23.180800000000001</c:v>
                </c:pt>
                <c:pt idx="19">
                  <c:v>23.209199999999999</c:v>
                </c:pt>
                <c:pt idx="20">
                  <c:v>23.265000000000001</c:v>
                </c:pt>
                <c:pt idx="21">
                  <c:v>23.2758</c:v>
                </c:pt>
                <c:pt idx="22">
                  <c:v>23.331600000000002</c:v>
                </c:pt>
                <c:pt idx="23">
                  <c:v>23.376799999999999</c:v>
                </c:pt>
                <c:pt idx="24">
                  <c:v>23.4175</c:v>
                </c:pt>
                <c:pt idx="25">
                  <c:v>23.436399999999999</c:v>
                </c:pt>
                <c:pt idx="26">
                  <c:v>23.583600000000001</c:v>
                </c:pt>
                <c:pt idx="27">
                  <c:v>23.7256</c:v>
                </c:pt>
                <c:pt idx="28">
                  <c:v>23.7469</c:v>
                </c:pt>
                <c:pt idx="29">
                  <c:v>23.750399999999999</c:v>
                </c:pt>
                <c:pt idx="30">
                  <c:v>23.883700000000001</c:v>
                </c:pt>
                <c:pt idx="31">
                  <c:v>23.9422</c:v>
                </c:pt>
                <c:pt idx="32">
                  <c:v>24.110700000000001</c:v>
                </c:pt>
                <c:pt idx="33">
                  <c:v>24.110900000000001</c:v>
                </c:pt>
                <c:pt idx="34">
                  <c:v>24.180399999999999</c:v>
                </c:pt>
                <c:pt idx="35">
                  <c:v>24.1828</c:v>
                </c:pt>
                <c:pt idx="36">
                  <c:v>24.1998</c:v>
                </c:pt>
                <c:pt idx="37">
                  <c:v>24.227399999999999</c:v>
                </c:pt>
                <c:pt idx="38">
                  <c:v>24.285</c:v>
                </c:pt>
                <c:pt idx="39">
                  <c:v>24.287600000000001</c:v>
                </c:pt>
                <c:pt idx="40">
                  <c:v>24.3353</c:v>
                </c:pt>
                <c:pt idx="41">
                  <c:v>24.406300000000002</c:v>
                </c:pt>
                <c:pt idx="42">
                  <c:v>24.4544</c:v>
                </c:pt>
                <c:pt idx="43">
                  <c:v>24.502500000000001</c:v>
                </c:pt>
                <c:pt idx="44">
                  <c:v>24.513999999999999</c:v>
                </c:pt>
                <c:pt idx="45">
                  <c:v>24.6143</c:v>
                </c:pt>
                <c:pt idx="46">
                  <c:v>24.639299999999999</c:v>
                </c:pt>
                <c:pt idx="47">
                  <c:v>24.651199999999999</c:v>
                </c:pt>
                <c:pt idx="48">
                  <c:v>24.674499999999998</c:v>
                </c:pt>
                <c:pt idx="49">
                  <c:v>24.6861</c:v>
                </c:pt>
                <c:pt idx="50">
                  <c:v>24.839400000000001</c:v>
                </c:pt>
                <c:pt idx="51">
                  <c:v>24.936800000000002</c:v>
                </c:pt>
                <c:pt idx="52">
                  <c:v>24.984500000000001</c:v>
                </c:pt>
                <c:pt idx="53">
                  <c:v>24.988600000000002</c:v>
                </c:pt>
                <c:pt idx="54">
                  <c:v>25.135200000000001</c:v>
                </c:pt>
                <c:pt idx="55">
                  <c:v>25.1873</c:v>
                </c:pt>
                <c:pt idx="56">
                  <c:v>25.2315</c:v>
                </c:pt>
                <c:pt idx="57">
                  <c:v>25.249600000000001</c:v>
                </c:pt>
                <c:pt idx="58">
                  <c:v>25.2788</c:v>
                </c:pt>
                <c:pt idx="59">
                  <c:v>25.281099999999999</c:v>
                </c:pt>
                <c:pt idx="60">
                  <c:v>25.281400000000001</c:v>
                </c:pt>
                <c:pt idx="61">
                  <c:v>25.329699999999999</c:v>
                </c:pt>
                <c:pt idx="62">
                  <c:v>25.3886</c:v>
                </c:pt>
                <c:pt idx="63">
                  <c:v>25.4405</c:v>
                </c:pt>
                <c:pt idx="64">
                  <c:v>25.5642</c:v>
                </c:pt>
                <c:pt idx="65">
                  <c:v>25.711600000000001</c:v>
                </c:pt>
                <c:pt idx="66">
                  <c:v>25.768999999999998</c:v>
                </c:pt>
                <c:pt idx="67">
                  <c:v>25.816199999999998</c:v>
                </c:pt>
                <c:pt idx="68">
                  <c:v>25.871200000000002</c:v>
                </c:pt>
                <c:pt idx="69">
                  <c:v>25.884599999999999</c:v>
                </c:pt>
                <c:pt idx="70">
                  <c:v>25.912600000000001</c:v>
                </c:pt>
                <c:pt idx="71">
                  <c:v>25.918800000000001</c:v>
                </c:pt>
                <c:pt idx="72">
                  <c:v>25.979600000000001</c:v>
                </c:pt>
                <c:pt idx="73">
                  <c:v>26.001000000000001</c:v>
                </c:pt>
                <c:pt idx="74">
                  <c:v>26.020299999999999</c:v>
                </c:pt>
                <c:pt idx="75">
                  <c:v>26.030999999999999</c:v>
                </c:pt>
                <c:pt idx="76">
                  <c:v>26.33</c:v>
                </c:pt>
                <c:pt idx="77">
                  <c:v>26.447600000000001</c:v>
                </c:pt>
                <c:pt idx="78">
                  <c:v>26.491399999999999</c:v>
                </c:pt>
                <c:pt idx="79">
                  <c:v>26.4998</c:v>
                </c:pt>
                <c:pt idx="80">
                  <c:v>26.520399999999999</c:v>
                </c:pt>
                <c:pt idx="81">
                  <c:v>26.7575</c:v>
                </c:pt>
                <c:pt idx="82">
                  <c:v>26.776700000000002</c:v>
                </c:pt>
                <c:pt idx="83">
                  <c:v>26.824200000000001</c:v>
                </c:pt>
                <c:pt idx="84">
                  <c:v>26.869499999999999</c:v>
                </c:pt>
                <c:pt idx="85">
                  <c:v>26.921399999999998</c:v>
                </c:pt>
                <c:pt idx="86">
                  <c:v>26.929099999999998</c:v>
                </c:pt>
                <c:pt idx="87">
                  <c:v>26.9405</c:v>
                </c:pt>
                <c:pt idx="88">
                  <c:v>26.947700000000001</c:v>
                </c:pt>
                <c:pt idx="89">
                  <c:v>26.9605</c:v>
                </c:pt>
                <c:pt idx="90">
                  <c:v>27.0246</c:v>
                </c:pt>
                <c:pt idx="91">
                  <c:v>27.045500000000001</c:v>
                </c:pt>
                <c:pt idx="92">
                  <c:v>27.148700000000002</c:v>
                </c:pt>
                <c:pt idx="93">
                  <c:v>27.169</c:v>
                </c:pt>
                <c:pt idx="94">
                  <c:v>27.244499999999999</c:v>
                </c:pt>
                <c:pt idx="95">
                  <c:v>27.287700000000001</c:v>
                </c:pt>
                <c:pt idx="96">
                  <c:v>27.3416</c:v>
                </c:pt>
                <c:pt idx="97">
                  <c:v>27.52</c:v>
                </c:pt>
                <c:pt idx="98">
                  <c:v>27.5685</c:v>
                </c:pt>
                <c:pt idx="99">
                  <c:v>27.75</c:v>
                </c:pt>
                <c:pt idx="100">
                  <c:v>27.750499999999999</c:v>
                </c:pt>
                <c:pt idx="101">
                  <c:v>27.773</c:v>
                </c:pt>
                <c:pt idx="102">
                  <c:v>27.823899999999998</c:v>
                </c:pt>
                <c:pt idx="103">
                  <c:v>28.052800000000001</c:v>
                </c:pt>
                <c:pt idx="104">
                  <c:v>28.062999999999999</c:v>
                </c:pt>
                <c:pt idx="105">
                  <c:v>28.082599999999999</c:v>
                </c:pt>
                <c:pt idx="106">
                  <c:v>28.089099999999998</c:v>
                </c:pt>
                <c:pt idx="107">
                  <c:v>28.1431</c:v>
                </c:pt>
                <c:pt idx="108">
                  <c:v>28.498899999999999</c:v>
                </c:pt>
                <c:pt idx="109">
                  <c:v>28.574999999999999</c:v>
                </c:pt>
                <c:pt idx="110">
                  <c:v>28.645099999999999</c:v>
                </c:pt>
                <c:pt idx="111">
                  <c:v>28.6496</c:v>
                </c:pt>
                <c:pt idx="112">
                  <c:v>28.7377</c:v>
                </c:pt>
                <c:pt idx="113">
                  <c:v>28.768799999999999</c:v>
                </c:pt>
                <c:pt idx="114">
                  <c:v>28.920400000000001</c:v>
                </c:pt>
                <c:pt idx="115">
                  <c:v>28.978400000000001</c:v>
                </c:pt>
                <c:pt idx="116">
                  <c:v>29.0061</c:v>
                </c:pt>
                <c:pt idx="117">
                  <c:v>29.056899999999999</c:v>
                </c:pt>
                <c:pt idx="118">
                  <c:v>29.113399999999999</c:v>
                </c:pt>
                <c:pt idx="119">
                  <c:v>29.113900000000001</c:v>
                </c:pt>
                <c:pt idx="120">
                  <c:v>29.138999999999999</c:v>
                </c:pt>
                <c:pt idx="121">
                  <c:v>29.2728</c:v>
                </c:pt>
                <c:pt idx="122">
                  <c:v>29.334199999999999</c:v>
                </c:pt>
                <c:pt idx="123">
                  <c:v>29.468599999999999</c:v>
                </c:pt>
                <c:pt idx="124">
                  <c:v>29.537299999999998</c:v>
                </c:pt>
                <c:pt idx="125">
                  <c:v>29.559200000000001</c:v>
                </c:pt>
                <c:pt idx="126">
                  <c:v>29.611000000000001</c:v>
                </c:pt>
                <c:pt idx="127">
                  <c:v>29.630199999999999</c:v>
                </c:pt>
                <c:pt idx="128">
                  <c:v>30.086300000000001</c:v>
                </c:pt>
                <c:pt idx="129">
                  <c:v>30.113499999999998</c:v>
                </c:pt>
                <c:pt idx="130">
                  <c:v>30.2194</c:v>
                </c:pt>
                <c:pt idx="131">
                  <c:v>30.228100000000001</c:v>
                </c:pt>
                <c:pt idx="132">
                  <c:v>30.346800000000002</c:v>
                </c:pt>
                <c:pt idx="133">
                  <c:v>30.490100000000002</c:v>
                </c:pt>
                <c:pt idx="134">
                  <c:v>30.701899999999998</c:v>
                </c:pt>
                <c:pt idx="135">
                  <c:v>30.8078</c:v>
                </c:pt>
                <c:pt idx="136">
                  <c:v>31.235800000000001</c:v>
                </c:pt>
                <c:pt idx="137">
                  <c:v>31.3432</c:v>
                </c:pt>
                <c:pt idx="138">
                  <c:v>31.3828</c:v>
                </c:pt>
                <c:pt idx="139">
                  <c:v>31.5091</c:v>
                </c:pt>
                <c:pt idx="140">
                  <c:v>31.711400000000001</c:v>
                </c:pt>
                <c:pt idx="141">
                  <c:v>31.7699</c:v>
                </c:pt>
                <c:pt idx="142">
                  <c:v>31.927399999999999</c:v>
                </c:pt>
                <c:pt idx="143">
                  <c:v>32.146500000000003</c:v>
                </c:pt>
                <c:pt idx="144">
                  <c:v>32.199599999999997</c:v>
                </c:pt>
                <c:pt idx="145">
                  <c:v>32.225000000000001</c:v>
                </c:pt>
                <c:pt idx="146">
                  <c:v>32.281500000000001</c:v>
                </c:pt>
                <c:pt idx="147">
                  <c:v>32.290700000000001</c:v>
                </c:pt>
                <c:pt idx="148">
                  <c:v>32.347999999999999</c:v>
                </c:pt>
                <c:pt idx="149">
                  <c:v>32.537500000000001</c:v>
                </c:pt>
                <c:pt idx="150">
                  <c:v>32.677999999999997</c:v>
                </c:pt>
                <c:pt idx="151">
                  <c:v>32.741</c:v>
                </c:pt>
                <c:pt idx="152">
                  <c:v>33.654899999999998</c:v>
                </c:pt>
                <c:pt idx="153">
                  <c:v>33.8748</c:v>
                </c:pt>
                <c:pt idx="154">
                  <c:v>34.648299999999999</c:v>
                </c:pt>
                <c:pt idx="155">
                  <c:v>34.814900000000002</c:v>
                </c:pt>
                <c:pt idx="156">
                  <c:v>35.226700000000001</c:v>
                </c:pt>
                <c:pt idx="157">
                  <c:v>35.388599999999997</c:v>
                </c:pt>
                <c:pt idx="158">
                  <c:v>35.806600000000003</c:v>
                </c:pt>
                <c:pt idx="159">
                  <c:v>36.329799999999999</c:v>
                </c:pt>
                <c:pt idx="160">
                  <c:v>36.360399999999998</c:v>
                </c:pt>
                <c:pt idx="161">
                  <c:v>36.529699999999998</c:v>
                </c:pt>
                <c:pt idx="162">
                  <c:v>37.871200000000002</c:v>
                </c:pt>
                <c:pt idx="163">
                  <c:v>39.289700000000003</c:v>
                </c:pt>
                <c:pt idx="164">
                  <c:v>39.477800000000002</c:v>
                </c:pt>
                <c:pt idx="165">
                  <c:v>43.68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995-4DBE-BF40-0B4DABD26B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7446144"/>
        <c:axId val="288499392"/>
      </c:barChart>
      <c:catAx>
        <c:axId val="237446144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ln w="12700">
            <a:solidFill>
              <a:srgbClr val="080808"/>
            </a:solidFill>
          </a:ln>
        </c:spPr>
        <c:txPr>
          <a:bodyPr rot="-60000000" vert="horz"/>
          <a:lstStyle/>
          <a:p>
            <a:pPr>
              <a:defRPr sz="100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288499392"/>
        <c:crosses val="autoZero"/>
        <c:auto val="1"/>
        <c:lblAlgn val="ctr"/>
        <c:lblOffset val="100"/>
        <c:noMultiLvlLbl val="0"/>
      </c:catAx>
      <c:valAx>
        <c:axId val="288499392"/>
        <c:scaling>
          <c:orientation val="minMax"/>
          <c:min val="1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 b="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 b="0">
                    <a:latin typeface="Times New Roman" pitchFamily="18" charset="0"/>
                    <a:cs typeface="Times New Roman" pitchFamily="18" charset="0"/>
                  </a:rPr>
                  <a:t>UIL (cm)</a:t>
                </a:r>
              </a:p>
            </c:rich>
          </c:tx>
          <c:overlay val="0"/>
        </c:title>
        <c:numFmt formatCode="0.0_);[Red]\(0.0\)" sourceLinked="1"/>
        <c:majorTickMark val="out"/>
        <c:minorTickMark val="none"/>
        <c:tickLblPos val="nextTo"/>
        <c:spPr>
          <a:ln w="12700">
            <a:solidFill>
              <a:srgbClr val="080808"/>
            </a:solidFill>
          </a:ln>
        </c:spPr>
        <c:txPr>
          <a:bodyPr rot="-60000000" vert="horz"/>
          <a:lstStyle/>
          <a:p>
            <a:pPr>
              <a:defRPr sz="100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23744614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25"/>
    </mc:Choice>
    <mc:Fallback>
      <c:style val="25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val>
            <c:numRef>
              <c:f>分布!$DG$3:$DG$168</c:f>
              <c:numCache>
                <c:formatCode>0.0_);[Red]\(0.0\)</c:formatCode>
                <c:ptCount val="166"/>
                <c:pt idx="0">
                  <c:v>13.924200000000001</c:v>
                </c:pt>
                <c:pt idx="1">
                  <c:v>14.0015</c:v>
                </c:pt>
                <c:pt idx="2">
                  <c:v>14.185499999999999</c:v>
                </c:pt>
                <c:pt idx="3">
                  <c:v>14.383100000000001</c:v>
                </c:pt>
                <c:pt idx="4">
                  <c:v>14.516999999999999</c:v>
                </c:pt>
                <c:pt idx="5">
                  <c:v>14.7614</c:v>
                </c:pt>
                <c:pt idx="6">
                  <c:v>14.8416</c:v>
                </c:pt>
                <c:pt idx="7">
                  <c:v>14.887</c:v>
                </c:pt>
                <c:pt idx="8">
                  <c:v>14.921900000000001</c:v>
                </c:pt>
                <c:pt idx="9">
                  <c:v>14.9734</c:v>
                </c:pt>
                <c:pt idx="10">
                  <c:v>14.9842</c:v>
                </c:pt>
                <c:pt idx="11">
                  <c:v>15.021000000000001</c:v>
                </c:pt>
                <c:pt idx="12">
                  <c:v>15.064</c:v>
                </c:pt>
                <c:pt idx="13">
                  <c:v>15.1119</c:v>
                </c:pt>
                <c:pt idx="14">
                  <c:v>15.1652</c:v>
                </c:pt>
                <c:pt idx="15">
                  <c:v>15.1683</c:v>
                </c:pt>
                <c:pt idx="16">
                  <c:v>15.202400000000001</c:v>
                </c:pt>
                <c:pt idx="17">
                  <c:v>15.2829</c:v>
                </c:pt>
                <c:pt idx="18">
                  <c:v>15.286300000000001</c:v>
                </c:pt>
                <c:pt idx="19">
                  <c:v>15.360099999999999</c:v>
                </c:pt>
                <c:pt idx="20">
                  <c:v>15.3619</c:v>
                </c:pt>
                <c:pt idx="21">
                  <c:v>15.3969</c:v>
                </c:pt>
                <c:pt idx="22">
                  <c:v>15.4787</c:v>
                </c:pt>
                <c:pt idx="23">
                  <c:v>15.5046</c:v>
                </c:pt>
                <c:pt idx="24">
                  <c:v>15.5274</c:v>
                </c:pt>
                <c:pt idx="25">
                  <c:v>15.590199999999999</c:v>
                </c:pt>
                <c:pt idx="26">
                  <c:v>15.6181</c:v>
                </c:pt>
                <c:pt idx="27">
                  <c:v>15.702500000000001</c:v>
                </c:pt>
                <c:pt idx="28">
                  <c:v>15.7072</c:v>
                </c:pt>
                <c:pt idx="29">
                  <c:v>16.010400000000001</c:v>
                </c:pt>
                <c:pt idx="30">
                  <c:v>16.0749</c:v>
                </c:pt>
                <c:pt idx="31">
                  <c:v>16.106200000000001</c:v>
                </c:pt>
                <c:pt idx="32">
                  <c:v>16.133500000000002</c:v>
                </c:pt>
                <c:pt idx="33">
                  <c:v>16.156700000000001</c:v>
                </c:pt>
                <c:pt idx="34">
                  <c:v>16.169699999999999</c:v>
                </c:pt>
                <c:pt idx="35">
                  <c:v>16.240200000000002</c:v>
                </c:pt>
                <c:pt idx="36">
                  <c:v>16.299800000000001</c:v>
                </c:pt>
                <c:pt idx="37">
                  <c:v>16.308</c:v>
                </c:pt>
                <c:pt idx="38">
                  <c:v>16.325600000000001</c:v>
                </c:pt>
                <c:pt idx="39">
                  <c:v>16.342600000000001</c:v>
                </c:pt>
                <c:pt idx="40">
                  <c:v>16.354900000000001</c:v>
                </c:pt>
                <c:pt idx="41">
                  <c:v>16.359500000000001</c:v>
                </c:pt>
                <c:pt idx="42">
                  <c:v>16.403700000000001</c:v>
                </c:pt>
                <c:pt idx="43">
                  <c:v>16.414000000000001</c:v>
                </c:pt>
                <c:pt idx="44">
                  <c:v>16.446400000000001</c:v>
                </c:pt>
                <c:pt idx="45">
                  <c:v>16.454999999999998</c:v>
                </c:pt>
                <c:pt idx="46">
                  <c:v>16.465900000000001</c:v>
                </c:pt>
                <c:pt idx="47">
                  <c:v>16.476800000000001</c:v>
                </c:pt>
                <c:pt idx="48">
                  <c:v>16.491499999999998</c:v>
                </c:pt>
                <c:pt idx="49">
                  <c:v>16.493400000000001</c:v>
                </c:pt>
                <c:pt idx="50">
                  <c:v>16.503599999999999</c:v>
                </c:pt>
                <c:pt idx="51">
                  <c:v>16.5047</c:v>
                </c:pt>
                <c:pt idx="52">
                  <c:v>16.512699999999999</c:v>
                </c:pt>
                <c:pt idx="53">
                  <c:v>16.670400000000001</c:v>
                </c:pt>
                <c:pt idx="54">
                  <c:v>16.7469</c:v>
                </c:pt>
                <c:pt idx="55">
                  <c:v>16.7712</c:v>
                </c:pt>
                <c:pt idx="56">
                  <c:v>16.771999999999998</c:v>
                </c:pt>
                <c:pt idx="57">
                  <c:v>16.784500000000001</c:v>
                </c:pt>
                <c:pt idx="58">
                  <c:v>16.809200000000001</c:v>
                </c:pt>
                <c:pt idx="59">
                  <c:v>16.834800000000001</c:v>
                </c:pt>
                <c:pt idx="60">
                  <c:v>16.862500000000001</c:v>
                </c:pt>
                <c:pt idx="61">
                  <c:v>16.901599999999998</c:v>
                </c:pt>
                <c:pt idx="62">
                  <c:v>16.903500000000001</c:v>
                </c:pt>
                <c:pt idx="63">
                  <c:v>16.927099999999999</c:v>
                </c:pt>
                <c:pt idx="64">
                  <c:v>16.950199999999999</c:v>
                </c:pt>
                <c:pt idx="65">
                  <c:v>17.131599999999999</c:v>
                </c:pt>
                <c:pt idx="66">
                  <c:v>17.144300000000001</c:v>
                </c:pt>
                <c:pt idx="67">
                  <c:v>17.1462</c:v>
                </c:pt>
                <c:pt idx="68">
                  <c:v>17.2392</c:v>
                </c:pt>
                <c:pt idx="69">
                  <c:v>17.2835</c:v>
                </c:pt>
                <c:pt idx="70">
                  <c:v>17.333300000000001</c:v>
                </c:pt>
                <c:pt idx="71">
                  <c:v>17.3523</c:v>
                </c:pt>
                <c:pt idx="72">
                  <c:v>17.3567</c:v>
                </c:pt>
                <c:pt idx="73">
                  <c:v>17.3642</c:v>
                </c:pt>
                <c:pt idx="74">
                  <c:v>17.381399999999999</c:v>
                </c:pt>
                <c:pt idx="75">
                  <c:v>17.495000000000001</c:v>
                </c:pt>
                <c:pt idx="76">
                  <c:v>17.5108</c:v>
                </c:pt>
                <c:pt idx="77">
                  <c:v>17.546600000000002</c:v>
                </c:pt>
                <c:pt idx="78">
                  <c:v>17.565999999999999</c:v>
                </c:pt>
                <c:pt idx="79">
                  <c:v>17.569700000000001</c:v>
                </c:pt>
                <c:pt idx="80">
                  <c:v>17.5791</c:v>
                </c:pt>
                <c:pt idx="81">
                  <c:v>17.607099999999999</c:v>
                </c:pt>
                <c:pt idx="82">
                  <c:v>17.6936</c:v>
                </c:pt>
                <c:pt idx="83">
                  <c:v>17.783200000000001</c:v>
                </c:pt>
                <c:pt idx="84">
                  <c:v>17.8141</c:v>
                </c:pt>
                <c:pt idx="85">
                  <c:v>17.827000000000002</c:v>
                </c:pt>
                <c:pt idx="86">
                  <c:v>17.873100000000001</c:v>
                </c:pt>
                <c:pt idx="87">
                  <c:v>17.888500000000001</c:v>
                </c:pt>
                <c:pt idx="88">
                  <c:v>17.8993</c:v>
                </c:pt>
                <c:pt idx="89">
                  <c:v>17.933700000000002</c:v>
                </c:pt>
                <c:pt idx="90">
                  <c:v>17.935199999999998</c:v>
                </c:pt>
                <c:pt idx="91">
                  <c:v>17.973700000000001</c:v>
                </c:pt>
                <c:pt idx="92">
                  <c:v>18.014700000000001</c:v>
                </c:pt>
                <c:pt idx="93">
                  <c:v>18.0167</c:v>
                </c:pt>
                <c:pt idx="94">
                  <c:v>18.061</c:v>
                </c:pt>
                <c:pt idx="95">
                  <c:v>18.0915</c:v>
                </c:pt>
                <c:pt idx="96">
                  <c:v>18.160699999999999</c:v>
                </c:pt>
                <c:pt idx="97">
                  <c:v>18.164999999999999</c:v>
                </c:pt>
                <c:pt idx="98">
                  <c:v>18.178699999999999</c:v>
                </c:pt>
                <c:pt idx="99">
                  <c:v>18.298500000000001</c:v>
                </c:pt>
                <c:pt idx="100">
                  <c:v>18.3064</c:v>
                </c:pt>
                <c:pt idx="101">
                  <c:v>18.418600000000001</c:v>
                </c:pt>
                <c:pt idx="102">
                  <c:v>18.4316</c:v>
                </c:pt>
                <c:pt idx="103">
                  <c:v>18.456700000000001</c:v>
                </c:pt>
                <c:pt idx="104">
                  <c:v>18.488800000000001</c:v>
                </c:pt>
                <c:pt idx="105">
                  <c:v>18.498899999999999</c:v>
                </c:pt>
                <c:pt idx="106">
                  <c:v>18.592400000000001</c:v>
                </c:pt>
                <c:pt idx="107">
                  <c:v>18.6465</c:v>
                </c:pt>
                <c:pt idx="108">
                  <c:v>18.647300000000001</c:v>
                </c:pt>
                <c:pt idx="109">
                  <c:v>18.707100000000001</c:v>
                </c:pt>
                <c:pt idx="110">
                  <c:v>18.73</c:v>
                </c:pt>
                <c:pt idx="111">
                  <c:v>18.810600000000001</c:v>
                </c:pt>
                <c:pt idx="112">
                  <c:v>18.921299999999999</c:v>
                </c:pt>
                <c:pt idx="113">
                  <c:v>18.9681</c:v>
                </c:pt>
                <c:pt idx="114">
                  <c:v>19.020700000000001</c:v>
                </c:pt>
                <c:pt idx="115">
                  <c:v>19.058900000000001</c:v>
                </c:pt>
                <c:pt idx="116">
                  <c:v>19.163599999999999</c:v>
                </c:pt>
                <c:pt idx="117">
                  <c:v>19.177800000000001</c:v>
                </c:pt>
                <c:pt idx="118">
                  <c:v>19.2453</c:v>
                </c:pt>
                <c:pt idx="119">
                  <c:v>19.319400000000002</c:v>
                </c:pt>
                <c:pt idx="120">
                  <c:v>19.378399999999999</c:v>
                </c:pt>
                <c:pt idx="121">
                  <c:v>19.3993</c:v>
                </c:pt>
                <c:pt idx="122">
                  <c:v>19.428799999999999</c:v>
                </c:pt>
                <c:pt idx="123">
                  <c:v>19.4619</c:v>
                </c:pt>
                <c:pt idx="124">
                  <c:v>19.471499999999999</c:v>
                </c:pt>
                <c:pt idx="125">
                  <c:v>19.473800000000001</c:v>
                </c:pt>
                <c:pt idx="126">
                  <c:v>19.489699999999999</c:v>
                </c:pt>
                <c:pt idx="127">
                  <c:v>19.529499999999999</c:v>
                </c:pt>
                <c:pt idx="128">
                  <c:v>19.625900000000001</c:v>
                </c:pt>
                <c:pt idx="129">
                  <c:v>19.6281</c:v>
                </c:pt>
                <c:pt idx="130">
                  <c:v>19.676600000000001</c:v>
                </c:pt>
                <c:pt idx="131">
                  <c:v>19.707999999999998</c:v>
                </c:pt>
                <c:pt idx="132">
                  <c:v>19.785299999999999</c:v>
                </c:pt>
                <c:pt idx="133">
                  <c:v>19.830300000000001</c:v>
                </c:pt>
                <c:pt idx="134">
                  <c:v>19.926500000000001</c:v>
                </c:pt>
                <c:pt idx="135">
                  <c:v>19.947600000000001</c:v>
                </c:pt>
                <c:pt idx="136">
                  <c:v>20.051400000000001</c:v>
                </c:pt>
                <c:pt idx="137">
                  <c:v>20.104199999999999</c:v>
                </c:pt>
                <c:pt idx="138">
                  <c:v>20.144400000000001</c:v>
                </c:pt>
                <c:pt idx="139">
                  <c:v>20.1464</c:v>
                </c:pt>
                <c:pt idx="140">
                  <c:v>20.230599999999999</c:v>
                </c:pt>
                <c:pt idx="141">
                  <c:v>20.244</c:v>
                </c:pt>
                <c:pt idx="142">
                  <c:v>20.267700000000001</c:v>
                </c:pt>
                <c:pt idx="143">
                  <c:v>20.307400000000001</c:v>
                </c:pt>
                <c:pt idx="144">
                  <c:v>20.4681</c:v>
                </c:pt>
                <c:pt idx="145">
                  <c:v>20.490300000000001</c:v>
                </c:pt>
                <c:pt idx="146">
                  <c:v>20.513400000000001</c:v>
                </c:pt>
                <c:pt idx="147">
                  <c:v>20.5869</c:v>
                </c:pt>
                <c:pt idx="148">
                  <c:v>20.647600000000001</c:v>
                </c:pt>
                <c:pt idx="149">
                  <c:v>20.766400000000001</c:v>
                </c:pt>
                <c:pt idx="150">
                  <c:v>20.7882</c:v>
                </c:pt>
                <c:pt idx="151">
                  <c:v>20.797999999999998</c:v>
                </c:pt>
                <c:pt idx="152">
                  <c:v>20.8034</c:v>
                </c:pt>
                <c:pt idx="153">
                  <c:v>20.852900000000002</c:v>
                </c:pt>
                <c:pt idx="154">
                  <c:v>20.899699999999999</c:v>
                </c:pt>
                <c:pt idx="155">
                  <c:v>20.998999999999999</c:v>
                </c:pt>
                <c:pt idx="156">
                  <c:v>21.056100000000001</c:v>
                </c:pt>
                <c:pt idx="157">
                  <c:v>21.208200000000001</c:v>
                </c:pt>
                <c:pt idx="158">
                  <c:v>21.218299999999999</c:v>
                </c:pt>
                <c:pt idx="159">
                  <c:v>21.222200000000001</c:v>
                </c:pt>
                <c:pt idx="160">
                  <c:v>21.722200000000001</c:v>
                </c:pt>
                <c:pt idx="161">
                  <c:v>22.033200000000001</c:v>
                </c:pt>
                <c:pt idx="162">
                  <c:v>22.361000000000001</c:v>
                </c:pt>
                <c:pt idx="163">
                  <c:v>22.849699999999999</c:v>
                </c:pt>
                <c:pt idx="164">
                  <c:v>23.390499999999999</c:v>
                </c:pt>
                <c:pt idx="165">
                  <c:v>24.8981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0CC-404D-AEF5-8B2DC8C6E1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7446656"/>
        <c:axId val="288501696"/>
      </c:barChart>
      <c:catAx>
        <c:axId val="237446656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ln w="12700">
            <a:solidFill>
              <a:srgbClr val="080808"/>
            </a:solidFill>
          </a:ln>
        </c:spPr>
        <c:txPr>
          <a:bodyPr rot="-60000000" vert="horz"/>
          <a:lstStyle/>
          <a:p>
            <a:pPr>
              <a:defRPr sz="100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288501696"/>
        <c:crosses val="autoZero"/>
        <c:auto val="1"/>
        <c:lblAlgn val="ctr"/>
        <c:lblOffset val="100"/>
        <c:noMultiLvlLbl val="0"/>
      </c:catAx>
      <c:valAx>
        <c:axId val="288501696"/>
        <c:scaling>
          <c:orientation val="minMax"/>
          <c:min val="5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 b="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 b="0">
                    <a:latin typeface="Times New Roman" pitchFamily="18" charset="0"/>
                    <a:cs typeface="Times New Roman" pitchFamily="18" charset="0"/>
                  </a:rPr>
                  <a:t>FLL (cm)</a:t>
                </a:r>
              </a:p>
            </c:rich>
          </c:tx>
          <c:overlay val="0"/>
        </c:title>
        <c:numFmt formatCode="0.0_);[Red]\(0.0\)" sourceLinked="1"/>
        <c:majorTickMark val="out"/>
        <c:minorTickMark val="none"/>
        <c:tickLblPos val="nextTo"/>
        <c:spPr>
          <a:ln w="12700">
            <a:solidFill>
              <a:srgbClr val="080808"/>
            </a:solidFill>
          </a:ln>
        </c:spPr>
        <c:txPr>
          <a:bodyPr rot="-60000000" vert="horz"/>
          <a:lstStyle/>
          <a:p>
            <a:pPr>
              <a:defRPr sz="100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23744665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25"/>
    </mc:Choice>
    <mc:Fallback>
      <c:style val="25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val>
            <c:numRef>
              <c:f>分布!$DQ$3:$DQ$168</c:f>
              <c:numCache>
                <c:formatCode>0.00_);[Red]\(0.00\)</c:formatCode>
                <c:ptCount val="166"/>
                <c:pt idx="0">
                  <c:v>1.3505</c:v>
                </c:pt>
                <c:pt idx="1">
                  <c:v>1.3573999999999999</c:v>
                </c:pt>
                <c:pt idx="2">
                  <c:v>1.3777999999999999</c:v>
                </c:pt>
                <c:pt idx="3">
                  <c:v>1.3943000000000001</c:v>
                </c:pt>
                <c:pt idx="4">
                  <c:v>1.417</c:v>
                </c:pt>
                <c:pt idx="5">
                  <c:v>1.4206000000000001</c:v>
                </c:pt>
                <c:pt idx="6">
                  <c:v>1.4394</c:v>
                </c:pt>
                <c:pt idx="7">
                  <c:v>1.4460999999999999</c:v>
                </c:pt>
                <c:pt idx="8">
                  <c:v>1.4541999999999999</c:v>
                </c:pt>
                <c:pt idx="9">
                  <c:v>1.4588000000000001</c:v>
                </c:pt>
                <c:pt idx="10">
                  <c:v>1.4799</c:v>
                </c:pt>
                <c:pt idx="11">
                  <c:v>1.4810000000000001</c:v>
                </c:pt>
                <c:pt idx="12">
                  <c:v>1.4824999999999999</c:v>
                </c:pt>
                <c:pt idx="13">
                  <c:v>1.484</c:v>
                </c:pt>
                <c:pt idx="14">
                  <c:v>1.4843</c:v>
                </c:pt>
                <c:pt idx="15">
                  <c:v>1.4875</c:v>
                </c:pt>
                <c:pt idx="16">
                  <c:v>1.5059</c:v>
                </c:pt>
                <c:pt idx="17">
                  <c:v>1.5078</c:v>
                </c:pt>
                <c:pt idx="18">
                  <c:v>1.5330999999999999</c:v>
                </c:pt>
                <c:pt idx="19">
                  <c:v>1.5347999999999999</c:v>
                </c:pt>
                <c:pt idx="20">
                  <c:v>1.5347999999999999</c:v>
                </c:pt>
                <c:pt idx="21">
                  <c:v>1.5361</c:v>
                </c:pt>
                <c:pt idx="22">
                  <c:v>1.538</c:v>
                </c:pt>
                <c:pt idx="23">
                  <c:v>1.5402</c:v>
                </c:pt>
                <c:pt idx="24">
                  <c:v>1.5412999999999999</c:v>
                </c:pt>
                <c:pt idx="25">
                  <c:v>1.5428999999999999</c:v>
                </c:pt>
                <c:pt idx="26">
                  <c:v>1.5434000000000001</c:v>
                </c:pt>
                <c:pt idx="27">
                  <c:v>1.5455000000000001</c:v>
                </c:pt>
                <c:pt idx="28">
                  <c:v>1.5519000000000001</c:v>
                </c:pt>
                <c:pt idx="29">
                  <c:v>1.5528</c:v>
                </c:pt>
                <c:pt idx="30">
                  <c:v>1.5617000000000001</c:v>
                </c:pt>
                <c:pt idx="31">
                  <c:v>1.5633999999999999</c:v>
                </c:pt>
                <c:pt idx="32">
                  <c:v>1.5748</c:v>
                </c:pt>
                <c:pt idx="33">
                  <c:v>1.5831999999999999</c:v>
                </c:pt>
                <c:pt idx="34">
                  <c:v>1.5863</c:v>
                </c:pt>
                <c:pt idx="35">
                  <c:v>1.5864</c:v>
                </c:pt>
                <c:pt idx="36">
                  <c:v>1.5868</c:v>
                </c:pt>
                <c:pt idx="37">
                  <c:v>1.5869</c:v>
                </c:pt>
                <c:pt idx="38">
                  <c:v>1.5881000000000001</c:v>
                </c:pt>
                <c:pt idx="39">
                  <c:v>1.5895999999999999</c:v>
                </c:pt>
                <c:pt idx="40">
                  <c:v>1.5898000000000001</c:v>
                </c:pt>
                <c:pt idx="41">
                  <c:v>1.591</c:v>
                </c:pt>
                <c:pt idx="42">
                  <c:v>1.5949</c:v>
                </c:pt>
                <c:pt idx="43">
                  <c:v>1.6012</c:v>
                </c:pt>
                <c:pt idx="44">
                  <c:v>1.6024</c:v>
                </c:pt>
                <c:pt idx="45">
                  <c:v>1.6034999999999999</c:v>
                </c:pt>
                <c:pt idx="46">
                  <c:v>1.6034999999999999</c:v>
                </c:pt>
                <c:pt idx="47">
                  <c:v>1.6042000000000001</c:v>
                </c:pt>
                <c:pt idx="48">
                  <c:v>1.6066</c:v>
                </c:pt>
                <c:pt idx="49">
                  <c:v>1.6099000000000001</c:v>
                </c:pt>
                <c:pt idx="50">
                  <c:v>1.6103000000000001</c:v>
                </c:pt>
                <c:pt idx="51">
                  <c:v>1.6119000000000001</c:v>
                </c:pt>
                <c:pt idx="52">
                  <c:v>1.6157999999999999</c:v>
                </c:pt>
                <c:pt idx="53">
                  <c:v>1.6237999999999999</c:v>
                </c:pt>
                <c:pt idx="54">
                  <c:v>1.6259999999999999</c:v>
                </c:pt>
                <c:pt idx="55">
                  <c:v>1.6284000000000001</c:v>
                </c:pt>
                <c:pt idx="56">
                  <c:v>1.6357999999999999</c:v>
                </c:pt>
                <c:pt idx="57">
                  <c:v>1.6359999999999999</c:v>
                </c:pt>
                <c:pt idx="58">
                  <c:v>1.6377999999999999</c:v>
                </c:pt>
                <c:pt idx="59">
                  <c:v>1.6380999999999999</c:v>
                </c:pt>
                <c:pt idx="60">
                  <c:v>1.6384000000000001</c:v>
                </c:pt>
                <c:pt idx="61">
                  <c:v>1.6395999999999999</c:v>
                </c:pt>
                <c:pt idx="62">
                  <c:v>1.6397999999999999</c:v>
                </c:pt>
                <c:pt idx="63">
                  <c:v>1.6407</c:v>
                </c:pt>
                <c:pt idx="64">
                  <c:v>1.6420999999999999</c:v>
                </c:pt>
                <c:pt idx="65">
                  <c:v>1.6439999999999999</c:v>
                </c:pt>
                <c:pt idx="66">
                  <c:v>1.6448</c:v>
                </c:pt>
                <c:pt idx="67">
                  <c:v>1.6449</c:v>
                </c:pt>
                <c:pt idx="68">
                  <c:v>1.645</c:v>
                </c:pt>
                <c:pt idx="69">
                  <c:v>1.6455</c:v>
                </c:pt>
                <c:pt idx="70">
                  <c:v>1.6483000000000001</c:v>
                </c:pt>
                <c:pt idx="71">
                  <c:v>1.6589</c:v>
                </c:pt>
                <c:pt idx="72">
                  <c:v>1.6611</c:v>
                </c:pt>
                <c:pt idx="73">
                  <c:v>1.6636</c:v>
                </c:pt>
                <c:pt idx="74">
                  <c:v>1.6674</c:v>
                </c:pt>
                <c:pt idx="75">
                  <c:v>1.6677999999999999</c:v>
                </c:pt>
                <c:pt idx="76">
                  <c:v>1.6697</c:v>
                </c:pt>
                <c:pt idx="77">
                  <c:v>1.6728000000000001</c:v>
                </c:pt>
                <c:pt idx="78">
                  <c:v>1.6752</c:v>
                </c:pt>
                <c:pt idx="79">
                  <c:v>1.6776</c:v>
                </c:pt>
                <c:pt idx="80">
                  <c:v>1.6807000000000001</c:v>
                </c:pt>
                <c:pt idx="81">
                  <c:v>1.6912</c:v>
                </c:pt>
                <c:pt idx="82">
                  <c:v>1.6916</c:v>
                </c:pt>
                <c:pt idx="83">
                  <c:v>1.6929000000000001</c:v>
                </c:pt>
                <c:pt idx="84">
                  <c:v>1.7024999999999999</c:v>
                </c:pt>
                <c:pt idx="85">
                  <c:v>1.7053</c:v>
                </c:pt>
                <c:pt idx="86">
                  <c:v>1.71</c:v>
                </c:pt>
                <c:pt idx="87">
                  <c:v>1.7104999999999999</c:v>
                </c:pt>
                <c:pt idx="88">
                  <c:v>1.7105999999999999</c:v>
                </c:pt>
                <c:pt idx="89">
                  <c:v>1.7108000000000001</c:v>
                </c:pt>
                <c:pt idx="90">
                  <c:v>1.7128000000000001</c:v>
                </c:pt>
                <c:pt idx="91">
                  <c:v>1.7138</c:v>
                </c:pt>
                <c:pt idx="92">
                  <c:v>1.7149000000000001</c:v>
                </c:pt>
                <c:pt idx="93">
                  <c:v>1.7165999999999999</c:v>
                </c:pt>
                <c:pt idx="94">
                  <c:v>1.7166999999999999</c:v>
                </c:pt>
                <c:pt idx="95">
                  <c:v>1.7174</c:v>
                </c:pt>
                <c:pt idx="96">
                  <c:v>1.7236</c:v>
                </c:pt>
                <c:pt idx="97">
                  <c:v>1.7251000000000001</c:v>
                </c:pt>
                <c:pt idx="98">
                  <c:v>1.7256</c:v>
                </c:pt>
                <c:pt idx="99">
                  <c:v>1.7278</c:v>
                </c:pt>
                <c:pt idx="100">
                  <c:v>1.7297</c:v>
                </c:pt>
                <c:pt idx="101">
                  <c:v>1.736</c:v>
                </c:pt>
                <c:pt idx="102">
                  <c:v>1.7363</c:v>
                </c:pt>
                <c:pt idx="103">
                  <c:v>1.7390000000000001</c:v>
                </c:pt>
                <c:pt idx="104">
                  <c:v>1.7399</c:v>
                </c:pt>
                <c:pt idx="105">
                  <c:v>1.7453000000000001</c:v>
                </c:pt>
                <c:pt idx="106">
                  <c:v>1.7468999999999999</c:v>
                </c:pt>
                <c:pt idx="107">
                  <c:v>1.7544999999999999</c:v>
                </c:pt>
                <c:pt idx="108">
                  <c:v>1.7549999999999999</c:v>
                </c:pt>
                <c:pt idx="109">
                  <c:v>1.7565</c:v>
                </c:pt>
                <c:pt idx="110">
                  <c:v>1.7586999999999999</c:v>
                </c:pt>
                <c:pt idx="111">
                  <c:v>1.7704</c:v>
                </c:pt>
                <c:pt idx="112">
                  <c:v>1.7715000000000001</c:v>
                </c:pt>
                <c:pt idx="113">
                  <c:v>1.7718</c:v>
                </c:pt>
                <c:pt idx="114">
                  <c:v>1.7722</c:v>
                </c:pt>
                <c:pt idx="115">
                  <c:v>1.7729999999999999</c:v>
                </c:pt>
                <c:pt idx="116">
                  <c:v>1.7732000000000001</c:v>
                </c:pt>
                <c:pt idx="117">
                  <c:v>1.7787999999999999</c:v>
                </c:pt>
                <c:pt idx="118">
                  <c:v>1.7790999999999999</c:v>
                </c:pt>
                <c:pt idx="119">
                  <c:v>1.7803</c:v>
                </c:pt>
                <c:pt idx="120">
                  <c:v>1.7814000000000001</c:v>
                </c:pt>
                <c:pt idx="121">
                  <c:v>1.7818000000000001</c:v>
                </c:pt>
                <c:pt idx="122">
                  <c:v>1.7841</c:v>
                </c:pt>
                <c:pt idx="123">
                  <c:v>1.7861</c:v>
                </c:pt>
                <c:pt idx="124">
                  <c:v>1.7902</c:v>
                </c:pt>
                <c:pt idx="125">
                  <c:v>1.7945</c:v>
                </c:pt>
                <c:pt idx="126">
                  <c:v>1.7950999999999999</c:v>
                </c:pt>
                <c:pt idx="127">
                  <c:v>1.7986</c:v>
                </c:pt>
                <c:pt idx="128">
                  <c:v>1.8006</c:v>
                </c:pt>
                <c:pt idx="129">
                  <c:v>1.8015000000000001</c:v>
                </c:pt>
                <c:pt idx="130">
                  <c:v>1.806</c:v>
                </c:pt>
                <c:pt idx="131">
                  <c:v>1.8126</c:v>
                </c:pt>
                <c:pt idx="132">
                  <c:v>1.8173999999999999</c:v>
                </c:pt>
                <c:pt idx="133">
                  <c:v>1.8213999999999999</c:v>
                </c:pt>
                <c:pt idx="134">
                  <c:v>1.8287</c:v>
                </c:pt>
                <c:pt idx="135">
                  <c:v>1.8291999999999999</c:v>
                </c:pt>
                <c:pt idx="136">
                  <c:v>1.8306</c:v>
                </c:pt>
                <c:pt idx="137">
                  <c:v>1.8333999999999999</c:v>
                </c:pt>
                <c:pt idx="138">
                  <c:v>1.8401000000000001</c:v>
                </c:pt>
                <c:pt idx="139">
                  <c:v>1.8436999999999999</c:v>
                </c:pt>
                <c:pt idx="140">
                  <c:v>1.8484</c:v>
                </c:pt>
                <c:pt idx="141">
                  <c:v>1.8519000000000001</c:v>
                </c:pt>
                <c:pt idx="142">
                  <c:v>1.8593999999999999</c:v>
                </c:pt>
                <c:pt idx="143">
                  <c:v>1.8654999999999999</c:v>
                </c:pt>
                <c:pt idx="144">
                  <c:v>1.8769</c:v>
                </c:pt>
                <c:pt idx="145">
                  <c:v>1.8834</c:v>
                </c:pt>
                <c:pt idx="146">
                  <c:v>1.891</c:v>
                </c:pt>
                <c:pt idx="147">
                  <c:v>1.8914</c:v>
                </c:pt>
                <c:pt idx="148">
                  <c:v>1.8942000000000001</c:v>
                </c:pt>
                <c:pt idx="149">
                  <c:v>1.8963000000000001</c:v>
                </c:pt>
                <c:pt idx="150">
                  <c:v>1.9217</c:v>
                </c:pt>
                <c:pt idx="151">
                  <c:v>1.9226000000000001</c:v>
                </c:pt>
                <c:pt idx="152">
                  <c:v>1.9278999999999999</c:v>
                </c:pt>
                <c:pt idx="153">
                  <c:v>1.9361999999999999</c:v>
                </c:pt>
                <c:pt idx="154">
                  <c:v>1.9367000000000001</c:v>
                </c:pt>
                <c:pt idx="155">
                  <c:v>1.9397</c:v>
                </c:pt>
                <c:pt idx="156">
                  <c:v>1.946</c:v>
                </c:pt>
                <c:pt idx="157">
                  <c:v>1.9674</c:v>
                </c:pt>
                <c:pt idx="158">
                  <c:v>1.9692000000000001</c:v>
                </c:pt>
                <c:pt idx="159">
                  <c:v>1.9841</c:v>
                </c:pt>
                <c:pt idx="160">
                  <c:v>1.9923999999999999</c:v>
                </c:pt>
                <c:pt idx="161">
                  <c:v>2.0091000000000001</c:v>
                </c:pt>
                <c:pt idx="162">
                  <c:v>2.0215000000000001</c:v>
                </c:pt>
                <c:pt idx="163">
                  <c:v>2.0745</c:v>
                </c:pt>
                <c:pt idx="164">
                  <c:v>2.1269</c:v>
                </c:pt>
                <c:pt idx="165">
                  <c:v>2.1831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6C6-463B-AA51-E5C8E1A39D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7447168"/>
        <c:axId val="288503424"/>
      </c:barChart>
      <c:catAx>
        <c:axId val="237447168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ln w="12700">
            <a:solidFill>
              <a:schemeClr val="tx1"/>
            </a:solidFill>
          </a:ln>
        </c:spPr>
        <c:txPr>
          <a:bodyPr rot="-60000000" vert="horz"/>
          <a:lstStyle/>
          <a:p>
            <a:pPr>
              <a:defRPr sz="100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288503424"/>
        <c:crosses val="autoZero"/>
        <c:auto val="1"/>
        <c:lblAlgn val="ctr"/>
        <c:lblOffset val="100"/>
        <c:noMultiLvlLbl val="0"/>
      </c:catAx>
      <c:valAx>
        <c:axId val="288503424"/>
        <c:scaling>
          <c:orientation val="minMax"/>
          <c:min val="1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 b="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 b="0">
                    <a:latin typeface="Times New Roman" pitchFamily="18" charset="0"/>
                    <a:cs typeface="Times New Roman" pitchFamily="18" charset="0"/>
                  </a:rPr>
                  <a:t>FLW (cm)</a:t>
                </a:r>
              </a:p>
            </c:rich>
          </c:tx>
          <c:overlay val="0"/>
        </c:title>
        <c:numFmt formatCode="0.00_);[Red]\(0.00\)" sourceLinked="1"/>
        <c:majorTickMark val="out"/>
        <c:minorTickMark val="none"/>
        <c:tickLblPos val="nextTo"/>
        <c:spPr>
          <a:ln w="12700">
            <a:solidFill>
              <a:srgbClr val="080808"/>
            </a:solidFill>
          </a:ln>
        </c:spPr>
        <c:txPr>
          <a:bodyPr rot="-60000000" vert="horz"/>
          <a:lstStyle/>
          <a:p>
            <a:pPr>
              <a:defRPr sz="100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23744716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25"/>
    </mc:Choice>
    <mc:Fallback>
      <c:style val="25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val>
            <c:numRef>
              <c:f>分布!$K$3:$K$168</c:f>
              <c:numCache>
                <c:formatCode>0.0_);[Red]\(0.0\)</c:formatCode>
                <c:ptCount val="166"/>
                <c:pt idx="0">
                  <c:v>296.54020000000003</c:v>
                </c:pt>
                <c:pt idx="1">
                  <c:v>329.6438</c:v>
                </c:pt>
                <c:pt idx="2">
                  <c:v>383.03359999999998</c:v>
                </c:pt>
                <c:pt idx="3">
                  <c:v>411.06900000000002</c:v>
                </c:pt>
                <c:pt idx="4">
                  <c:v>419.19929999999999</c:v>
                </c:pt>
                <c:pt idx="5">
                  <c:v>445.99579999999997</c:v>
                </c:pt>
                <c:pt idx="6">
                  <c:v>450.4914</c:v>
                </c:pt>
                <c:pt idx="7">
                  <c:v>456.8503</c:v>
                </c:pt>
                <c:pt idx="8">
                  <c:v>471.86259999999999</c:v>
                </c:pt>
                <c:pt idx="9">
                  <c:v>482.05970000000002</c:v>
                </c:pt>
                <c:pt idx="10">
                  <c:v>484.16699999999997</c:v>
                </c:pt>
                <c:pt idx="11">
                  <c:v>484.65699999999998</c:v>
                </c:pt>
                <c:pt idx="12">
                  <c:v>489.29419999999999</c:v>
                </c:pt>
                <c:pt idx="13">
                  <c:v>507.45190000000002</c:v>
                </c:pt>
                <c:pt idx="14">
                  <c:v>510.51</c:v>
                </c:pt>
                <c:pt idx="15">
                  <c:v>511.07249999999999</c:v>
                </c:pt>
                <c:pt idx="16">
                  <c:v>512.37819999999999</c:v>
                </c:pt>
                <c:pt idx="17">
                  <c:v>514.1789</c:v>
                </c:pt>
                <c:pt idx="18">
                  <c:v>515.19849999999997</c:v>
                </c:pt>
                <c:pt idx="19">
                  <c:v>521.36590000000001</c:v>
                </c:pt>
                <c:pt idx="20">
                  <c:v>522.83839999999998</c:v>
                </c:pt>
                <c:pt idx="21">
                  <c:v>524.08150000000001</c:v>
                </c:pt>
                <c:pt idx="22">
                  <c:v>524.98649999999998</c:v>
                </c:pt>
                <c:pt idx="23">
                  <c:v>525.58590000000004</c:v>
                </c:pt>
                <c:pt idx="24">
                  <c:v>532.57749999999999</c:v>
                </c:pt>
                <c:pt idx="25">
                  <c:v>534.89009999999996</c:v>
                </c:pt>
                <c:pt idx="26">
                  <c:v>535.14260000000002</c:v>
                </c:pt>
                <c:pt idx="27">
                  <c:v>535.96640000000002</c:v>
                </c:pt>
                <c:pt idx="28">
                  <c:v>536.57659999999998</c:v>
                </c:pt>
                <c:pt idx="29">
                  <c:v>537.68979999999999</c:v>
                </c:pt>
                <c:pt idx="30">
                  <c:v>539.755</c:v>
                </c:pt>
                <c:pt idx="31">
                  <c:v>544.09990000000005</c:v>
                </c:pt>
                <c:pt idx="32">
                  <c:v>545.91980000000001</c:v>
                </c:pt>
                <c:pt idx="33">
                  <c:v>546.13850000000002</c:v>
                </c:pt>
                <c:pt idx="34">
                  <c:v>552.36940000000004</c:v>
                </c:pt>
                <c:pt idx="35">
                  <c:v>552.89089999999999</c:v>
                </c:pt>
                <c:pt idx="36">
                  <c:v>554.77970000000005</c:v>
                </c:pt>
                <c:pt idx="37">
                  <c:v>557.82280000000003</c:v>
                </c:pt>
                <c:pt idx="38">
                  <c:v>558.88070000000005</c:v>
                </c:pt>
                <c:pt idx="39">
                  <c:v>559.17899999999997</c:v>
                </c:pt>
                <c:pt idx="40">
                  <c:v>560.11580000000004</c:v>
                </c:pt>
                <c:pt idx="41">
                  <c:v>561.49519999999995</c:v>
                </c:pt>
                <c:pt idx="42">
                  <c:v>561.52020000000005</c:v>
                </c:pt>
                <c:pt idx="43">
                  <c:v>561.76379999999995</c:v>
                </c:pt>
                <c:pt idx="44">
                  <c:v>562.73350000000005</c:v>
                </c:pt>
                <c:pt idx="45">
                  <c:v>562.85299999999995</c:v>
                </c:pt>
                <c:pt idx="46">
                  <c:v>562.86860000000001</c:v>
                </c:pt>
                <c:pt idx="47">
                  <c:v>562.97410000000002</c:v>
                </c:pt>
                <c:pt idx="48">
                  <c:v>563.65219999999999</c:v>
                </c:pt>
                <c:pt idx="49">
                  <c:v>565.78420000000006</c:v>
                </c:pt>
                <c:pt idx="50">
                  <c:v>568.03970000000004</c:v>
                </c:pt>
                <c:pt idx="51">
                  <c:v>569.90830000000005</c:v>
                </c:pt>
                <c:pt idx="52">
                  <c:v>570.16859999999997</c:v>
                </c:pt>
                <c:pt idx="53">
                  <c:v>571.12620000000004</c:v>
                </c:pt>
                <c:pt idx="54">
                  <c:v>571.45709999999997</c:v>
                </c:pt>
                <c:pt idx="55">
                  <c:v>573.75099999999998</c:v>
                </c:pt>
                <c:pt idx="56">
                  <c:v>573.86130000000003</c:v>
                </c:pt>
                <c:pt idx="57">
                  <c:v>577.13120000000004</c:v>
                </c:pt>
                <c:pt idx="58">
                  <c:v>577.75779999999997</c:v>
                </c:pt>
                <c:pt idx="59">
                  <c:v>579.91229999999996</c:v>
                </c:pt>
                <c:pt idx="60">
                  <c:v>580.99530000000004</c:v>
                </c:pt>
                <c:pt idx="61">
                  <c:v>583.59640000000002</c:v>
                </c:pt>
                <c:pt idx="62">
                  <c:v>583.73699999999997</c:v>
                </c:pt>
                <c:pt idx="63">
                  <c:v>586.76</c:v>
                </c:pt>
                <c:pt idx="64">
                  <c:v>587.37049999999999</c:v>
                </c:pt>
                <c:pt idx="65">
                  <c:v>587.63279999999997</c:v>
                </c:pt>
                <c:pt idx="66">
                  <c:v>588.98220000000003</c:v>
                </c:pt>
                <c:pt idx="67">
                  <c:v>589.17790000000002</c:v>
                </c:pt>
                <c:pt idx="68">
                  <c:v>590.35500000000002</c:v>
                </c:pt>
                <c:pt idx="69">
                  <c:v>591.5376</c:v>
                </c:pt>
                <c:pt idx="70">
                  <c:v>592.03380000000004</c:v>
                </c:pt>
                <c:pt idx="71">
                  <c:v>593.87630000000001</c:v>
                </c:pt>
                <c:pt idx="72">
                  <c:v>594.72529999999995</c:v>
                </c:pt>
                <c:pt idx="73">
                  <c:v>597.61519999999996</c:v>
                </c:pt>
                <c:pt idx="74">
                  <c:v>597.75689999999997</c:v>
                </c:pt>
                <c:pt idx="75">
                  <c:v>598.91060000000004</c:v>
                </c:pt>
                <c:pt idx="76">
                  <c:v>599.03229999999996</c:v>
                </c:pt>
                <c:pt idx="77">
                  <c:v>601.85289999999998</c:v>
                </c:pt>
                <c:pt idx="78">
                  <c:v>604.42399999999998</c:v>
                </c:pt>
                <c:pt idx="79">
                  <c:v>605.29359999999997</c:v>
                </c:pt>
                <c:pt idx="80">
                  <c:v>606.39559999999994</c:v>
                </c:pt>
                <c:pt idx="81">
                  <c:v>606.74969999999996</c:v>
                </c:pt>
                <c:pt idx="82">
                  <c:v>609.04759999999999</c:v>
                </c:pt>
                <c:pt idx="83">
                  <c:v>613.16499999999996</c:v>
                </c:pt>
                <c:pt idx="84">
                  <c:v>613.39610000000005</c:v>
                </c:pt>
                <c:pt idx="85">
                  <c:v>613.49850000000004</c:v>
                </c:pt>
                <c:pt idx="86">
                  <c:v>615.202</c:v>
                </c:pt>
                <c:pt idx="87">
                  <c:v>615.25340000000006</c:v>
                </c:pt>
                <c:pt idx="88">
                  <c:v>615.32730000000004</c:v>
                </c:pt>
                <c:pt idx="89">
                  <c:v>618.30740000000003</c:v>
                </c:pt>
                <c:pt idx="90">
                  <c:v>619.53250000000003</c:v>
                </c:pt>
                <c:pt idx="91">
                  <c:v>619.94650000000001</c:v>
                </c:pt>
                <c:pt idx="92">
                  <c:v>620.16139999999996</c:v>
                </c:pt>
                <c:pt idx="93">
                  <c:v>620.2627</c:v>
                </c:pt>
                <c:pt idx="94">
                  <c:v>621.24680000000001</c:v>
                </c:pt>
                <c:pt idx="95">
                  <c:v>622.18910000000005</c:v>
                </c:pt>
                <c:pt idx="96">
                  <c:v>623.39689999999996</c:v>
                </c:pt>
                <c:pt idx="97">
                  <c:v>624.24009999999998</c:v>
                </c:pt>
                <c:pt idx="98">
                  <c:v>626.51110000000006</c:v>
                </c:pt>
                <c:pt idx="99">
                  <c:v>626.61680000000001</c:v>
                </c:pt>
                <c:pt idx="100">
                  <c:v>627.33579999999995</c:v>
                </c:pt>
                <c:pt idx="101">
                  <c:v>627.65949999999998</c:v>
                </c:pt>
                <c:pt idx="102">
                  <c:v>629.46960000000001</c:v>
                </c:pt>
                <c:pt idx="103">
                  <c:v>629.9819</c:v>
                </c:pt>
                <c:pt idx="104">
                  <c:v>630.80259999999998</c:v>
                </c:pt>
                <c:pt idx="105">
                  <c:v>631.49159999999995</c:v>
                </c:pt>
                <c:pt idx="106">
                  <c:v>632.44449999999995</c:v>
                </c:pt>
                <c:pt idx="107">
                  <c:v>634.37509999999997</c:v>
                </c:pt>
                <c:pt idx="108">
                  <c:v>635.11739999999998</c:v>
                </c:pt>
                <c:pt idx="109">
                  <c:v>636.23119999999994</c:v>
                </c:pt>
                <c:pt idx="110">
                  <c:v>638.0258</c:v>
                </c:pt>
                <c:pt idx="111">
                  <c:v>639.65880000000004</c:v>
                </c:pt>
                <c:pt idx="112">
                  <c:v>641.41079999999999</c:v>
                </c:pt>
                <c:pt idx="113">
                  <c:v>642.71389999999997</c:v>
                </c:pt>
                <c:pt idx="114">
                  <c:v>643.25379999999996</c:v>
                </c:pt>
                <c:pt idx="115">
                  <c:v>646.00239999999997</c:v>
                </c:pt>
                <c:pt idx="116">
                  <c:v>646.33479999999997</c:v>
                </c:pt>
                <c:pt idx="117">
                  <c:v>648.31370000000004</c:v>
                </c:pt>
                <c:pt idx="118">
                  <c:v>651.64589999999998</c:v>
                </c:pt>
                <c:pt idx="119">
                  <c:v>652.01530000000002</c:v>
                </c:pt>
                <c:pt idx="120">
                  <c:v>654.72919999999999</c:v>
                </c:pt>
                <c:pt idx="121">
                  <c:v>654.75800000000004</c:v>
                </c:pt>
                <c:pt idx="122">
                  <c:v>656.04409999999996</c:v>
                </c:pt>
                <c:pt idx="123">
                  <c:v>657.20659999999998</c:v>
                </c:pt>
                <c:pt idx="124">
                  <c:v>657.42269999999996</c:v>
                </c:pt>
                <c:pt idx="125">
                  <c:v>660.33799999999997</c:v>
                </c:pt>
                <c:pt idx="126">
                  <c:v>662.50540000000001</c:v>
                </c:pt>
                <c:pt idx="127">
                  <c:v>664.6875</c:v>
                </c:pt>
                <c:pt idx="128">
                  <c:v>667.07330000000002</c:v>
                </c:pt>
                <c:pt idx="129">
                  <c:v>668.96730000000002</c:v>
                </c:pt>
                <c:pt idx="130">
                  <c:v>669.89959999999996</c:v>
                </c:pt>
                <c:pt idx="131">
                  <c:v>671.72810000000004</c:v>
                </c:pt>
                <c:pt idx="132">
                  <c:v>672.60149999999999</c:v>
                </c:pt>
                <c:pt idx="133">
                  <c:v>672.73360000000002</c:v>
                </c:pt>
                <c:pt idx="134">
                  <c:v>672.98850000000004</c:v>
                </c:pt>
                <c:pt idx="135">
                  <c:v>673.50459999999998</c:v>
                </c:pt>
                <c:pt idx="136">
                  <c:v>674.78880000000004</c:v>
                </c:pt>
                <c:pt idx="137">
                  <c:v>675.55820000000006</c:v>
                </c:pt>
                <c:pt idx="138">
                  <c:v>676.66890000000001</c:v>
                </c:pt>
                <c:pt idx="139">
                  <c:v>679.13729999999998</c:v>
                </c:pt>
                <c:pt idx="140">
                  <c:v>680.82550000000003</c:v>
                </c:pt>
                <c:pt idx="141">
                  <c:v>681.06280000000004</c:v>
                </c:pt>
                <c:pt idx="142">
                  <c:v>681.49869999999999</c:v>
                </c:pt>
                <c:pt idx="143">
                  <c:v>681.56150000000002</c:v>
                </c:pt>
                <c:pt idx="144">
                  <c:v>682.43079999999998</c:v>
                </c:pt>
                <c:pt idx="145">
                  <c:v>684.81140000000005</c:v>
                </c:pt>
                <c:pt idx="146">
                  <c:v>689.21460000000002</c:v>
                </c:pt>
                <c:pt idx="147">
                  <c:v>692.05290000000002</c:v>
                </c:pt>
                <c:pt idx="148">
                  <c:v>693.17660000000001</c:v>
                </c:pt>
                <c:pt idx="149">
                  <c:v>696.31600000000003</c:v>
                </c:pt>
                <c:pt idx="150">
                  <c:v>700.44449999999995</c:v>
                </c:pt>
                <c:pt idx="151">
                  <c:v>702.05619999999999</c:v>
                </c:pt>
                <c:pt idx="152">
                  <c:v>703.21569999999997</c:v>
                </c:pt>
                <c:pt idx="153">
                  <c:v>705.86509999999998</c:v>
                </c:pt>
                <c:pt idx="154">
                  <c:v>717.95519999999999</c:v>
                </c:pt>
                <c:pt idx="155">
                  <c:v>718.47220000000004</c:v>
                </c:pt>
                <c:pt idx="156">
                  <c:v>727.40039999999999</c:v>
                </c:pt>
                <c:pt idx="157">
                  <c:v>727.45640000000003</c:v>
                </c:pt>
                <c:pt idx="158">
                  <c:v>749.52560000000005</c:v>
                </c:pt>
                <c:pt idx="159">
                  <c:v>756.03390000000002</c:v>
                </c:pt>
                <c:pt idx="160">
                  <c:v>761.25369999999998</c:v>
                </c:pt>
                <c:pt idx="161">
                  <c:v>761.70219999999995</c:v>
                </c:pt>
                <c:pt idx="162">
                  <c:v>762.83069999999998</c:v>
                </c:pt>
                <c:pt idx="163">
                  <c:v>764.82460000000003</c:v>
                </c:pt>
                <c:pt idx="164">
                  <c:v>767.26289999999995</c:v>
                </c:pt>
                <c:pt idx="165">
                  <c:v>833.7018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FEF-450C-9D03-9A0A4C2F15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1814272"/>
        <c:axId val="619751680"/>
      </c:barChart>
      <c:catAx>
        <c:axId val="181814272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ln w="12700">
            <a:solidFill>
              <a:srgbClr val="080808"/>
            </a:solidFill>
          </a:ln>
        </c:spPr>
        <c:txPr>
          <a:bodyPr rot="-60000000" vert="horz"/>
          <a:lstStyle/>
          <a:p>
            <a:pPr>
              <a:defRPr sz="100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619751680"/>
        <c:crosses val="autoZero"/>
        <c:auto val="1"/>
        <c:lblAlgn val="ctr"/>
        <c:lblOffset val="100"/>
        <c:noMultiLvlLbl val="0"/>
      </c:catAx>
      <c:valAx>
        <c:axId val="619751680"/>
        <c:scaling>
          <c:orientation val="minMax"/>
          <c:min val="20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 b="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 b="0">
                    <a:latin typeface="Times New Roman" pitchFamily="18" charset="0"/>
                    <a:cs typeface="Times New Roman" pitchFamily="18" charset="0"/>
                  </a:rPr>
                  <a:t>SN (m</a:t>
                </a:r>
                <a:r>
                  <a:rPr lang="en-US" sz="1000" b="0" baseline="30000">
                    <a:latin typeface="Times New Roman" pitchFamily="18" charset="0"/>
                    <a:cs typeface="Times New Roman" pitchFamily="18" charset="0"/>
                  </a:rPr>
                  <a:t>-2</a:t>
                </a:r>
                <a:r>
                  <a:rPr lang="en-US" sz="1000" b="0">
                    <a:latin typeface="Times New Roman" pitchFamily="18" charset="0"/>
                    <a:cs typeface="Times New Roman" pitchFamily="18" charset="0"/>
                  </a:rPr>
                  <a:t>)</a:t>
                </a:r>
              </a:p>
            </c:rich>
          </c:tx>
          <c:overlay val="0"/>
        </c:title>
        <c:numFmt formatCode="0.0_);[Red]\(0.0\)" sourceLinked="1"/>
        <c:majorTickMark val="out"/>
        <c:minorTickMark val="none"/>
        <c:tickLblPos val="nextTo"/>
        <c:spPr>
          <a:ln w="12700">
            <a:solidFill>
              <a:srgbClr val="080808"/>
            </a:solidFill>
          </a:ln>
        </c:spPr>
        <c:txPr>
          <a:bodyPr rot="-60000000" vert="horz"/>
          <a:lstStyle/>
          <a:p>
            <a:pPr>
              <a:defRPr sz="100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18181427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25"/>
    </mc:Choice>
    <mc:Fallback>
      <c:style val="25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val>
            <c:numRef>
              <c:f>分布!$U$3:$U$168</c:f>
              <c:numCache>
                <c:formatCode>0.0_);[Red]\(0.0\)</c:formatCode>
                <c:ptCount val="166"/>
                <c:pt idx="0">
                  <c:v>26.768599999999999</c:v>
                </c:pt>
                <c:pt idx="1">
                  <c:v>26.9177</c:v>
                </c:pt>
                <c:pt idx="2">
                  <c:v>27.242599999999999</c:v>
                </c:pt>
                <c:pt idx="3">
                  <c:v>29.089700000000001</c:v>
                </c:pt>
                <c:pt idx="4">
                  <c:v>29.217300000000002</c:v>
                </c:pt>
                <c:pt idx="5">
                  <c:v>29.606999999999999</c:v>
                </c:pt>
                <c:pt idx="6">
                  <c:v>30.295999999999999</c:v>
                </c:pt>
                <c:pt idx="7">
                  <c:v>30.6432</c:v>
                </c:pt>
                <c:pt idx="8">
                  <c:v>30.7027</c:v>
                </c:pt>
                <c:pt idx="9">
                  <c:v>31.228000000000002</c:v>
                </c:pt>
                <c:pt idx="10">
                  <c:v>31.4756</c:v>
                </c:pt>
                <c:pt idx="11">
                  <c:v>31.747299999999999</c:v>
                </c:pt>
                <c:pt idx="12">
                  <c:v>31.8217</c:v>
                </c:pt>
                <c:pt idx="13">
                  <c:v>31.900200000000002</c:v>
                </c:pt>
                <c:pt idx="14">
                  <c:v>31.983499999999999</c:v>
                </c:pt>
                <c:pt idx="15">
                  <c:v>32.0961</c:v>
                </c:pt>
                <c:pt idx="16">
                  <c:v>32.138199999999998</c:v>
                </c:pt>
                <c:pt idx="17">
                  <c:v>32.383000000000003</c:v>
                </c:pt>
                <c:pt idx="18">
                  <c:v>32.4998</c:v>
                </c:pt>
                <c:pt idx="19">
                  <c:v>32.529200000000003</c:v>
                </c:pt>
                <c:pt idx="20">
                  <c:v>32.607100000000003</c:v>
                </c:pt>
                <c:pt idx="21">
                  <c:v>32.694800000000001</c:v>
                </c:pt>
                <c:pt idx="22">
                  <c:v>32.802599999999998</c:v>
                </c:pt>
                <c:pt idx="23">
                  <c:v>32.811399999999999</c:v>
                </c:pt>
                <c:pt idx="24">
                  <c:v>32.872799999999998</c:v>
                </c:pt>
                <c:pt idx="25">
                  <c:v>32.984699999999997</c:v>
                </c:pt>
                <c:pt idx="26">
                  <c:v>33.008400000000002</c:v>
                </c:pt>
                <c:pt idx="27">
                  <c:v>33.197899999999997</c:v>
                </c:pt>
                <c:pt idx="28">
                  <c:v>33.295000000000002</c:v>
                </c:pt>
                <c:pt idx="29">
                  <c:v>33.682699999999997</c:v>
                </c:pt>
                <c:pt idx="30">
                  <c:v>33.8996</c:v>
                </c:pt>
                <c:pt idx="31">
                  <c:v>34.046500000000002</c:v>
                </c:pt>
                <c:pt idx="32">
                  <c:v>34.155200000000001</c:v>
                </c:pt>
                <c:pt idx="33">
                  <c:v>34.302300000000002</c:v>
                </c:pt>
                <c:pt idx="34">
                  <c:v>34.449199999999998</c:v>
                </c:pt>
                <c:pt idx="35">
                  <c:v>34.701599999999999</c:v>
                </c:pt>
                <c:pt idx="36">
                  <c:v>34.81</c:v>
                </c:pt>
                <c:pt idx="37">
                  <c:v>34.810400000000001</c:v>
                </c:pt>
                <c:pt idx="38">
                  <c:v>34.845199999999998</c:v>
                </c:pt>
                <c:pt idx="39">
                  <c:v>35.029600000000002</c:v>
                </c:pt>
                <c:pt idx="40">
                  <c:v>35.204900000000002</c:v>
                </c:pt>
                <c:pt idx="41">
                  <c:v>35.319200000000002</c:v>
                </c:pt>
                <c:pt idx="42">
                  <c:v>35.363100000000003</c:v>
                </c:pt>
                <c:pt idx="43">
                  <c:v>35.444699999999997</c:v>
                </c:pt>
                <c:pt idx="44">
                  <c:v>35.465499999999999</c:v>
                </c:pt>
                <c:pt idx="45">
                  <c:v>35.481900000000003</c:v>
                </c:pt>
                <c:pt idx="46">
                  <c:v>35.482399999999998</c:v>
                </c:pt>
                <c:pt idx="47">
                  <c:v>35.510599999999997</c:v>
                </c:pt>
                <c:pt idx="48">
                  <c:v>35.512500000000003</c:v>
                </c:pt>
                <c:pt idx="49">
                  <c:v>35.604399999999998</c:v>
                </c:pt>
                <c:pt idx="50">
                  <c:v>35.711100000000002</c:v>
                </c:pt>
                <c:pt idx="51">
                  <c:v>35.722499999999997</c:v>
                </c:pt>
                <c:pt idx="52">
                  <c:v>35.735500000000002</c:v>
                </c:pt>
                <c:pt idx="53">
                  <c:v>35.842199999999998</c:v>
                </c:pt>
                <c:pt idx="54">
                  <c:v>35.895699999999998</c:v>
                </c:pt>
                <c:pt idx="55">
                  <c:v>35.898499999999999</c:v>
                </c:pt>
                <c:pt idx="56">
                  <c:v>35.94</c:v>
                </c:pt>
                <c:pt idx="57">
                  <c:v>36.005800000000001</c:v>
                </c:pt>
                <c:pt idx="58">
                  <c:v>36.011299999999999</c:v>
                </c:pt>
                <c:pt idx="59">
                  <c:v>36.1023</c:v>
                </c:pt>
                <c:pt idx="60">
                  <c:v>36.111699999999999</c:v>
                </c:pt>
                <c:pt idx="61">
                  <c:v>36.159500000000001</c:v>
                </c:pt>
                <c:pt idx="62">
                  <c:v>36.315199999999997</c:v>
                </c:pt>
                <c:pt idx="63">
                  <c:v>36.348799999999997</c:v>
                </c:pt>
                <c:pt idx="64">
                  <c:v>36.448099999999997</c:v>
                </c:pt>
                <c:pt idx="65">
                  <c:v>36.540300000000002</c:v>
                </c:pt>
                <c:pt idx="66">
                  <c:v>36.555</c:v>
                </c:pt>
                <c:pt idx="67">
                  <c:v>36.570399999999999</c:v>
                </c:pt>
                <c:pt idx="68">
                  <c:v>36.668900000000001</c:v>
                </c:pt>
                <c:pt idx="69">
                  <c:v>36.674399999999999</c:v>
                </c:pt>
                <c:pt idx="70">
                  <c:v>36.685699999999997</c:v>
                </c:pt>
                <c:pt idx="71">
                  <c:v>36.700699999999998</c:v>
                </c:pt>
                <c:pt idx="72">
                  <c:v>36.785600000000002</c:v>
                </c:pt>
                <c:pt idx="73">
                  <c:v>36.850200000000001</c:v>
                </c:pt>
                <c:pt idx="74">
                  <c:v>36.882800000000003</c:v>
                </c:pt>
                <c:pt idx="75">
                  <c:v>36.929400000000001</c:v>
                </c:pt>
                <c:pt idx="76">
                  <c:v>37.078600000000002</c:v>
                </c:pt>
                <c:pt idx="77">
                  <c:v>37.347999999999999</c:v>
                </c:pt>
                <c:pt idx="78">
                  <c:v>37.348999999999997</c:v>
                </c:pt>
                <c:pt idx="79">
                  <c:v>37.392600000000002</c:v>
                </c:pt>
                <c:pt idx="80">
                  <c:v>37.4255</c:v>
                </c:pt>
                <c:pt idx="81">
                  <c:v>37.440399999999997</c:v>
                </c:pt>
                <c:pt idx="82">
                  <c:v>37.448599999999999</c:v>
                </c:pt>
                <c:pt idx="83">
                  <c:v>37.472499999999997</c:v>
                </c:pt>
                <c:pt idx="84">
                  <c:v>37.576500000000003</c:v>
                </c:pt>
                <c:pt idx="85">
                  <c:v>37.580100000000002</c:v>
                </c:pt>
                <c:pt idx="86">
                  <c:v>37.6387</c:v>
                </c:pt>
                <c:pt idx="87">
                  <c:v>37.6402</c:v>
                </c:pt>
                <c:pt idx="88">
                  <c:v>37.661799999999999</c:v>
                </c:pt>
                <c:pt idx="89">
                  <c:v>37.672400000000003</c:v>
                </c:pt>
                <c:pt idx="90">
                  <c:v>37.692900000000002</c:v>
                </c:pt>
                <c:pt idx="91">
                  <c:v>37.7652</c:v>
                </c:pt>
                <c:pt idx="92">
                  <c:v>37.8658</c:v>
                </c:pt>
                <c:pt idx="93">
                  <c:v>37.895400000000002</c:v>
                </c:pt>
                <c:pt idx="94">
                  <c:v>38.156199999999998</c:v>
                </c:pt>
                <c:pt idx="95">
                  <c:v>38.375300000000003</c:v>
                </c:pt>
                <c:pt idx="96">
                  <c:v>38.436799999999998</c:v>
                </c:pt>
                <c:pt idx="97">
                  <c:v>38.518799999999999</c:v>
                </c:pt>
                <c:pt idx="98">
                  <c:v>38.686199999999999</c:v>
                </c:pt>
                <c:pt idx="99">
                  <c:v>39.1143</c:v>
                </c:pt>
                <c:pt idx="100">
                  <c:v>39.1464</c:v>
                </c:pt>
                <c:pt idx="101">
                  <c:v>39.162399999999998</c:v>
                </c:pt>
                <c:pt idx="102">
                  <c:v>39.197699999999998</c:v>
                </c:pt>
                <c:pt idx="103">
                  <c:v>39.2941</c:v>
                </c:pt>
                <c:pt idx="104">
                  <c:v>39.359900000000003</c:v>
                </c:pt>
                <c:pt idx="105">
                  <c:v>39.398699999999998</c:v>
                </c:pt>
                <c:pt idx="106">
                  <c:v>39.463299999999997</c:v>
                </c:pt>
                <c:pt idx="107">
                  <c:v>39.482199999999999</c:v>
                </c:pt>
                <c:pt idx="108">
                  <c:v>39.579300000000003</c:v>
                </c:pt>
                <c:pt idx="109">
                  <c:v>39.658999999999999</c:v>
                </c:pt>
                <c:pt idx="110">
                  <c:v>39.67</c:v>
                </c:pt>
                <c:pt idx="111">
                  <c:v>39.729500000000002</c:v>
                </c:pt>
                <c:pt idx="112">
                  <c:v>39.846899999999998</c:v>
                </c:pt>
                <c:pt idx="113">
                  <c:v>39.9495</c:v>
                </c:pt>
                <c:pt idx="114">
                  <c:v>40.197299999999998</c:v>
                </c:pt>
                <c:pt idx="115">
                  <c:v>40.384</c:v>
                </c:pt>
                <c:pt idx="116">
                  <c:v>40.603900000000003</c:v>
                </c:pt>
                <c:pt idx="117">
                  <c:v>40.630400000000002</c:v>
                </c:pt>
                <c:pt idx="118">
                  <c:v>40.659500000000001</c:v>
                </c:pt>
                <c:pt idx="119">
                  <c:v>40.714199999999998</c:v>
                </c:pt>
                <c:pt idx="120">
                  <c:v>40.725900000000003</c:v>
                </c:pt>
                <c:pt idx="121">
                  <c:v>40.734200000000001</c:v>
                </c:pt>
                <c:pt idx="122">
                  <c:v>40.785899999999998</c:v>
                </c:pt>
                <c:pt idx="123">
                  <c:v>41.025700000000001</c:v>
                </c:pt>
                <c:pt idx="124">
                  <c:v>41.101100000000002</c:v>
                </c:pt>
                <c:pt idx="125">
                  <c:v>41.171999999999997</c:v>
                </c:pt>
                <c:pt idx="126">
                  <c:v>41.333300000000001</c:v>
                </c:pt>
                <c:pt idx="127">
                  <c:v>41.622999999999998</c:v>
                </c:pt>
                <c:pt idx="128">
                  <c:v>41.763300000000001</c:v>
                </c:pt>
                <c:pt idx="129">
                  <c:v>41.912300000000002</c:v>
                </c:pt>
                <c:pt idx="130">
                  <c:v>41.9206</c:v>
                </c:pt>
                <c:pt idx="131">
                  <c:v>42.063099999999999</c:v>
                </c:pt>
                <c:pt idx="132">
                  <c:v>42.589700000000001</c:v>
                </c:pt>
                <c:pt idx="133">
                  <c:v>42.757800000000003</c:v>
                </c:pt>
                <c:pt idx="134">
                  <c:v>42.773499999999999</c:v>
                </c:pt>
                <c:pt idx="135">
                  <c:v>43.0045</c:v>
                </c:pt>
                <c:pt idx="136">
                  <c:v>43.139800000000001</c:v>
                </c:pt>
                <c:pt idx="137">
                  <c:v>43.155299999999997</c:v>
                </c:pt>
                <c:pt idx="138">
                  <c:v>43.384500000000003</c:v>
                </c:pt>
                <c:pt idx="139">
                  <c:v>43.952300000000001</c:v>
                </c:pt>
                <c:pt idx="140">
                  <c:v>43.982100000000003</c:v>
                </c:pt>
                <c:pt idx="141">
                  <c:v>43.993099999999998</c:v>
                </c:pt>
                <c:pt idx="142">
                  <c:v>44.445099999999996</c:v>
                </c:pt>
                <c:pt idx="143">
                  <c:v>44.854399999999998</c:v>
                </c:pt>
                <c:pt idx="144">
                  <c:v>45.033099999999997</c:v>
                </c:pt>
                <c:pt idx="145">
                  <c:v>45.091700000000003</c:v>
                </c:pt>
                <c:pt idx="146">
                  <c:v>45.123100000000001</c:v>
                </c:pt>
                <c:pt idx="147">
                  <c:v>45.284199999999998</c:v>
                </c:pt>
                <c:pt idx="148">
                  <c:v>45.476599999999998</c:v>
                </c:pt>
                <c:pt idx="149">
                  <c:v>45.560299999999998</c:v>
                </c:pt>
                <c:pt idx="150">
                  <c:v>45.9437</c:v>
                </c:pt>
                <c:pt idx="151">
                  <c:v>46.225499999999997</c:v>
                </c:pt>
                <c:pt idx="152">
                  <c:v>46.3874</c:v>
                </c:pt>
                <c:pt idx="153">
                  <c:v>46.696599999999997</c:v>
                </c:pt>
                <c:pt idx="154">
                  <c:v>46.9054</c:v>
                </c:pt>
                <c:pt idx="155">
                  <c:v>47.3857</c:v>
                </c:pt>
                <c:pt idx="156">
                  <c:v>47.532699999999998</c:v>
                </c:pt>
                <c:pt idx="157">
                  <c:v>47.559199999999997</c:v>
                </c:pt>
                <c:pt idx="158">
                  <c:v>47.770600000000002</c:v>
                </c:pt>
                <c:pt idx="159">
                  <c:v>47.813099999999999</c:v>
                </c:pt>
                <c:pt idx="160">
                  <c:v>50.122999999999998</c:v>
                </c:pt>
                <c:pt idx="161">
                  <c:v>50.268700000000003</c:v>
                </c:pt>
                <c:pt idx="162">
                  <c:v>52.0182</c:v>
                </c:pt>
                <c:pt idx="163">
                  <c:v>57.318199999999997</c:v>
                </c:pt>
                <c:pt idx="164">
                  <c:v>60.196100000000001</c:v>
                </c:pt>
                <c:pt idx="165">
                  <c:v>61.0217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8A0-4023-8283-9E9C80D0C3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7095296"/>
        <c:axId val="619753408"/>
      </c:barChart>
      <c:catAx>
        <c:axId val="127095296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ln w="12700">
            <a:solidFill>
              <a:srgbClr val="080808"/>
            </a:solidFill>
          </a:ln>
        </c:spPr>
        <c:txPr>
          <a:bodyPr rot="-60000000" vert="horz"/>
          <a:lstStyle/>
          <a:p>
            <a:pPr>
              <a:defRPr sz="100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619753408"/>
        <c:crosses val="autoZero"/>
        <c:auto val="1"/>
        <c:lblAlgn val="ctr"/>
        <c:lblOffset val="100"/>
        <c:noMultiLvlLbl val="0"/>
      </c:catAx>
      <c:valAx>
        <c:axId val="619753408"/>
        <c:scaling>
          <c:orientation val="minMax"/>
          <c:max val="60"/>
          <c:min val="2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 b="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 b="0">
                    <a:latin typeface="Times New Roman" pitchFamily="18" charset="0"/>
                    <a:cs typeface="Times New Roman" pitchFamily="18" charset="0"/>
                  </a:rPr>
                  <a:t>KNS</a:t>
                </a:r>
              </a:p>
            </c:rich>
          </c:tx>
          <c:overlay val="0"/>
        </c:title>
        <c:numFmt formatCode="0.0_);[Red]\(0.0\)" sourceLinked="1"/>
        <c:majorTickMark val="out"/>
        <c:minorTickMark val="none"/>
        <c:tickLblPos val="nextTo"/>
        <c:spPr>
          <a:ln w="12700">
            <a:solidFill>
              <a:srgbClr val="080808"/>
            </a:solidFill>
          </a:ln>
        </c:spPr>
        <c:txPr>
          <a:bodyPr rot="-60000000" vert="horz"/>
          <a:lstStyle/>
          <a:p>
            <a:pPr>
              <a:defRPr sz="100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12709529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400"/>
      </a:pPr>
      <a:endParaRPr lang="zh-CN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25"/>
    </mc:Choice>
    <mc:Fallback>
      <c:style val="25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val>
            <c:numRef>
              <c:f>分布!$AE$3:$AE$168</c:f>
              <c:numCache>
                <c:formatCode>0.0_);[Red]\(0.0\)</c:formatCode>
                <c:ptCount val="166"/>
                <c:pt idx="0">
                  <c:v>25.659099999999999</c:v>
                </c:pt>
                <c:pt idx="1">
                  <c:v>28.237100000000002</c:v>
                </c:pt>
                <c:pt idx="2">
                  <c:v>28.797699999999999</c:v>
                </c:pt>
                <c:pt idx="3">
                  <c:v>31.072299999999998</c:v>
                </c:pt>
                <c:pt idx="4">
                  <c:v>31.601600000000001</c:v>
                </c:pt>
                <c:pt idx="5">
                  <c:v>31.675999999999998</c:v>
                </c:pt>
                <c:pt idx="6">
                  <c:v>32.570300000000003</c:v>
                </c:pt>
                <c:pt idx="7">
                  <c:v>33.191200000000002</c:v>
                </c:pt>
                <c:pt idx="8">
                  <c:v>34.189</c:v>
                </c:pt>
                <c:pt idx="9">
                  <c:v>34.473599999999998</c:v>
                </c:pt>
                <c:pt idx="10">
                  <c:v>34.739600000000003</c:v>
                </c:pt>
                <c:pt idx="11">
                  <c:v>35.013199999999998</c:v>
                </c:pt>
                <c:pt idx="12">
                  <c:v>35.7684</c:v>
                </c:pt>
                <c:pt idx="13">
                  <c:v>36.097099999999998</c:v>
                </c:pt>
                <c:pt idx="14">
                  <c:v>36.2515</c:v>
                </c:pt>
                <c:pt idx="15">
                  <c:v>36.328299999999999</c:v>
                </c:pt>
                <c:pt idx="16">
                  <c:v>36.461799999999997</c:v>
                </c:pt>
                <c:pt idx="17">
                  <c:v>36.746400000000001</c:v>
                </c:pt>
                <c:pt idx="18">
                  <c:v>36.937600000000003</c:v>
                </c:pt>
                <c:pt idx="19">
                  <c:v>37.398499999999999</c:v>
                </c:pt>
                <c:pt idx="20">
                  <c:v>37.6815</c:v>
                </c:pt>
                <c:pt idx="21">
                  <c:v>37.703899999999997</c:v>
                </c:pt>
                <c:pt idx="22">
                  <c:v>38.008499999999998</c:v>
                </c:pt>
                <c:pt idx="23">
                  <c:v>38.012599999999999</c:v>
                </c:pt>
                <c:pt idx="24">
                  <c:v>38.145499999999998</c:v>
                </c:pt>
                <c:pt idx="25">
                  <c:v>38.325400000000002</c:v>
                </c:pt>
                <c:pt idx="26">
                  <c:v>38.4024</c:v>
                </c:pt>
                <c:pt idx="27">
                  <c:v>38.58</c:v>
                </c:pt>
                <c:pt idx="28">
                  <c:v>38.952399999999997</c:v>
                </c:pt>
                <c:pt idx="29">
                  <c:v>39.310200000000002</c:v>
                </c:pt>
                <c:pt idx="30">
                  <c:v>39.3904</c:v>
                </c:pt>
                <c:pt idx="31">
                  <c:v>39.526800000000001</c:v>
                </c:pt>
                <c:pt idx="32">
                  <c:v>39.613799999999998</c:v>
                </c:pt>
                <c:pt idx="33">
                  <c:v>39.639200000000002</c:v>
                </c:pt>
                <c:pt idx="34">
                  <c:v>40.170499999999997</c:v>
                </c:pt>
                <c:pt idx="35">
                  <c:v>40.233199999999997</c:v>
                </c:pt>
                <c:pt idx="36">
                  <c:v>40.3093</c:v>
                </c:pt>
                <c:pt idx="37">
                  <c:v>40.49</c:v>
                </c:pt>
                <c:pt idx="38">
                  <c:v>40.554400000000001</c:v>
                </c:pt>
                <c:pt idx="39">
                  <c:v>40.732500000000002</c:v>
                </c:pt>
                <c:pt idx="40">
                  <c:v>40.9377</c:v>
                </c:pt>
                <c:pt idx="41">
                  <c:v>41.1967</c:v>
                </c:pt>
                <c:pt idx="42">
                  <c:v>41.280999999999999</c:v>
                </c:pt>
                <c:pt idx="43">
                  <c:v>41.316899999999997</c:v>
                </c:pt>
                <c:pt idx="44">
                  <c:v>41.326000000000001</c:v>
                </c:pt>
                <c:pt idx="45">
                  <c:v>41.335900000000002</c:v>
                </c:pt>
                <c:pt idx="46">
                  <c:v>41.4465</c:v>
                </c:pt>
                <c:pt idx="47">
                  <c:v>41.585099999999997</c:v>
                </c:pt>
                <c:pt idx="48">
                  <c:v>41.673200000000001</c:v>
                </c:pt>
                <c:pt idx="49">
                  <c:v>41.911200000000001</c:v>
                </c:pt>
                <c:pt idx="50">
                  <c:v>41.943800000000003</c:v>
                </c:pt>
                <c:pt idx="51">
                  <c:v>42.136499999999998</c:v>
                </c:pt>
                <c:pt idx="52">
                  <c:v>42.162300000000002</c:v>
                </c:pt>
                <c:pt idx="53">
                  <c:v>42.2057</c:v>
                </c:pt>
                <c:pt idx="54">
                  <c:v>42.229199999999999</c:v>
                </c:pt>
                <c:pt idx="55">
                  <c:v>42.279699999999998</c:v>
                </c:pt>
                <c:pt idx="56">
                  <c:v>42.323300000000003</c:v>
                </c:pt>
                <c:pt idx="57">
                  <c:v>42.326300000000003</c:v>
                </c:pt>
                <c:pt idx="58">
                  <c:v>42.480200000000004</c:v>
                </c:pt>
                <c:pt idx="59">
                  <c:v>42.519100000000002</c:v>
                </c:pt>
                <c:pt idx="60">
                  <c:v>42.532899999999998</c:v>
                </c:pt>
                <c:pt idx="61">
                  <c:v>42.569400000000002</c:v>
                </c:pt>
                <c:pt idx="62">
                  <c:v>42.573099999999997</c:v>
                </c:pt>
                <c:pt idx="63">
                  <c:v>42.652299999999997</c:v>
                </c:pt>
                <c:pt idx="64">
                  <c:v>42.664700000000003</c:v>
                </c:pt>
                <c:pt idx="65">
                  <c:v>42.677100000000003</c:v>
                </c:pt>
                <c:pt idx="66">
                  <c:v>43.015999999999998</c:v>
                </c:pt>
                <c:pt idx="67">
                  <c:v>43.030700000000003</c:v>
                </c:pt>
                <c:pt idx="68">
                  <c:v>43.034300000000002</c:v>
                </c:pt>
                <c:pt idx="69">
                  <c:v>43.084800000000001</c:v>
                </c:pt>
                <c:pt idx="70">
                  <c:v>43.132899999999999</c:v>
                </c:pt>
                <c:pt idx="71">
                  <c:v>43.171999999999997</c:v>
                </c:pt>
                <c:pt idx="72">
                  <c:v>43.219099999999997</c:v>
                </c:pt>
                <c:pt idx="73">
                  <c:v>43.251300000000001</c:v>
                </c:pt>
                <c:pt idx="74">
                  <c:v>43.268900000000002</c:v>
                </c:pt>
                <c:pt idx="75">
                  <c:v>43.300800000000002</c:v>
                </c:pt>
                <c:pt idx="76">
                  <c:v>43.307600000000001</c:v>
                </c:pt>
                <c:pt idx="77">
                  <c:v>43.325600000000001</c:v>
                </c:pt>
                <c:pt idx="78">
                  <c:v>43.333199999999998</c:v>
                </c:pt>
                <c:pt idx="79">
                  <c:v>43.360199999999999</c:v>
                </c:pt>
                <c:pt idx="80">
                  <c:v>43.364899999999999</c:v>
                </c:pt>
                <c:pt idx="81">
                  <c:v>43.437600000000003</c:v>
                </c:pt>
                <c:pt idx="82">
                  <c:v>43.4724</c:v>
                </c:pt>
                <c:pt idx="83">
                  <c:v>43.499299999999998</c:v>
                </c:pt>
                <c:pt idx="84">
                  <c:v>43.588900000000002</c:v>
                </c:pt>
                <c:pt idx="85">
                  <c:v>43.6325</c:v>
                </c:pt>
                <c:pt idx="86">
                  <c:v>43.643700000000003</c:v>
                </c:pt>
                <c:pt idx="87">
                  <c:v>43.653599999999997</c:v>
                </c:pt>
                <c:pt idx="88">
                  <c:v>43.755400000000002</c:v>
                </c:pt>
                <c:pt idx="89">
                  <c:v>43.847499999999997</c:v>
                </c:pt>
                <c:pt idx="90">
                  <c:v>43.892400000000002</c:v>
                </c:pt>
                <c:pt idx="91">
                  <c:v>43.944499999999998</c:v>
                </c:pt>
                <c:pt idx="92">
                  <c:v>43.9617</c:v>
                </c:pt>
                <c:pt idx="93">
                  <c:v>43.986699999999999</c:v>
                </c:pt>
                <c:pt idx="94">
                  <c:v>44.000100000000003</c:v>
                </c:pt>
                <c:pt idx="95">
                  <c:v>44.072699999999998</c:v>
                </c:pt>
                <c:pt idx="96">
                  <c:v>44.088299999999997</c:v>
                </c:pt>
                <c:pt idx="97">
                  <c:v>44.105899999999998</c:v>
                </c:pt>
                <c:pt idx="98">
                  <c:v>44.116500000000002</c:v>
                </c:pt>
                <c:pt idx="99">
                  <c:v>44.121600000000001</c:v>
                </c:pt>
                <c:pt idx="100">
                  <c:v>44.2515</c:v>
                </c:pt>
                <c:pt idx="101">
                  <c:v>44.252000000000002</c:v>
                </c:pt>
                <c:pt idx="102">
                  <c:v>44.386699999999998</c:v>
                </c:pt>
                <c:pt idx="103">
                  <c:v>44.463799999999999</c:v>
                </c:pt>
                <c:pt idx="104">
                  <c:v>44.570900000000002</c:v>
                </c:pt>
                <c:pt idx="105">
                  <c:v>44.589799999999997</c:v>
                </c:pt>
                <c:pt idx="106">
                  <c:v>44.633899999999997</c:v>
                </c:pt>
                <c:pt idx="107">
                  <c:v>44.688299999999998</c:v>
                </c:pt>
                <c:pt idx="108">
                  <c:v>44.701099999999997</c:v>
                </c:pt>
                <c:pt idx="109">
                  <c:v>44.708799999999997</c:v>
                </c:pt>
                <c:pt idx="110">
                  <c:v>44.791499999999999</c:v>
                </c:pt>
                <c:pt idx="111">
                  <c:v>45.092399999999998</c:v>
                </c:pt>
                <c:pt idx="112">
                  <c:v>45.248600000000003</c:v>
                </c:pt>
                <c:pt idx="113">
                  <c:v>45.285499999999999</c:v>
                </c:pt>
                <c:pt idx="114">
                  <c:v>45.414999999999999</c:v>
                </c:pt>
                <c:pt idx="115">
                  <c:v>45.629199999999997</c:v>
                </c:pt>
                <c:pt idx="116">
                  <c:v>45.6325</c:v>
                </c:pt>
                <c:pt idx="117">
                  <c:v>45.661799999999999</c:v>
                </c:pt>
                <c:pt idx="118">
                  <c:v>45.682499999999997</c:v>
                </c:pt>
                <c:pt idx="119">
                  <c:v>45.741300000000003</c:v>
                </c:pt>
                <c:pt idx="120">
                  <c:v>45.842799999999997</c:v>
                </c:pt>
                <c:pt idx="121">
                  <c:v>45.944000000000003</c:v>
                </c:pt>
                <c:pt idx="122">
                  <c:v>45.997199999999999</c:v>
                </c:pt>
                <c:pt idx="123">
                  <c:v>46.261000000000003</c:v>
                </c:pt>
                <c:pt idx="124">
                  <c:v>46.286299999999997</c:v>
                </c:pt>
                <c:pt idx="125">
                  <c:v>46.345399999999998</c:v>
                </c:pt>
                <c:pt idx="126">
                  <c:v>46.420699999999997</c:v>
                </c:pt>
                <c:pt idx="127">
                  <c:v>46.432400000000001</c:v>
                </c:pt>
                <c:pt idx="128">
                  <c:v>46.609099999999998</c:v>
                </c:pt>
                <c:pt idx="129">
                  <c:v>46.640900000000002</c:v>
                </c:pt>
                <c:pt idx="130">
                  <c:v>46.848999999999997</c:v>
                </c:pt>
                <c:pt idx="131">
                  <c:v>46.967700000000001</c:v>
                </c:pt>
                <c:pt idx="132">
                  <c:v>46.991900000000001</c:v>
                </c:pt>
                <c:pt idx="133">
                  <c:v>46.991999999999997</c:v>
                </c:pt>
                <c:pt idx="134">
                  <c:v>47.2667</c:v>
                </c:pt>
                <c:pt idx="135">
                  <c:v>47.296500000000002</c:v>
                </c:pt>
                <c:pt idx="136">
                  <c:v>47.3919</c:v>
                </c:pt>
                <c:pt idx="137">
                  <c:v>47.592599999999997</c:v>
                </c:pt>
                <c:pt idx="138">
                  <c:v>47.729399999999998</c:v>
                </c:pt>
                <c:pt idx="139">
                  <c:v>47.765900000000002</c:v>
                </c:pt>
                <c:pt idx="140">
                  <c:v>48.012300000000003</c:v>
                </c:pt>
                <c:pt idx="141">
                  <c:v>48.078800000000001</c:v>
                </c:pt>
                <c:pt idx="142">
                  <c:v>48.216799999999999</c:v>
                </c:pt>
                <c:pt idx="143">
                  <c:v>48.561300000000003</c:v>
                </c:pt>
                <c:pt idx="144">
                  <c:v>48.7988</c:v>
                </c:pt>
                <c:pt idx="145">
                  <c:v>48.812800000000003</c:v>
                </c:pt>
                <c:pt idx="146">
                  <c:v>48.946399999999997</c:v>
                </c:pt>
                <c:pt idx="147">
                  <c:v>49.091700000000003</c:v>
                </c:pt>
                <c:pt idx="148">
                  <c:v>49.096200000000003</c:v>
                </c:pt>
                <c:pt idx="149">
                  <c:v>49.155700000000003</c:v>
                </c:pt>
                <c:pt idx="150">
                  <c:v>49.346800000000002</c:v>
                </c:pt>
                <c:pt idx="151">
                  <c:v>49.59</c:v>
                </c:pt>
                <c:pt idx="152">
                  <c:v>49.596400000000003</c:v>
                </c:pt>
                <c:pt idx="153">
                  <c:v>49.598300000000002</c:v>
                </c:pt>
                <c:pt idx="154">
                  <c:v>49.600900000000003</c:v>
                </c:pt>
                <c:pt idx="155">
                  <c:v>49.6569</c:v>
                </c:pt>
                <c:pt idx="156">
                  <c:v>49.685899999999997</c:v>
                </c:pt>
                <c:pt idx="157">
                  <c:v>49.839199999999998</c:v>
                </c:pt>
                <c:pt idx="158">
                  <c:v>50.2956</c:v>
                </c:pt>
                <c:pt idx="159">
                  <c:v>50.659100000000002</c:v>
                </c:pt>
                <c:pt idx="160">
                  <c:v>51.483400000000003</c:v>
                </c:pt>
                <c:pt idx="161">
                  <c:v>51.965000000000003</c:v>
                </c:pt>
                <c:pt idx="162">
                  <c:v>52.507800000000003</c:v>
                </c:pt>
                <c:pt idx="163">
                  <c:v>52.707799999999999</c:v>
                </c:pt>
                <c:pt idx="164">
                  <c:v>53.384300000000003</c:v>
                </c:pt>
                <c:pt idx="165">
                  <c:v>54.5073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198-470D-9009-45713082EB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7760256"/>
        <c:axId val="619755136"/>
      </c:barChart>
      <c:catAx>
        <c:axId val="217760256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ln w="12700">
            <a:solidFill>
              <a:srgbClr val="080808"/>
            </a:solidFill>
          </a:ln>
        </c:spPr>
        <c:txPr>
          <a:bodyPr rot="-60000000" vert="horz"/>
          <a:lstStyle/>
          <a:p>
            <a:pPr>
              <a:defRPr sz="100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619755136"/>
        <c:crosses val="autoZero"/>
        <c:auto val="1"/>
        <c:lblAlgn val="ctr"/>
        <c:lblOffset val="100"/>
        <c:noMultiLvlLbl val="0"/>
      </c:catAx>
      <c:valAx>
        <c:axId val="619755136"/>
        <c:scaling>
          <c:orientation val="minMax"/>
          <c:min val="2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 b="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 b="0">
                    <a:latin typeface="Times New Roman" pitchFamily="18" charset="0"/>
                    <a:cs typeface="Times New Roman" pitchFamily="18" charset="0"/>
                  </a:rPr>
                  <a:t>TKW (g)</a:t>
                </a:r>
              </a:p>
            </c:rich>
          </c:tx>
          <c:overlay val="0"/>
        </c:title>
        <c:numFmt formatCode="0.0_);[Red]\(0.0\)" sourceLinked="1"/>
        <c:majorTickMark val="out"/>
        <c:minorTickMark val="none"/>
        <c:tickLblPos val="nextTo"/>
        <c:spPr>
          <a:ln w="12700">
            <a:solidFill>
              <a:srgbClr val="080808"/>
            </a:solidFill>
          </a:ln>
        </c:spPr>
        <c:txPr>
          <a:bodyPr rot="-60000000" vert="horz"/>
          <a:lstStyle/>
          <a:p>
            <a:pPr>
              <a:defRPr sz="100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217760256"/>
        <c:crosses val="autoZero"/>
        <c:crossBetween val="between"/>
      </c:valAx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25"/>
    </mc:Choice>
    <mc:Fallback>
      <c:style val="25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val>
            <c:numRef>
              <c:f>分布!$AO$3:$AO$168</c:f>
              <c:numCache>
                <c:formatCode>0.0_);[Red]\(0.0\)</c:formatCode>
                <c:ptCount val="166"/>
                <c:pt idx="0">
                  <c:v>6.31745</c:v>
                </c:pt>
                <c:pt idx="1">
                  <c:v>6.4737</c:v>
                </c:pt>
                <c:pt idx="2">
                  <c:v>6.4916</c:v>
                </c:pt>
                <c:pt idx="3">
                  <c:v>6.5175999999999998</c:v>
                </c:pt>
                <c:pt idx="4">
                  <c:v>6.5227500000000003</c:v>
                </c:pt>
                <c:pt idx="5">
                  <c:v>6.5390499999999996</c:v>
                </c:pt>
                <c:pt idx="6">
                  <c:v>6.5418500000000002</c:v>
                </c:pt>
                <c:pt idx="7">
                  <c:v>6.5674999999999999</c:v>
                </c:pt>
                <c:pt idx="8">
                  <c:v>6.5861000000000001</c:v>
                </c:pt>
                <c:pt idx="9">
                  <c:v>6.6414999999999997</c:v>
                </c:pt>
                <c:pt idx="10">
                  <c:v>6.6444000000000001</c:v>
                </c:pt>
                <c:pt idx="11">
                  <c:v>6.6555499999999999</c:v>
                </c:pt>
                <c:pt idx="12">
                  <c:v>6.6802000000000001</c:v>
                </c:pt>
                <c:pt idx="13">
                  <c:v>6.6814</c:v>
                </c:pt>
                <c:pt idx="14">
                  <c:v>6.6974499999999999</c:v>
                </c:pt>
                <c:pt idx="15">
                  <c:v>6.6991500000000004</c:v>
                </c:pt>
                <c:pt idx="16">
                  <c:v>6.7055999999999996</c:v>
                </c:pt>
                <c:pt idx="17">
                  <c:v>6.7057000000000002</c:v>
                </c:pt>
                <c:pt idx="18">
                  <c:v>6.7325999999999997</c:v>
                </c:pt>
                <c:pt idx="19">
                  <c:v>6.7343999999999999</c:v>
                </c:pt>
                <c:pt idx="20">
                  <c:v>6.7376500000000004</c:v>
                </c:pt>
                <c:pt idx="21">
                  <c:v>6.74125</c:v>
                </c:pt>
                <c:pt idx="22">
                  <c:v>6.74505</c:v>
                </c:pt>
                <c:pt idx="23">
                  <c:v>6.7468500000000002</c:v>
                </c:pt>
                <c:pt idx="24">
                  <c:v>6.74925</c:v>
                </c:pt>
                <c:pt idx="25">
                  <c:v>6.7523</c:v>
                </c:pt>
                <c:pt idx="26">
                  <c:v>6.7647500000000003</c:v>
                </c:pt>
                <c:pt idx="27">
                  <c:v>6.7832999999999997</c:v>
                </c:pt>
                <c:pt idx="28">
                  <c:v>6.7992499999999998</c:v>
                </c:pt>
                <c:pt idx="29">
                  <c:v>6.8029500000000001</c:v>
                </c:pt>
                <c:pt idx="30">
                  <c:v>6.8038499999999997</c:v>
                </c:pt>
                <c:pt idx="31">
                  <c:v>6.8041499999999999</c:v>
                </c:pt>
                <c:pt idx="32">
                  <c:v>6.8311500000000001</c:v>
                </c:pt>
                <c:pt idx="33">
                  <c:v>6.8422499999999999</c:v>
                </c:pt>
                <c:pt idx="34">
                  <c:v>6.8425000000000002</c:v>
                </c:pt>
                <c:pt idx="35">
                  <c:v>6.8441000000000001</c:v>
                </c:pt>
                <c:pt idx="36">
                  <c:v>6.8465499999999997</c:v>
                </c:pt>
                <c:pt idx="37">
                  <c:v>6.85025</c:v>
                </c:pt>
                <c:pt idx="38">
                  <c:v>6.8577000000000004</c:v>
                </c:pt>
                <c:pt idx="39">
                  <c:v>6.8761000000000001</c:v>
                </c:pt>
                <c:pt idx="40">
                  <c:v>6.8769</c:v>
                </c:pt>
                <c:pt idx="41">
                  <c:v>6.8794000000000004</c:v>
                </c:pt>
                <c:pt idx="42">
                  <c:v>6.8949999999999996</c:v>
                </c:pt>
                <c:pt idx="43">
                  <c:v>6.8951500000000001</c:v>
                </c:pt>
                <c:pt idx="44">
                  <c:v>6.90395</c:v>
                </c:pt>
                <c:pt idx="45">
                  <c:v>6.9097499999999998</c:v>
                </c:pt>
                <c:pt idx="46">
                  <c:v>6.9099000000000004</c:v>
                </c:pt>
                <c:pt idx="47">
                  <c:v>6.9141000000000004</c:v>
                </c:pt>
                <c:pt idx="48">
                  <c:v>6.9183500000000002</c:v>
                </c:pt>
                <c:pt idx="49">
                  <c:v>6.9235499999999996</c:v>
                </c:pt>
                <c:pt idx="50">
                  <c:v>6.9271500000000001</c:v>
                </c:pt>
                <c:pt idx="51">
                  <c:v>6.9307999999999996</c:v>
                </c:pt>
                <c:pt idx="52">
                  <c:v>6.9324000000000003</c:v>
                </c:pt>
                <c:pt idx="53">
                  <c:v>6.9366000000000003</c:v>
                </c:pt>
                <c:pt idx="54">
                  <c:v>6.9427500000000002</c:v>
                </c:pt>
                <c:pt idx="55">
                  <c:v>6.94625</c:v>
                </c:pt>
                <c:pt idx="56">
                  <c:v>6.95885</c:v>
                </c:pt>
                <c:pt idx="57">
                  <c:v>6.9773500000000004</c:v>
                </c:pt>
                <c:pt idx="58">
                  <c:v>6.9859</c:v>
                </c:pt>
                <c:pt idx="59">
                  <c:v>6.9914500000000004</c:v>
                </c:pt>
                <c:pt idx="60">
                  <c:v>6.99275</c:v>
                </c:pt>
                <c:pt idx="61">
                  <c:v>6.9957500000000001</c:v>
                </c:pt>
                <c:pt idx="62">
                  <c:v>7.0137</c:v>
                </c:pt>
                <c:pt idx="63">
                  <c:v>7.0155500000000002</c:v>
                </c:pt>
                <c:pt idx="64">
                  <c:v>7.0172999999999996</c:v>
                </c:pt>
                <c:pt idx="65">
                  <c:v>7.0216500000000002</c:v>
                </c:pt>
                <c:pt idx="66">
                  <c:v>7.0230499999999996</c:v>
                </c:pt>
                <c:pt idx="67">
                  <c:v>7.0240999999999998</c:v>
                </c:pt>
                <c:pt idx="68">
                  <c:v>7.0266500000000001</c:v>
                </c:pt>
                <c:pt idx="69">
                  <c:v>7.0275499999999997</c:v>
                </c:pt>
                <c:pt idx="70">
                  <c:v>7.0444000000000004</c:v>
                </c:pt>
                <c:pt idx="71">
                  <c:v>7.0519499999999997</c:v>
                </c:pt>
                <c:pt idx="72">
                  <c:v>7.0587499999999999</c:v>
                </c:pt>
                <c:pt idx="73">
                  <c:v>7.0606999999999998</c:v>
                </c:pt>
                <c:pt idx="74">
                  <c:v>7.0812499999999998</c:v>
                </c:pt>
                <c:pt idx="75">
                  <c:v>7.08385</c:v>
                </c:pt>
                <c:pt idx="76">
                  <c:v>7.0924500000000004</c:v>
                </c:pt>
                <c:pt idx="77">
                  <c:v>7.1</c:v>
                </c:pt>
                <c:pt idx="78">
                  <c:v>7.10405</c:v>
                </c:pt>
                <c:pt idx="79">
                  <c:v>7.1072499999999996</c:v>
                </c:pt>
                <c:pt idx="80">
                  <c:v>7.1098999999999997</c:v>
                </c:pt>
                <c:pt idx="81">
                  <c:v>7.1113</c:v>
                </c:pt>
                <c:pt idx="82">
                  <c:v>7.1153500000000003</c:v>
                </c:pt>
                <c:pt idx="83">
                  <c:v>7.1173000000000002</c:v>
                </c:pt>
                <c:pt idx="84">
                  <c:v>7.1304999999999996</c:v>
                </c:pt>
                <c:pt idx="85">
                  <c:v>7.1380999999999997</c:v>
                </c:pt>
                <c:pt idx="86">
                  <c:v>7.1418999999999997</c:v>
                </c:pt>
                <c:pt idx="87">
                  <c:v>7.1425999999999998</c:v>
                </c:pt>
                <c:pt idx="88">
                  <c:v>7.1439500000000002</c:v>
                </c:pt>
                <c:pt idx="89">
                  <c:v>7.1471999999999998</c:v>
                </c:pt>
                <c:pt idx="90">
                  <c:v>7.1517999999999997</c:v>
                </c:pt>
                <c:pt idx="91">
                  <c:v>7.1561000000000003</c:v>
                </c:pt>
                <c:pt idx="92">
                  <c:v>7.1627999999999998</c:v>
                </c:pt>
                <c:pt idx="93">
                  <c:v>7.1681999999999997</c:v>
                </c:pt>
                <c:pt idx="94">
                  <c:v>7.1684000000000001</c:v>
                </c:pt>
                <c:pt idx="95">
                  <c:v>7.1702500000000002</c:v>
                </c:pt>
                <c:pt idx="96">
                  <c:v>7.1753499999999999</c:v>
                </c:pt>
                <c:pt idx="97">
                  <c:v>7.1779000000000002</c:v>
                </c:pt>
                <c:pt idx="98">
                  <c:v>7.1779000000000002</c:v>
                </c:pt>
                <c:pt idx="99">
                  <c:v>7.1791</c:v>
                </c:pt>
                <c:pt idx="100">
                  <c:v>7.1806999999999999</c:v>
                </c:pt>
                <c:pt idx="101">
                  <c:v>7.1848000000000001</c:v>
                </c:pt>
                <c:pt idx="102">
                  <c:v>7.1864499999999998</c:v>
                </c:pt>
                <c:pt idx="103">
                  <c:v>7.1906999999999996</c:v>
                </c:pt>
                <c:pt idx="104">
                  <c:v>7.1909999999999998</c:v>
                </c:pt>
                <c:pt idx="105">
                  <c:v>7.1919000000000004</c:v>
                </c:pt>
                <c:pt idx="106">
                  <c:v>7.1931500000000002</c:v>
                </c:pt>
                <c:pt idx="107">
                  <c:v>7.1940999999999997</c:v>
                </c:pt>
                <c:pt idx="108">
                  <c:v>7.1991500000000004</c:v>
                </c:pt>
                <c:pt idx="109">
                  <c:v>7.2172499999999999</c:v>
                </c:pt>
                <c:pt idx="110">
                  <c:v>7.22715</c:v>
                </c:pt>
                <c:pt idx="111">
                  <c:v>7.2294999999999998</c:v>
                </c:pt>
                <c:pt idx="112">
                  <c:v>7.2297500000000001</c:v>
                </c:pt>
                <c:pt idx="113">
                  <c:v>7.2549999999999999</c:v>
                </c:pt>
                <c:pt idx="114">
                  <c:v>7.2551500000000004</c:v>
                </c:pt>
                <c:pt idx="115">
                  <c:v>7.2574500000000004</c:v>
                </c:pt>
                <c:pt idx="116">
                  <c:v>7.2637499999999999</c:v>
                </c:pt>
                <c:pt idx="117">
                  <c:v>7.2651000000000003</c:v>
                </c:pt>
                <c:pt idx="118">
                  <c:v>7.2688499999999996</c:v>
                </c:pt>
                <c:pt idx="119">
                  <c:v>7.2885999999999997</c:v>
                </c:pt>
                <c:pt idx="120">
                  <c:v>7.3059000000000003</c:v>
                </c:pt>
                <c:pt idx="121">
                  <c:v>7.3196500000000002</c:v>
                </c:pt>
                <c:pt idx="122">
                  <c:v>7.3229499999999996</c:v>
                </c:pt>
                <c:pt idx="123">
                  <c:v>7.3282499999999997</c:v>
                </c:pt>
                <c:pt idx="124">
                  <c:v>7.3441999999999998</c:v>
                </c:pt>
                <c:pt idx="125">
                  <c:v>7.3506</c:v>
                </c:pt>
                <c:pt idx="126">
                  <c:v>7.3615500000000003</c:v>
                </c:pt>
                <c:pt idx="127">
                  <c:v>7.3619000000000003</c:v>
                </c:pt>
                <c:pt idx="128">
                  <c:v>7.3670999999999998</c:v>
                </c:pt>
                <c:pt idx="129">
                  <c:v>7.36965</c:v>
                </c:pt>
                <c:pt idx="130">
                  <c:v>7.3726500000000001</c:v>
                </c:pt>
                <c:pt idx="131">
                  <c:v>7.3827999999999996</c:v>
                </c:pt>
                <c:pt idx="132">
                  <c:v>7.3833000000000002</c:v>
                </c:pt>
                <c:pt idx="133">
                  <c:v>7.3882500000000002</c:v>
                </c:pt>
                <c:pt idx="134">
                  <c:v>7.4182499999999996</c:v>
                </c:pt>
                <c:pt idx="135">
                  <c:v>7.4314499999999999</c:v>
                </c:pt>
                <c:pt idx="136">
                  <c:v>7.4407500000000004</c:v>
                </c:pt>
                <c:pt idx="137">
                  <c:v>7.4475499999999997</c:v>
                </c:pt>
                <c:pt idx="138">
                  <c:v>7.4510500000000004</c:v>
                </c:pt>
                <c:pt idx="139">
                  <c:v>7.4588000000000001</c:v>
                </c:pt>
                <c:pt idx="140">
                  <c:v>7.4744999999999999</c:v>
                </c:pt>
                <c:pt idx="141">
                  <c:v>7.5015499999999999</c:v>
                </c:pt>
                <c:pt idx="142">
                  <c:v>7.5067000000000004</c:v>
                </c:pt>
                <c:pt idx="143">
                  <c:v>7.5092499999999998</c:v>
                </c:pt>
                <c:pt idx="144">
                  <c:v>7.5139500000000004</c:v>
                </c:pt>
                <c:pt idx="145">
                  <c:v>7.5387500000000003</c:v>
                </c:pt>
                <c:pt idx="146">
                  <c:v>7.5570500000000003</c:v>
                </c:pt>
                <c:pt idx="147">
                  <c:v>7.5610499999999998</c:v>
                </c:pt>
                <c:pt idx="148">
                  <c:v>7.5782999999999996</c:v>
                </c:pt>
                <c:pt idx="149">
                  <c:v>7.5791000000000004</c:v>
                </c:pt>
                <c:pt idx="150">
                  <c:v>7.5949</c:v>
                </c:pt>
                <c:pt idx="151">
                  <c:v>7.6050500000000003</c:v>
                </c:pt>
                <c:pt idx="152">
                  <c:v>7.6254</c:v>
                </c:pt>
                <c:pt idx="153">
                  <c:v>7.6475999999999997</c:v>
                </c:pt>
                <c:pt idx="154">
                  <c:v>7.6508500000000002</c:v>
                </c:pt>
                <c:pt idx="155">
                  <c:v>7.6748000000000003</c:v>
                </c:pt>
                <c:pt idx="156">
                  <c:v>7.76105</c:v>
                </c:pt>
                <c:pt idx="157">
                  <c:v>7.7653499999999998</c:v>
                </c:pt>
                <c:pt idx="158">
                  <c:v>7.7840499999999997</c:v>
                </c:pt>
                <c:pt idx="159">
                  <c:v>7.7901499999999997</c:v>
                </c:pt>
                <c:pt idx="160">
                  <c:v>7.7932499999999996</c:v>
                </c:pt>
                <c:pt idx="161">
                  <c:v>7.8037000000000001</c:v>
                </c:pt>
                <c:pt idx="162">
                  <c:v>7.85215</c:v>
                </c:pt>
                <c:pt idx="163">
                  <c:v>7.8952</c:v>
                </c:pt>
                <c:pt idx="164">
                  <c:v>7.9381500000000003</c:v>
                </c:pt>
                <c:pt idx="165">
                  <c:v>8.08885000000000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C2F-48E6-BFBE-3534F1C0A3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7445120"/>
        <c:axId val="619756864"/>
      </c:barChart>
      <c:catAx>
        <c:axId val="237445120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ln w="12700">
            <a:solidFill>
              <a:srgbClr val="080808"/>
            </a:solidFill>
          </a:ln>
        </c:spPr>
        <c:txPr>
          <a:bodyPr rot="-60000000" vert="horz"/>
          <a:lstStyle/>
          <a:p>
            <a:pPr>
              <a:defRPr sz="100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619756864"/>
        <c:crosses val="autoZero"/>
        <c:auto val="1"/>
        <c:lblAlgn val="ctr"/>
        <c:lblOffset val="100"/>
        <c:noMultiLvlLbl val="0"/>
      </c:catAx>
      <c:valAx>
        <c:axId val="619756864"/>
        <c:scaling>
          <c:orientation val="minMax"/>
          <c:min val="5.5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 b="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 b="0">
                    <a:latin typeface="Times New Roman" pitchFamily="18" charset="0"/>
                    <a:cs typeface="Times New Roman" pitchFamily="18" charset="0"/>
                  </a:rPr>
                  <a:t>KL (mm)</a:t>
                </a:r>
              </a:p>
            </c:rich>
          </c:tx>
          <c:overlay val="0"/>
        </c:title>
        <c:numFmt formatCode="0.0_);[Red]\(0.0\)" sourceLinked="1"/>
        <c:majorTickMark val="out"/>
        <c:minorTickMark val="none"/>
        <c:tickLblPos val="nextTo"/>
        <c:spPr>
          <a:ln w="12700">
            <a:solidFill>
              <a:srgbClr val="080808"/>
            </a:solidFill>
          </a:ln>
        </c:spPr>
        <c:txPr>
          <a:bodyPr rot="-60000000" vert="horz"/>
          <a:lstStyle/>
          <a:p>
            <a:pPr>
              <a:defRPr sz="100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23744512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25"/>
    </mc:Choice>
    <mc:Fallback>
      <c:style val="25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val>
            <c:numRef>
              <c:f>分布!$AY$3:$AY$168</c:f>
              <c:numCache>
                <c:formatCode>0.0_);[Red]\(0.0\)</c:formatCode>
                <c:ptCount val="166"/>
                <c:pt idx="0">
                  <c:v>2.7646999999999999</c:v>
                </c:pt>
                <c:pt idx="1">
                  <c:v>2.9097</c:v>
                </c:pt>
                <c:pt idx="2">
                  <c:v>2.9498500000000001</c:v>
                </c:pt>
                <c:pt idx="3">
                  <c:v>3.0221</c:v>
                </c:pt>
                <c:pt idx="4">
                  <c:v>3.0918000000000001</c:v>
                </c:pt>
                <c:pt idx="5">
                  <c:v>3.1061000000000001</c:v>
                </c:pt>
                <c:pt idx="6">
                  <c:v>3.1255500000000001</c:v>
                </c:pt>
                <c:pt idx="7">
                  <c:v>3.1569500000000001</c:v>
                </c:pt>
                <c:pt idx="8">
                  <c:v>3.2012999999999998</c:v>
                </c:pt>
                <c:pt idx="9">
                  <c:v>3.20825</c:v>
                </c:pt>
                <c:pt idx="10">
                  <c:v>3.21285</c:v>
                </c:pt>
                <c:pt idx="11">
                  <c:v>3.2132499999999999</c:v>
                </c:pt>
                <c:pt idx="12">
                  <c:v>3.2357</c:v>
                </c:pt>
                <c:pt idx="13">
                  <c:v>3.2672500000000002</c:v>
                </c:pt>
                <c:pt idx="14">
                  <c:v>3.2837999999999998</c:v>
                </c:pt>
                <c:pt idx="15">
                  <c:v>3.3218000000000001</c:v>
                </c:pt>
                <c:pt idx="16">
                  <c:v>3.3228499999999999</c:v>
                </c:pt>
                <c:pt idx="17">
                  <c:v>3.3388</c:v>
                </c:pt>
                <c:pt idx="18">
                  <c:v>3.3423500000000002</c:v>
                </c:pt>
                <c:pt idx="19">
                  <c:v>3.3470499999999999</c:v>
                </c:pt>
                <c:pt idx="20">
                  <c:v>3.3481999999999998</c:v>
                </c:pt>
                <c:pt idx="21">
                  <c:v>3.3490500000000001</c:v>
                </c:pt>
                <c:pt idx="22">
                  <c:v>3.35215</c:v>
                </c:pt>
                <c:pt idx="23">
                  <c:v>3.3555999999999999</c:v>
                </c:pt>
                <c:pt idx="24">
                  <c:v>3.3592</c:v>
                </c:pt>
                <c:pt idx="25">
                  <c:v>3.3706</c:v>
                </c:pt>
                <c:pt idx="26">
                  <c:v>3.3782999999999999</c:v>
                </c:pt>
                <c:pt idx="27">
                  <c:v>3.3793000000000002</c:v>
                </c:pt>
                <c:pt idx="28">
                  <c:v>3.3828</c:v>
                </c:pt>
                <c:pt idx="29">
                  <c:v>3.3906000000000001</c:v>
                </c:pt>
                <c:pt idx="30">
                  <c:v>3.40625</c:v>
                </c:pt>
                <c:pt idx="31">
                  <c:v>3.4136500000000001</c:v>
                </c:pt>
                <c:pt idx="32">
                  <c:v>3.4175499999999999</c:v>
                </c:pt>
                <c:pt idx="33">
                  <c:v>3.42435</c:v>
                </c:pt>
                <c:pt idx="34">
                  <c:v>3.42475</c:v>
                </c:pt>
                <c:pt idx="35">
                  <c:v>3.4267500000000002</c:v>
                </c:pt>
                <c:pt idx="36">
                  <c:v>3.4347500000000002</c:v>
                </c:pt>
                <c:pt idx="37">
                  <c:v>3.4402499999999998</c:v>
                </c:pt>
                <c:pt idx="38">
                  <c:v>3.4420500000000001</c:v>
                </c:pt>
                <c:pt idx="39">
                  <c:v>3.4441999999999999</c:v>
                </c:pt>
                <c:pt idx="40">
                  <c:v>3.4467500000000002</c:v>
                </c:pt>
                <c:pt idx="41">
                  <c:v>3.4468999999999999</c:v>
                </c:pt>
                <c:pt idx="42">
                  <c:v>3.45235</c:v>
                </c:pt>
                <c:pt idx="43">
                  <c:v>3.4564499999999998</c:v>
                </c:pt>
                <c:pt idx="44">
                  <c:v>3.4583499999999998</c:v>
                </c:pt>
                <c:pt idx="45">
                  <c:v>3.4615</c:v>
                </c:pt>
                <c:pt idx="46">
                  <c:v>3.4615499999999999</c:v>
                </c:pt>
                <c:pt idx="47">
                  <c:v>3.4636999999999998</c:v>
                </c:pt>
                <c:pt idx="48">
                  <c:v>3.4661</c:v>
                </c:pt>
                <c:pt idx="49">
                  <c:v>3.4667500000000002</c:v>
                </c:pt>
                <c:pt idx="50">
                  <c:v>3.4735</c:v>
                </c:pt>
                <c:pt idx="51">
                  <c:v>3.4736500000000001</c:v>
                </c:pt>
                <c:pt idx="52">
                  <c:v>3.4757500000000001</c:v>
                </c:pt>
                <c:pt idx="53">
                  <c:v>3.47905</c:v>
                </c:pt>
                <c:pt idx="54">
                  <c:v>3.4871500000000002</c:v>
                </c:pt>
                <c:pt idx="55">
                  <c:v>3.4891999999999999</c:v>
                </c:pt>
                <c:pt idx="56">
                  <c:v>3.49085</c:v>
                </c:pt>
                <c:pt idx="57">
                  <c:v>3.4944000000000002</c:v>
                </c:pt>
                <c:pt idx="58">
                  <c:v>3.4956499999999999</c:v>
                </c:pt>
                <c:pt idx="59">
                  <c:v>3.4983</c:v>
                </c:pt>
                <c:pt idx="60">
                  <c:v>3.49925</c:v>
                </c:pt>
                <c:pt idx="61">
                  <c:v>3.4996999999999998</c:v>
                </c:pt>
                <c:pt idx="62">
                  <c:v>3.5002499999999999</c:v>
                </c:pt>
                <c:pt idx="63">
                  <c:v>3.5032000000000001</c:v>
                </c:pt>
                <c:pt idx="64">
                  <c:v>3.5082</c:v>
                </c:pt>
                <c:pt idx="65">
                  <c:v>3.5089999999999999</c:v>
                </c:pt>
                <c:pt idx="66">
                  <c:v>3.5097999999999998</c:v>
                </c:pt>
                <c:pt idx="67">
                  <c:v>3.5101499999999999</c:v>
                </c:pt>
                <c:pt idx="68">
                  <c:v>3.5110000000000001</c:v>
                </c:pt>
                <c:pt idx="69">
                  <c:v>3.5112000000000001</c:v>
                </c:pt>
                <c:pt idx="70">
                  <c:v>3.5146999999999999</c:v>
                </c:pt>
                <c:pt idx="71">
                  <c:v>3.5172500000000002</c:v>
                </c:pt>
                <c:pt idx="72">
                  <c:v>3.51945</c:v>
                </c:pt>
                <c:pt idx="73">
                  <c:v>3.52305</c:v>
                </c:pt>
                <c:pt idx="74">
                  <c:v>3.5242</c:v>
                </c:pt>
                <c:pt idx="75">
                  <c:v>3.5258500000000002</c:v>
                </c:pt>
                <c:pt idx="76">
                  <c:v>3.5278999999999998</c:v>
                </c:pt>
                <c:pt idx="77">
                  <c:v>3.5341999999999998</c:v>
                </c:pt>
                <c:pt idx="78">
                  <c:v>3.5343499999999999</c:v>
                </c:pt>
                <c:pt idx="79">
                  <c:v>3.5354999999999999</c:v>
                </c:pt>
                <c:pt idx="80">
                  <c:v>3.5360499999999999</c:v>
                </c:pt>
                <c:pt idx="81">
                  <c:v>3.54135</c:v>
                </c:pt>
                <c:pt idx="82">
                  <c:v>3.5428000000000002</c:v>
                </c:pt>
                <c:pt idx="83">
                  <c:v>3.5455000000000001</c:v>
                </c:pt>
                <c:pt idx="84">
                  <c:v>3.5455999999999999</c:v>
                </c:pt>
                <c:pt idx="85">
                  <c:v>3.5457000000000001</c:v>
                </c:pt>
                <c:pt idx="86">
                  <c:v>3.5524</c:v>
                </c:pt>
                <c:pt idx="87">
                  <c:v>3.5531000000000001</c:v>
                </c:pt>
                <c:pt idx="88">
                  <c:v>3.5540500000000002</c:v>
                </c:pt>
                <c:pt idx="89">
                  <c:v>3.5552999999999999</c:v>
                </c:pt>
                <c:pt idx="90">
                  <c:v>3.5555500000000002</c:v>
                </c:pt>
                <c:pt idx="91">
                  <c:v>3.5569999999999999</c:v>
                </c:pt>
                <c:pt idx="92">
                  <c:v>3.5577999999999999</c:v>
                </c:pt>
                <c:pt idx="93">
                  <c:v>3.5581999999999998</c:v>
                </c:pt>
                <c:pt idx="94">
                  <c:v>3.5602</c:v>
                </c:pt>
                <c:pt idx="95">
                  <c:v>3.5613000000000001</c:v>
                </c:pt>
                <c:pt idx="96">
                  <c:v>3.5625</c:v>
                </c:pt>
                <c:pt idx="97">
                  <c:v>3.5628500000000001</c:v>
                </c:pt>
                <c:pt idx="98">
                  <c:v>3.5707499999999999</c:v>
                </c:pt>
                <c:pt idx="99">
                  <c:v>3.5717500000000002</c:v>
                </c:pt>
                <c:pt idx="100">
                  <c:v>3.5722999999999998</c:v>
                </c:pt>
                <c:pt idx="101">
                  <c:v>3.5728</c:v>
                </c:pt>
                <c:pt idx="102">
                  <c:v>3.5767000000000002</c:v>
                </c:pt>
                <c:pt idx="103">
                  <c:v>3.58</c:v>
                </c:pt>
                <c:pt idx="104">
                  <c:v>3.5819000000000001</c:v>
                </c:pt>
                <c:pt idx="105">
                  <c:v>3.5840000000000001</c:v>
                </c:pt>
                <c:pt idx="106">
                  <c:v>3.5849000000000002</c:v>
                </c:pt>
                <c:pt idx="107">
                  <c:v>3.5886999999999998</c:v>
                </c:pt>
                <c:pt idx="108">
                  <c:v>3.58955</c:v>
                </c:pt>
                <c:pt idx="109">
                  <c:v>3.5973000000000002</c:v>
                </c:pt>
                <c:pt idx="110">
                  <c:v>3.5973999999999999</c:v>
                </c:pt>
                <c:pt idx="111">
                  <c:v>3.5989</c:v>
                </c:pt>
                <c:pt idx="112">
                  <c:v>3.5989499999999999</c:v>
                </c:pt>
                <c:pt idx="113">
                  <c:v>3.60365</c:v>
                </c:pt>
                <c:pt idx="114">
                  <c:v>3.6038999999999999</c:v>
                </c:pt>
                <c:pt idx="115">
                  <c:v>3.6064500000000002</c:v>
                </c:pt>
                <c:pt idx="116">
                  <c:v>3.6103499999999999</c:v>
                </c:pt>
                <c:pt idx="117">
                  <c:v>3.6128999999999998</c:v>
                </c:pt>
                <c:pt idx="118">
                  <c:v>3.6143000000000001</c:v>
                </c:pt>
                <c:pt idx="119">
                  <c:v>3.6173500000000001</c:v>
                </c:pt>
                <c:pt idx="120">
                  <c:v>3.6175000000000002</c:v>
                </c:pt>
                <c:pt idx="121">
                  <c:v>3.6175999999999999</c:v>
                </c:pt>
                <c:pt idx="122">
                  <c:v>3.62</c:v>
                </c:pt>
                <c:pt idx="123">
                  <c:v>3.6206</c:v>
                </c:pt>
                <c:pt idx="124">
                  <c:v>3.62405</c:v>
                </c:pt>
                <c:pt idx="125">
                  <c:v>3.6315499999999998</c:v>
                </c:pt>
                <c:pt idx="126">
                  <c:v>3.6334</c:v>
                </c:pt>
                <c:pt idx="127">
                  <c:v>3.6358000000000001</c:v>
                </c:pt>
                <c:pt idx="128">
                  <c:v>3.6358999999999999</c:v>
                </c:pt>
                <c:pt idx="129">
                  <c:v>3.6364999999999998</c:v>
                </c:pt>
                <c:pt idx="130">
                  <c:v>3.6365500000000002</c:v>
                </c:pt>
                <c:pt idx="131">
                  <c:v>3.63815</c:v>
                </c:pt>
                <c:pt idx="132">
                  <c:v>3.6414</c:v>
                </c:pt>
                <c:pt idx="133">
                  <c:v>3.6421000000000001</c:v>
                </c:pt>
                <c:pt idx="134">
                  <c:v>3.6425999999999998</c:v>
                </c:pt>
                <c:pt idx="135">
                  <c:v>3.6446499999999999</c:v>
                </c:pt>
                <c:pt idx="136">
                  <c:v>3.6465999999999998</c:v>
                </c:pt>
                <c:pt idx="137">
                  <c:v>3.6469499999999999</c:v>
                </c:pt>
                <c:pt idx="138">
                  <c:v>3.6488</c:v>
                </c:pt>
                <c:pt idx="139">
                  <c:v>3.649</c:v>
                </c:pt>
                <c:pt idx="140">
                  <c:v>3.6514500000000001</c:v>
                </c:pt>
                <c:pt idx="141">
                  <c:v>3.6565500000000002</c:v>
                </c:pt>
                <c:pt idx="142">
                  <c:v>3.6603500000000002</c:v>
                </c:pt>
                <c:pt idx="143">
                  <c:v>3.6605500000000002</c:v>
                </c:pt>
                <c:pt idx="144">
                  <c:v>3.6633</c:v>
                </c:pt>
                <c:pt idx="145">
                  <c:v>3.6652</c:v>
                </c:pt>
                <c:pt idx="146">
                  <c:v>3.6668500000000002</c:v>
                </c:pt>
                <c:pt idx="147">
                  <c:v>3.67015</c:v>
                </c:pt>
                <c:pt idx="148">
                  <c:v>3.6707999999999998</c:v>
                </c:pt>
                <c:pt idx="149">
                  <c:v>3.6786500000000002</c:v>
                </c:pt>
                <c:pt idx="150">
                  <c:v>3.6830500000000002</c:v>
                </c:pt>
                <c:pt idx="151">
                  <c:v>3.6841499999999998</c:v>
                </c:pt>
                <c:pt idx="152">
                  <c:v>3.6888000000000001</c:v>
                </c:pt>
                <c:pt idx="153">
                  <c:v>3.6902499999999998</c:v>
                </c:pt>
                <c:pt idx="154">
                  <c:v>3.69075</c:v>
                </c:pt>
                <c:pt idx="155">
                  <c:v>3.6975500000000001</c:v>
                </c:pt>
                <c:pt idx="156">
                  <c:v>3.7035</c:v>
                </c:pt>
                <c:pt idx="157">
                  <c:v>3.71245</c:v>
                </c:pt>
                <c:pt idx="158">
                  <c:v>3.7131500000000002</c:v>
                </c:pt>
                <c:pt idx="159">
                  <c:v>3.7332000000000001</c:v>
                </c:pt>
                <c:pt idx="160">
                  <c:v>3.7662</c:v>
                </c:pt>
                <c:pt idx="161">
                  <c:v>3.7770000000000001</c:v>
                </c:pt>
                <c:pt idx="162">
                  <c:v>3.7806500000000001</c:v>
                </c:pt>
                <c:pt idx="163">
                  <c:v>3.8120500000000002</c:v>
                </c:pt>
                <c:pt idx="164">
                  <c:v>3.8320500000000002</c:v>
                </c:pt>
                <c:pt idx="165">
                  <c:v>3.85285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2DF-40B3-A4A6-77C484CAAB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7448192"/>
        <c:axId val="288375936"/>
      </c:barChart>
      <c:catAx>
        <c:axId val="237448192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ln w="12700">
            <a:solidFill>
              <a:srgbClr val="080808"/>
            </a:solidFill>
          </a:ln>
        </c:spPr>
        <c:txPr>
          <a:bodyPr rot="-60000000" vert="horz"/>
          <a:lstStyle/>
          <a:p>
            <a:pPr>
              <a:defRPr sz="100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288375936"/>
        <c:crosses val="autoZero"/>
        <c:auto val="1"/>
        <c:lblAlgn val="ctr"/>
        <c:lblOffset val="100"/>
        <c:noMultiLvlLbl val="0"/>
      </c:catAx>
      <c:valAx>
        <c:axId val="288375936"/>
        <c:scaling>
          <c:orientation val="minMax"/>
          <c:max val="4"/>
          <c:min val="2.5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 b="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 b="0">
                    <a:latin typeface="Times New Roman" pitchFamily="18" charset="0"/>
                    <a:cs typeface="Times New Roman" pitchFamily="18" charset="0"/>
                  </a:rPr>
                  <a:t>KW (mm)</a:t>
                </a:r>
              </a:p>
            </c:rich>
          </c:tx>
          <c:overlay val="0"/>
        </c:title>
        <c:numFmt formatCode="0.0_);[Red]\(0.0\)" sourceLinked="1"/>
        <c:majorTickMark val="out"/>
        <c:minorTickMark val="none"/>
        <c:tickLblPos val="nextTo"/>
        <c:spPr>
          <a:ln w="12700">
            <a:solidFill>
              <a:srgbClr val="080808"/>
            </a:solidFill>
          </a:ln>
        </c:spPr>
        <c:txPr>
          <a:bodyPr rot="-60000000" vert="horz"/>
          <a:lstStyle/>
          <a:p>
            <a:pPr>
              <a:defRPr sz="100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237448192"/>
        <c:crosses val="autoZero"/>
        <c:crossBetween val="between"/>
        <c:majorUnit val="0.2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25"/>
    </mc:Choice>
    <mc:Fallback>
      <c:style val="25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val>
            <c:numRef>
              <c:f>分布!$BI$3:$BI$168</c:f>
              <c:numCache>
                <c:formatCode>0.0_);[Red]\(0.0\)</c:formatCode>
                <c:ptCount val="166"/>
                <c:pt idx="0">
                  <c:v>7.3620999999999999</c:v>
                </c:pt>
                <c:pt idx="1">
                  <c:v>7.4157000000000002</c:v>
                </c:pt>
                <c:pt idx="2">
                  <c:v>7.4973999999999998</c:v>
                </c:pt>
                <c:pt idx="3">
                  <c:v>7.5099</c:v>
                </c:pt>
                <c:pt idx="4">
                  <c:v>7.5734000000000004</c:v>
                </c:pt>
                <c:pt idx="5">
                  <c:v>7.7248000000000001</c:v>
                </c:pt>
                <c:pt idx="6">
                  <c:v>7.7739000000000003</c:v>
                </c:pt>
                <c:pt idx="7">
                  <c:v>7.7984</c:v>
                </c:pt>
                <c:pt idx="8">
                  <c:v>7.8385999999999996</c:v>
                </c:pt>
                <c:pt idx="9">
                  <c:v>7.8898000000000001</c:v>
                </c:pt>
                <c:pt idx="10">
                  <c:v>7.9793000000000003</c:v>
                </c:pt>
                <c:pt idx="11">
                  <c:v>7.9851000000000001</c:v>
                </c:pt>
                <c:pt idx="12">
                  <c:v>8.0088000000000008</c:v>
                </c:pt>
                <c:pt idx="13">
                  <c:v>8.0397999999999996</c:v>
                </c:pt>
                <c:pt idx="14">
                  <c:v>8.0451999999999995</c:v>
                </c:pt>
                <c:pt idx="15">
                  <c:v>8.0487000000000002</c:v>
                </c:pt>
                <c:pt idx="16">
                  <c:v>8.0496999999999996</c:v>
                </c:pt>
                <c:pt idx="17">
                  <c:v>8.1263000000000005</c:v>
                </c:pt>
                <c:pt idx="18">
                  <c:v>8.1584000000000003</c:v>
                </c:pt>
                <c:pt idx="19">
                  <c:v>8.1845999999999997</c:v>
                </c:pt>
                <c:pt idx="20">
                  <c:v>8.1925000000000008</c:v>
                </c:pt>
                <c:pt idx="21">
                  <c:v>8.2246000000000006</c:v>
                </c:pt>
                <c:pt idx="22">
                  <c:v>8.2248000000000001</c:v>
                </c:pt>
                <c:pt idx="23">
                  <c:v>8.2466000000000008</c:v>
                </c:pt>
                <c:pt idx="24">
                  <c:v>8.2903000000000002</c:v>
                </c:pt>
                <c:pt idx="25">
                  <c:v>8.3247999999999998</c:v>
                </c:pt>
                <c:pt idx="26">
                  <c:v>8.3689</c:v>
                </c:pt>
                <c:pt idx="27">
                  <c:v>8.3823000000000008</c:v>
                </c:pt>
                <c:pt idx="28">
                  <c:v>8.3970000000000002</c:v>
                </c:pt>
                <c:pt idx="29">
                  <c:v>8.3996999999999993</c:v>
                </c:pt>
                <c:pt idx="30">
                  <c:v>8.4018999999999995</c:v>
                </c:pt>
                <c:pt idx="31">
                  <c:v>8.4154</c:v>
                </c:pt>
                <c:pt idx="32">
                  <c:v>8.4643999999999995</c:v>
                </c:pt>
                <c:pt idx="33">
                  <c:v>8.4652999999999992</c:v>
                </c:pt>
                <c:pt idx="34">
                  <c:v>8.4902999999999995</c:v>
                </c:pt>
                <c:pt idx="35">
                  <c:v>8.5177999999999994</c:v>
                </c:pt>
                <c:pt idx="36">
                  <c:v>8.5404999999999998</c:v>
                </c:pt>
                <c:pt idx="37">
                  <c:v>8.5612999999999992</c:v>
                </c:pt>
                <c:pt idx="38">
                  <c:v>8.5706000000000007</c:v>
                </c:pt>
                <c:pt idx="39">
                  <c:v>8.5861000000000001</c:v>
                </c:pt>
                <c:pt idx="40">
                  <c:v>8.5945</c:v>
                </c:pt>
                <c:pt idx="41">
                  <c:v>8.5996000000000006</c:v>
                </c:pt>
                <c:pt idx="42">
                  <c:v>8.6370000000000005</c:v>
                </c:pt>
                <c:pt idx="43">
                  <c:v>8.6441999999999997</c:v>
                </c:pt>
                <c:pt idx="44">
                  <c:v>8.6476000000000006</c:v>
                </c:pt>
                <c:pt idx="45">
                  <c:v>8.6896000000000004</c:v>
                </c:pt>
                <c:pt idx="46">
                  <c:v>8.6935000000000002</c:v>
                </c:pt>
                <c:pt idx="47">
                  <c:v>8.6974999999999998</c:v>
                </c:pt>
                <c:pt idx="48">
                  <c:v>8.7017000000000007</c:v>
                </c:pt>
                <c:pt idx="49">
                  <c:v>8.7210000000000001</c:v>
                </c:pt>
                <c:pt idx="50">
                  <c:v>8.7354000000000003</c:v>
                </c:pt>
                <c:pt idx="51">
                  <c:v>8.7500999999999998</c:v>
                </c:pt>
                <c:pt idx="52">
                  <c:v>8.7520000000000007</c:v>
                </c:pt>
                <c:pt idx="53">
                  <c:v>8.7640999999999991</c:v>
                </c:pt>
                <c:pt idx="54">
                  <c:v>8.766</c:v>
                </c:pt>
                <c:pt idx="55">
                  <c:v>8.7695000000000007</c:v>
                </c:pt>
                <c:pt idx="56">
                  <c:v>8.7734000000000005</c:v>
                </c:pt>
                <c:pt idx="57">
                  <c:v>8.7805</c:v>
                </c:pt>
                <c:pt idx="58">
                  <c:v>8.7844999999999995</c:v>
                </c:pt>
                <c:pt idx="59">
                  <c:v>8.8194999999999997</c:v>
                </c:pt>
                <c:pt idx="60">
                  <c:v>8.8528000000000002</c:v>
                </c:pt>
                <c:pt idx="61">
                  <c:v>8.8553999999999995</c:v>
                </c:pt>
                <c:pt idx="62">
                  <c:v>8.8728999999999996</c:v>
                </c:pt>
                <c:pt idx="63">
                  <c:v>8.8955000000000002</c:v>
                </c:pt>
                <c:pt idx="64">
                  <c:v>8.8964999999999996</c:v>
                </c:pt>
                <c:pt idx="65">
                  <c:v>8.9092000000000002</c:v>
                </c:pt>
                <c:pt idx="66">
                  <c:v>8.9118999999999993</c:v>
                </c:pt>
                <c:pt idx="67">
                  <c:v>8.9229000000000003</c:v>
                </c:pt>
                <c:pt idx="68">
                  <c:v>8.9232999999999993</c:v>
                </c:pt>
                <c:pt idx="69">
                  <c:v>8.9504000000000001</c:v>
                </c:pt>
                <c:pt idx="70">
                  <c:v>8.9748999999999999</c:v>
                </c:pt>
                <c:pt idx="71">
                  <c:v>8.9761000000000006</c:v>
                </c:pt>
                <c:pt idx="72">
                  <c:v>8.9785000000000004</c:v>
                </c:pt>
                <c:pt idx="73">
                  <c:v>8.9905000000000008</c:v>
                </c:pt>
                <c:pt idx="74">
                  <c:v>8.9946000000000002</c:v>
                </c:pt>
                <c:pt idx="75">
                  <c:v>8.9968000000000004</c:v>
                </c:pt>
                <c:pt idx="76">
                  <c:v>8.9969999999999999</c:v>
                </c:pt>
                <c:pt idx="77">
                  <c:v>9.0001999999999995</c:v>
                </c:pt>
                <c:pt idx="78">
                  <c:v>9.0079999999999991</c:v>
                </c:pt>
                <c:pt idx="79">
                  <c:v>9.016</c:v>
                </c:pt>
                <c:pt idx="80">
                  <c:v>9.0259</c:v>
                </c:pt>
                <c:pt idx="81">
                  <c:v>9.0374999999999996</c:v>
                </c:pt>
                <c:pt idx="82">
                  <c:v>9.0383999999999993</c:v>
                </c:pt>
                <c:pt idx="83">
                  <c:v>9.0450999999999997</c:v>
                </c:pt>
                <c:pt idx="84">
                  <c:v>9.1033000000000008</c:v>
                </c:pt>
                <c:pt idx="85">
                  <c:v>9.1079000000000008</c:v>
                </c:pt>
                <c:pt idx="86">
                  <c:v>9.1304999999999996</c:v>
                </c:pt>
                <c:pt idx="87">
                  <c:v>9.1379000000000001</c:v>
                </c:pt>
                <c:pt idx="88">
                  <c:v>9.1395999999999997</c:v>
                </c:pt>
                <c:pt idx="89">
                  <c:v>9.1668000000000003</c:v>
                </c:pt>
                <c:pt idx="90">
                  <c:v>9.2037999999999993</c:v>
                </c:pt>
                <c:pt idx="91">
                  <c:v>9.2117000000000004</c:v>
                </c:pt>
                <c:pt idx="92">
                  <c:v>9.2228999999999992</c:v>
                </c:pt>
                <c:pt idx="93">
                  <c:v>9.2234999999999996</c:v>
                </c:pt>
                <c:pt idx="94">
                  <c:v>9.2484999999999999</c:v>
                </c:pt>
                <c:pt idx="95">
                  <c:v>9.2523</c:v>
                </c:pt>
                <c:pt idx="96">
                  <c:v>9.2552000000000003</c:v>
                </c:pt>
                <c:pt idx="97">
                  <c:v>9.2585999999999995</c:v>
                </c:pt>
                <c:pt idx="98">
                  <c:v>9.2670999999999992</c:v>
                </c:pt>
                <c:pt idx="99">
                  <c:v>9.2773000000000003</c:v>
                </c:pt>
                <c:pt idx="100">
                  <c:v>9.3181999999999992</c:v>
                </c:pt>
                <c:pt idx="101">
                  <c:v>9.3528000000000002</c:v>
                </c:pt>
                <c:pt idx="102">
                  <c:v>9.3587000000000007</c:v>
                </c:pt>
                <c:pt idx="103">
                  <c:v>9.3742000000000001</c:v>
                </c:pt>
                <c:pt idx="104">
                  <c:v>9.3748000000000005</c:v>
                </c:pt>
                <c:pt idx="105">
                  <c:v>9.3934999999999995</c:v>
                </c:pt>
                <c:pt idx="106">
                  <c:v>9.4049999999999994</c:v>
                </c:pt>
                <c:pt idx="107">
                  <c:v>9.4146999999999998</c:v>
                </c:pt>
                <c:pt idx="108">
                  <c:v>9.4194999999999993</c:v>
                </c:pt>
                <c:pt idx="109">
                  <c:v>9.4237000000000002</c:v>
                </c:pt>
                <c:pt idx="110">
                  <c:v>9.4262999999999995</c:v>
                </c:pt>
                <c:pt idx="111">
                  <c:v>9.4353999999999996</c:v>
                </c:pt>
                <c:pt idx="112">
                  <c:v>9.4383999999999997</c:v>
                </c:pt>
                <c:pt idx="113">
                  <c:v>9.4661000000000008</c:v>
                </c:pt>
                <c:pt idx="114">
                  <c:v>9.4753000000000007</c:v>
                </c:pt>
                <c:pt idx="115">
                  <c:v>9.4832000000000001</c:v>
                </c:pt>
                <c:pt idx="116">
                  <c:v>9.4995999999999992</c:v>
                </c:pt>
                <c:pt idx="117">
                  <c:v>9.5185999999999993</c:v>
                </c:pt>
                <c:pt idx="118">
                  <c:v>9.5212000000000003</c:v>
                </c:pt>
                <c:pt idx="119">
                  <c:v>9.5310000000000006</c:v>
                </c:pt>
                <c:pt idx="120">
                  <c:v>9.5388000000000002</c:v>
                </c:pt>
                <c:pt idx="121">
                  <c:v>9.5433000000000003</c:v>
                </c:pt>
                <c:pt idx="122">
                  <c:v>9.5452999999999992</c:v>
                </c:pt>
                <c:pt idx="123">
                  <c:v>9.5467999999999993</c:v>
                </c:pt>
                <c:pt idx="124">
                  <c:v>9.5534999999999997</c:v>
                </c:pt>
                <c:pt idx="125">
                  <c:v>9.5559999999999992</c:v>
                </c:pt>
                <c:pt idx="126">
                  <c:v>9.5572999999999997</c:v>
                </c:pt>
                <c:pt idx="127">
                  <c:v>9.5612999999999992</c:v>
                </c:pt>
                <c:pt idx="128">
                  <c:v>9.5957000000000008</c:v>
                </c:pt>
                <c:pt idx="129">
                  <c:v>9.6112000000000002</c:v>
                </c:pt>
                <c:pt idx="130">
                  <c:v>9.6220999999999997</c:v>
                </c:pt>
                <c:pt idx="131">
                  <c:v>9.6830999999999996</c:v>
                </c:pt>
                <c:pt idx="132">
                  <c:v>9.7146000000000008</c:v>
                </c:pt>
                <c:pt idx="133">
                  <c:v>9.7248000000000001</c:v>
                </c:pt>
                <c:pt idx="134">
                  <c:v>9.8153000000000006</c:v>
                </c:pt>
                <c:pt idx="135">
                  <c:v>9.8262</c:v>
                </c:pt>
                <c:pt idx="136">
                  <c:v>9.8282000000000007</c:v>
                </c:pt>
                <c:pt idx="137">
                  <c:v>9.8496000000000006</c:v>
                </c:pt>
                <c:pt idx="138">
                  <c:v>9.8589000000000002</c:v>
                </c:pt>
                <c:pt idx="139">
                  <c:v>9.93</c:v>
                </c:pt>
                <c:pt idx="140">
                  <c:v>9.9784000000000006</c:v>
                </c:pt>
                <c:pt idx="141">
                  <c:v>9.9916</c:v>
                </c:pt>
                <c:pt idx="142">
                  <c:v>10.087400000000001</c:v>
                </c:pt>
                <c:pt idx="143">
                  <c:v>10.153600000000001</c:v>
                </c:pt>
                <c:pt idx="144">
                  <c:v>10.165900000000001</c:v>
                </c:pt>
                <c:pt idx="145">
                  <c:v>10.1998</c:v>
                </c:pt>
                <c:pt idx="146">
                  <c:v>10.2003</c:v>
                </c:pt>
                <c:pt idx="147">
                  <c:v>10.2005</c:v>
                </c:pt>
                <c:pt idx="148">
                  <c:v>10.2113</c:v>
                </c:pt>
                <c:pt idx="149">
                  <c:v>10.230499999999999</c:v>
                </c:pt>
                <c:pt idx="150">
                  <c:v>10.2498</c:v>
                </c:pt>
                <c:pt idx="151">
                  <c:v>10.2675</c:v>
                </c:pt>
                <c:pt idx="152">
                  <c:v>10.2987</c:v>
                </c:pt>
                <c:pt idx="153">
                  <c:v>10.3322</c:v>
                </c:pt>
                <c:pt idx="154">
                  <c:v>10.394399999999999</c:v>
                </c:pt>
                <c:pt idx="155">
                  <c:v>10.455299999999999</c:v>
                </c:pt>
                <c:pt idx="156">
                  <c:v>10.498100000000001</c:v>
                </c:pt>
                <c:pt idx="157">
                  <c:v>10.518700000000001</c:v>
                </c:pt>
                <c:pt idx="158">
                  <c:v>10.613300000000001</c:v>
                </c:pt>
                <c:pt idx="159">
                  <c:v>10.6145</c:v>
                </c:pt>
                <c:pt idx="160">
                  <c:v>10.645</c:v>
                </c:pt>
                <c:pt idx="161">
                  <c:v>11.2936</c:v>
                </c:pt>
                <c:pt idx="162">
                  <c:v>11.308400000000001</c:v>
                </c:pt>
                <c:pt idx="163">
                  <c:v>11.605700000000001</c:v>
                </c:pt>
                <c:pt idx="164">
                  <c:v>12.324400000000001</c:v>
                </c:pt>
                <c:pt idx="165">
                  <c:v>12.32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3DE-4A15-A8C5-98A5764FC2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7760768"/>
        <c:axId val="288377664"/>
      </c:barChart>
      <c:catAx>
        <c:axId val="217760768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ln w="12700">
            <a:solidFill>
              <a:srgbClr val="080808"/>
            </a:solidFill>
          </a:ln>
        </c:spPr>
        <c:txPr>
          <a:bodyPr rot="-60000000" vert="horz"/>
          <a:lstStyle/>
          <a:p>
            <a:pPr>
              <a:defRPr sz="100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288377664"/>
        <c:crosses val="autoZero"/>
        <c:auto val="1"/>
        <c:lblAlgn val="ctr"/>
        <c:lblOffset val="100"/>
        <c:noMultiLvlLbl val="0"/>
      </c:catAx>
      <c:valAx>
        <c:axId val="288377664"/>
        <c:scaling>
          <c:orientation val="minMax"/>
          <c:min val="5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 b="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 b="0">
                    <a:latin typeface="Times New Roman" pitchFamily="18" charset="0"/>
                    <a:cs typeface="Times New Roman" pitchFamily="18" charset="0"/>
                  </a:rPr>
                  <a:t>SL (cm)</a:t>
                </a:r>
              </a:p>
            </c:rich>
          </c:tx>
          <c:overlay val="0"/>
        </c:title>
        <c:numFmt formatCode="0.0_);[Red]\(0.0\)" sourceLinked="1"/>
        <c:majorTickMark val="out"/>
        <c:minorTickMark val="none"/>
        <c:tickLblPos val="nextTo"/>
        <c:spPr>
          <a:ln w="12700">
            <a:solidFill>
              <a:srgbClr val="080808"/>
            </a:solidFill>
          </a:ln>
        </c:spPr>
        <c:txPr>
          <a:bodyPr rot="-60000000" vert="horz"/>
          <a:lstStyle/>
          <a:p>
            <a:pPr>
              <a:defRPr sz="100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21776076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25"/>
    </mc:Choice>
    <mc:Fallback>
      <c:style val="25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val>
            <c:numRef>
              <c:f>分布!$BS$3:$BS$168</c:f>
              <c:numCache>
                <c:formatCode>0.00_);[Red]\(0.00\)</c:formatCode>
                <c:ptCount val="166"/>
                <c:pt idx="0">
                  <c:v>1.0265</c:v>
                </c:pt>
                <c:pt idx="1">
                  <c:v>1.0275000000000001</c:v>
                </c:pt>
                <c:pt idx="2">
                  <c:v>1.0654999999999999</c:v>
                </c:pt>
                <c:pt idx="3">
                  <c:v>1.1152</c:v>
                </c:pt>
                <c:pt idx="4">
                  <c:v>1.1274999999999999</c:v>
                </c:pt>
                <c:pt idx="5">
                  <c:v>1.1368</c:v>
                </c:pt>
                <c:pt idx="6">
                  <c:v>1.1427</c:v>
                </c:pt>
                <c:pt idx="7">
                  <c:v>1.1444000000000001</c:v>
                </c:pt>
                <c:pt idx="8">
                  <c:v>1.1462000000000001</c:v>
                </c:pt>
                <c:pt idx="9">
                  <c:v>1.1545000000000001</c:v>
                </c:pt>
                <c:pt idx="10">
                  <c:v>1.2003999999999999</c:v>
                </c:pt>
                <c:pt idx="11">
                  <c:v>1.2057</c:v>
                </c:pt>
                <c:pt idx="12">
                  <c:v>1.2213000000000001</c:v>
                </c:pt>
                <c:pt idx="13">
                  <c:v>1.2321</c:v>
                </c:pt>
                <c:pt idx="14">
                  <c:v>1.2425999999999999</c:v>
                </c:pt>
                <c:pt idx="15">
                  <c:v>1.2630999999999999</c:v>
                </c:pt>
                <c:pt idx="16">
                  <c:v>1.3183</c:v>
                </c:pt>
                <c:pt idx="17">
                  <c:v>1.3243</c:v>
                </c:pt>
                <c:pt idx="18">
                  <c:v>1.3347</c:v>
                </c:pt>
                <c:pt idx="19">
                  <c:v>1.3480000000000001</c:v>
                </c:pt>
                <c:pt idx="20">
                  <c:v>1.3544</c:v>
                </c:pt>
                <c:pt idx="21">
                  <c:v>1.3547</c:v>
                </c:pt>
                <c:pt idx="22">
                  <c:v>1.3714</c:v>
                </c:pt>
                <c:pt idx="23">
                  <c:v>1.3775999999999999</c:v>
                </c:pt>
                <c:pt idx="24">
                  <c:v>1.379</c:v>
                </c:pt>
                <c:pt idx="25">
                  <c:v>1.3815</c:v>
                </c:pt>
                <c:pt idx="26">
                  <c:v>1.3824000000000001</c:v>
                </c:pt>
                <c:pt idx="27">
                  <c:v>1.3913</c:v>
                </c:pt>
                <c:pt idx="28">
                  <c:v>1.3915</c:v>
                </c:pt>
                <c:pt idx="29">
                  <c:v>1.3960999999999999</c:v>
                </c:pt>
                <c:pt idx="30">
                  <c:v>1.4033</c:v>
                </c:pt>
                <c:pt idx="31">
                  <c:v>1.4136</c:v>
                </c:pt>
                <c:pt idx="32">
                  <c:v>1.4137</c:v>
                </c:pt>
                <c:pt idx="33">
                  <c:v>1.4320999999999999</c:v>
                </c:pt>
                <c:pt idx="34">
                  <c:v>1.4328000000000001</c:v>
                </c:pt>
                <c:pt idx="35">
                  <c:v>1.4477</c:v>
                </c:pt>
                <c:pt idx="36">
                  <c:v>1.4491000000000001</c:v>
                </c:pt>
                <c:pt idx="37">
                  <c:v>1.4596</c:v>
                </c:pt>
                <c:pt idx="38">
                  <c:v>1.4635</c:v>
                </c:pt>
                <c:pt idx="39">
                  <c:v>1.4641</c:v>
                </c:pt>
                <c:pt idx="40">
                  <c:v>1.4641999999999999</c:v>
                </c:pt>
                <c:pt idx="41">
                  <c:v>1.4731000000000001</c:v>
                </c:pt>
                <c:pt idx="42">
                  <c:v>1.4764999999999999</c:v>
                </c:pt>
                <c:pt idx="43">
                  <c:v>1.4795</c:v>
                </c:pt>
                <c:pt idx="44">
                  <c:v>1.4842</c:v>
                </c:pt>
                <c:pt idx="45">
                  <c:v>1.4893000000000001</c:v>
                </c:pt>
                <c:pt idx="46">
                  <c:v>1.4919</c:v>
                </c:pt>
                <c:pt idx="47">
                  <c:v>1.4936</c:v>
                </c:pt>
                <c:pt idx="48">
                  <c:v>1.494</c:v>
                </c:pt>
                <c:pt idx="49">
                  <c:v>1.4966999999999999</c:v>
                </c:pt>
                <c:pt idx="50">
                  <c:v>1.5006999999999999</c:v>
                </c:pt>
                <c:pt idx="51">
                  <c:v>1.5056</c:v>
                </c:pt>
                <c:pt idx="52">
                  <c:v>1.5113000000000001</c:v>
                </c:pt>
                <c:pt idx="53">
                  <c:v>1.5123</c:v>
                </c:pt>
                <c:pt idx="54">
                  <c:v>1.5125999999999999</c:v>
                </c:pt>
                <c:pt idx="55">
                  <c:v>1.5129999999999999</c:v>
                </c:pt>
                <c:pt idx="56">
                  <c:v>1.5150999999999999</c:v>
                </c:pt>
                <c:pt idx="57">
                  <c:v>1.5199</c:v>
                </c:pt>
                <c:pt idx="58">
                  <c:v>1.5237000000000001</c:v>
                </c:pt>
                <c:pt idx="59">
                  <c:v>1.5348999999999999</c:v>
                </c:pt>
                <c:pt idx="60">
                  <c:v>1.5350999999999999</c:v>
                </c:pt>
                <c:pt idx="61">
                  <c:v>1.536</c:v>
                </c:pt>
                <c:pt idx="62">
                  <c:v>1.5399</c:v>
                </c:pt>
                <c:pt idx="63">
                  <c:v>1.5439000000000001</c:v>
                </c:pt>
                <c:pt idx="64">
                  <c:v>1.5450999999999999</c:v>
                </c:pt>
                <c:pt idx="65">
                  <c:v>1.5464</c:v>
                </c:pt>
                <c:pt idx="66">
                  <c:v>1.5501</c:v>
                </c:pt>
                <c:pt idx="67">
                  <c:v>1.5649999999999999</c:v>
                </c:pt>
                <c:pt idx="68">
                  <c:v>1.5673999999999999</c:v>
                </c:pt>
                <c:pt idx="69">
                  <c:v>1.569</c:v>
                </c:pt>
                <c:pt idx="70">
                  <c:v>1.5706</c:v>
                </c:pt>
                <c:pt idx="71">
                  <c:v>1.5714999999999999</c:v>
                </c:pt>
                <c:pt idx="72">
                  <c:v>1.5749</c:v>
                </c:pt>
                <c:pt idx="73">
                  <c:v>1.5759000000000001</c:v>
                </c:pt>
                <c:pt idx="74">
                  <c:v>1.5805</c:v>
                </c:pt>
                <c:pt idx="75">
                  <c:v>1.5807</c:v>
                </c:pt>
                <c:pt idx="76">
                  <c:v>1.5840000000000001</c:v>
                </c:pt>
                <c:pt idx="77">
                  <c:v>1.5864</c:v>
                </c:pt>
                <c:pt idx="78">
                  <c:v>1.5926</c:v>
                </c:pt>
                <c:pt idx="79">
                  <c:v>1.5941000000000001</c:v>
                </c:pt>
                <c:pt idx="80">
                  <c:v>1.5947</c:v>
                </c:pt>
                <c:pt idx="81">
                  <c:v>1.5949</c:v>
                </c:pt>
                <c:pt idx="82">
                  <c:v>1.5952</c:v>
                </c:pt>
                <c:pt idx="83">
                  <c:v>1.5960000000000001</c:v>
                </c:pt>
                <c:pt idx="84">
                  <c:v>1.5964</c:v>
                </c:pt>
                <c:pt idx="85">
                  <c:v>1.599</c:v>
                </c:pt>
                <c:pt idx="86">
                  <c:v>1.6001000000000001</c:v>
                </c:pt>
                <c:pt idx="87">
                  <c:v>1.6034999999999999</c:v>
                </c:pt>
                <c:pt idx="88">
                  <c:v>1.6125</c:v>
                </c:pt>
                <c:pt idx="89">
                  <c:v>1.6126</c:v>
                </c:pt>
                <c:pt idx="90">
                  <c:v>1.6127</c:v>
                </c:pt>
                <c:pt idx="91">
                  <c:v>1.6147</c:v>
                </c:pt>
                <c:pt idx="92">
                  <c:v>1.6178999999999999</c:v>
                </c:pt>
                <c:pt idx="93">
                  <c:v>1.6220000000000001</c:v>
                </c:pt>
                <c:pt idx="94">
                  <c:v>1.6297999999999999</c:v>
                </c:pt>
                <c:pt idx="95">
                  <c:v>1.6334</c:v>
                </c:pt>
                <c:pt idx="96">
                  <c:v>1.6372</c:v>
                </c:pt>
                <c:pt idx="97">
                  <c:v>1.6406000000000001</c:v>
                </c:pt>
                <c:pt idx="98">
                  <c:v>1.6442000000000001</c:v>
                </c:pt>
                <c:pt idx="99">
                  <c:v>1.6486000000000001</c:v>
                </c:pt>
                <c:pt idx="100">
                  <c:v>1.6535</c:v>
                </c:pt>
                <c:pt idx="101">
                  <c:v>1.6549</c:v>
                </c:pt>
                <c:pt idx="102">
                  <c:v>1.6561999999999999</c:v>
                </c:pt>
                <c:pt idx="103">
                  <c:v>1.6579999999999999</c:v>
                </c:pt>
                <c:pt idx="104">
                  <c:v>1.6619999999999999</c:v>
                </c:pt>
                <c:pt idx="105">
                  <c:v>1.6709000000000001</c:v>
                </c:pt>
                <c:pt idx="106">
                  <c:v>1.6727000000000001</c:v>
                </c:pt>
                <c:pt idx="107">
                  <c:v>1.6741999999999999</c:v>
                </c:pt>
                <c:pt idx="108">
                  <c:v>1.6754</c:v>
                </c:pt>
                <c:pt idx="109">
                  <c:v>1.6838</c:v>
                </c:pt>
                <c:pt idx="110">
                  <c:v>1.6839</c:v>
                </c:pt>
                <c:pt idx="111">
                  <c:v>1.6880999999999999</c:v>
                </c:pt>
                <c:pt idx="112">
                  <c:v>1.6890000000000001</c:v>
                </c:pt>
                <c:pt idx="113">
                  <c:v>1.6921999999999999</c:v>
                </c:pt>
                <c:pt idx="114">
                  <c:v>1.6967000000000001</c:v>
                </c:pt>
                <c:pt idx="115">
                  <c:v>1.7088000000000001</c:v>
                </c:pt>
                <c:pt idx="116">
                  <c:v>1.7177</c:v>
                </c:pt>
                <c:pt idx="117">
                  <c:v>1.7201</c:v>
                </c:pt>
                <c:pt idx="118">
                  <c:v>1.7415</c:v>
                </c:pt>
                <c:pt idx="119">
                  <c:v>1.742</c:v>
                </c:pt>
                <c:pt idx="120">
                  <c:v>1.7458</c:v>
                </c:pt>
                <c:pt idx="121">
                  <c:v>1.7632000000000001</c:v>
                </c:pt>
                <c:pt idx="122">
                  <c:v>1.7656000000000001</c:v>
                </c:pt>
                <c:pt idx="123">
                  <c:v>1.7766</c:v>
                </c:pt>
                <c:pt idx="124">
                  <c:v>1.7855000000000001</c:v>
                </c:pt>
                <c:pt idx="125">
                  <c:v>1.7863</c:v>
                </c:pt>
                <c:pt idx="126">
                  <c:v>1.7912999999999999</c:v>
                </c:pt>
                <c:pt idx="127">
                  <c:v>1.7990999999999999</c:v>
                </c:pt>
                <c:pt idx="128">
                  <c:v>1.8002</c:v>
                </c:pt>
                <c:pt idx="129">
                  <c:v>1.8035000000000001</c:v>
                </c:pt>
                <c:pt idx="130">
                  <c:v>1.8062</c:v>
                </c:pt>
                <c:pt idx="131">
                  <c:v>1.8079000000000001</c:v>
                </c:pt>
                <c:pt idx="132">
                  <c:v>1.8216000000000001</c:v>
                </c:pt>
                <c:pt idx="133">
                  <c:v>1.8252999999999999</c:v>
                </c:pt>
                <c:pt idx="134">
                  <c:v>1.8262</c:v>
                </c:pt>
                <c:pt idx="135">
                  <c:v>1.8383</c:v>
                </c:pt>
                <c:pt idx="136">
                  <c:v>1.8407</c:v>
                </c:pt>
                <c:pt idx="137">
                  <c:v>1.8431</c:v>
                </c:pt>
                <c:pt idx="138">
                  <c:v>1.8443000000000001</c:v>
                </c:pt>
                <c:pt idx="139">
                  <c:v>1.8573999999999999</c:v>
                </c:pt>
                <c:pt idx="140">
                  <c:v>1.867</c:v>
                </c:pt>
                <c:pt idx="141">
                  <c:v>1.8691</c:v>
                </c:pt>
                <c:pt idx="142">
                  <c:v>1.8758999999999999</c:v>
                </c:pt>
                <c:pt idx="143">
                  <c:v>1.8804000000000001</c:v>
                </c:pt>
                <c:pt idx="144">
                  <c:v>1.8808</c:v>
                </c:pt>
                <c:pt idx="145">
                  <c:v>1.9093</c:v>
                </c:pt>
                <c:pt idx="146">
                  <c:v>1.9175</c:v>
                </c:pt>
                <c:pt idx="147">
                  <c:v>1.9377</c:v>
                </c:pt>
                <c:pt idx="148">
                  <c:v>1.9452</c:v>
                </c:pt>
                <c:pt idx="149">
                  <c:v>1.9531000000000001</c:v>
                </c:pt>
                <c:pt idx="150">
                  <c:v>1.9787999999999999</c:v>
                </c:pt>
                <c:pt idx="151">
                  <c:v>1.9799</c:v>
                </c:pt>
                <c:pt idx="152">
                  <c:v>1.9896</c:v>
                </c:pt>
                <c:pt idx="153">
                  <c:v>2.0087000000000002</c:v>
                </c:pt>
                <c:pt idx="154">
                  <c:v>2.0707</c:v>
                </c:pt>
                <c:pt idx="155">
                  <c:v>2.0882000000000001</c:v>
                </c:pt>
                <c:pt idx="156">
                  <c:v>2.1305999999999998</c:v>
                </c:pt>
                <c:pt idx="157">
                  <c:v>2.1448</c:v>
                </c:pt>
                <c:pt idx="158">
                  <c:v>2.1482000000000001</c:v>
                </c:pt>
                <c:pt idx="159">
                  <c:v>2.1995</c:v>
                </c:pt>
                <c:pt idx="160">
                  <c:v>2.2963</c:v>
                </c:pt>
                <c:pt idx="161">
                  <c:v>2.3952</c:v>
                </c:pt>
                <c:pt idx="162">
                  <c:v>2.3953000000000002</c:v>
                </c:pt>
                <c:pt idx="163">
                  <c:v>2.4085000000000001</c:v>
                </c:pt>
                <c:pt idx="164">
                  <c:v>2.5638000000000001</c:v>
                </c:pt>
                <c:pt idx="165">
                  <c:v>2.9712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222-46DF-9BE2-F56061B98C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7445632"/>
        <c:axId val="288379392"/>
      </c:barChart>
      <c:catAx>
        <c:axId val="237445632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ln w="12700">
            <a:solidFill>
              <a:srgbClr val="080808"/>
            </a:solidFill>
          </a:ln>
        </c:spPr>
        <c:txPr>
          <a:bodyPr rot="-60000000" vert="horz"/>
          <a:lstStyle/>
          <a:p>
            <a:pPr>
              <a:defRPr sz="100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288379392"/>
        <c:crosses val="autoZero"/>
        <c:auto val="1"/>
        <c:lblAlgn val="ctr"/>
        <c:lblOffset val="100"/>
        <c:noMultiLvlLbl val="0"/>
      </c:catAx>
      <c:valAx>
        <c:axId val="28837939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 b="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 b="0">
                    <a:latin typeface="Times New Roman" pitchFamily="18" charset="0"/>
                    <a:cs typeface="Times New Roman" pitchFamily="18" charset="0"/>
                  </a:rPr>
                  <a:t>SDW (g)</a:t>
                </a:r>
              </a:p>
            </c:rich>
          </c:tx>
          <c:overlay val="0"/>
        </c:title>
        <c:numFmt formatCode="0.00_);[Red]\(0.00\)" sourceLinked="1"/>
        <c:majorTickMark val="out"/>
        <c:minorTickMark val="none"/>
        <c:tickLblPos val="nextTo"/>
        <c:spPr>
          <a:ln w="12700">
            <a:solidFill>
              <a:srgbClr val="080808"/>
            </a:solidFill>
          </a:ln>
        </c:spPr>
        <c:txPr>
          <a:bodyPr rot="-60000000" vert="horz"/>
          <a:lstStyle/>
          <a:p>
            <a:pPr>
              <a:defRPr sz="100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23744563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25"/>
    </mc:Choice>
    <mc:Fallback>
      <c:style val="25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val>
            <c:numRef>
              <c:f>分布!$CC$3:$CC$168</c:f>
              <c:numCache>
                <c:formatCode>0.0_ </c:formatCode>
                <c:ptCount val="166"/>
                <c:pt idx="0">
                  <c:v>179.81950000000001</c:v>
                </c:pt>
                <c:pt idx="1">
                  <c:v>179.87270000000001</c:v>
                </c:pt>
                <c:pt idx="2">
                  <c:v>180.1292</c:v>
                </c:pt>
                <c:pt idx="3">
                  <c:v>181.3785</c:v>
                </c:pt>
                <c:pt idx="4">
                  <c:v>181.56139999999999</c:v>
                </c:pt>
                <c:pt idx="5">
                  <c:v>181.6602</c:v>
                </c:pt>
                <c:pt idx="6">
                  <c:v>182.19970000000001</c:v>
                </c:pt>
                <c:pt idx="7">
                  <c:v>182.90100000000001</c:v>
                </c:pt>
                <c:pt idx="8">
                  <c:v>183.18440000000001</c:v>
                </c:pt>
                <c:pt idx="9">
                  <c:v>183.20650000000001</c:v>
                </c:pt>
                <c:pt idx="10">
                  <c:v>183.20830000000001</c:v>
                </c:pt>
                <c:pt idx="11">
                  <c:v>183.30160000000001</c:v>
                </c:pt>
                <c:pt idx="12">
                  <c:v>183.33590000000001</c:v>
                </c:pt>
                <c:pt idx="13">
                  <c:v>183.35810000000001</c:v>
                </c:pt>
                <c:pt idx="14">
                  <c:v>183.4076</c:v>
                </c:pt>
                <c:pt idx="15">
                  <c:v>183.46430000000001</c:v>
                </c:pt>
                <c:pt idx="16">
                  <c:v>183.52279999999999</c:v>
                </c:pt>
                <c:pt idx="17">
                  <c:v>183.5796</c:v>
                </c:pt>
                <c:pt idx="18">
                  <c:v>183.6542</c:v>
                </c:pt>
                <c:pt idx="19">
                  <c:v>183.66800000000001</c:v>
                </c:pt>
                <c:pt idx="20">
                  <c:v>183.97630000000001</c:v>
                </c:pt>
                <c:pt idx="21">
                  <c:v>184.1739</c:v>
                </c:pt>
                <c:pt idx="22">
                  <c:v>184.20679999999999</c:v>
                </c:pt>
                <c:pt idx="23">
                  <c:v>184.23650000000001</c:v>
                </c:pt>
                <c:pt idx="24">
                  <c:v>184.33879999999999</c:v>
                </c:pt>
                <c:pt idx="25">
                  <c:v>184.6874</c:v>
                </c:pt>
                <c:pt idx="26">
                  <c:v>184.80719999999999</c:v>
                </c:pt>
                <c:pt idx="27">
                  <c:v>184.834</c:v>
                </c:pt>
                <c:pt idx="28">
                  <c:v>184.8819</c:v>
                </c:pt>
                <c:pt idx="29">
                  <c:v>185.0009</c:v>
                </c:pt>
                <c:pt idx="30">
                  <c:v>185.05199999999999</c:v>
                </c:pt>
                <c:pt idx="31">
                  <c:v>185.08510000000001</c:v>
                </c:pt>
                <c:pt idx="32">
                  <c:v>185.0933</c:v>
                </c:pt>
                <c:pt idx="33">
                  <c:v>185.09379999999999</c:v>
                </c:pt>
                <c:pt idx="34">
                  <c:v>185.11449999999999</c:v>
                </c:pt>
                <c:pt idx="35">
                  <c:v>185.1224</c:v>
                </c:pt>
                <c:pt idx="36">
                  <c:v>185.1694</c:v>
                </c:pt>
                <c:pt idx="37">
                  <c:v>185.2012</c:v>
                </c:pt>
                <c:pt idx="38">
                  <c:v>185.21279999999999</c:v>
                </c:pt>
                <c:pt idx="39">
                  <c:v>185.35990000000001</c:v>
                </c:pt>
                <c:pt idx="40">
                  <c:v>185.43379999999999</c:v>
                </c:pt>
                <c:pt idx="41">
                  <c:v>185.43639999999999</c:v>
                </c:pt>
                <c:pt idx="42">
                  <c:v>185.44589999999999</c:v>
                </c:pt>
                <c:pt idx="43">
                  <c:v>185.46960000000001</c:v>
                </c:pt>
                <c:pt idx="44">
                  <c:v>185.6584</c:v>
                </c:pt>
                <c:pt idx="45">
                  <c:v>185.7732</c:v>
                </c:pt>
                <c:pt idx="46">
                  <c:v>185.8176</c:v>
                </c:pt>
                <c:pt idx="47">
                  <c:v>185.83080000000001</c:v>
                </c:pt>
                <c:pt idx="48">
                  <c:v>185.8313</c:v>
                </c:pt>
                <c:pt idx="49">
                  <c:v>185.8331</c:v>
                </c:pt>
                <c:pt idx="50">
                  <c:v>185.84</c:v>
                </c:pt>
                <c:pt idx="51">
                  <c:v>185.8562</c:v>
                </c:pt>
                <c:pt idx="52">
                  <c:v>185.8937</c:v>
                </c:pt>
                <c:pt idx="53">
                  <c:v>185.92019999999999</c:v>
                </c:pt>
                <c:pt idx="54">
                  <c:v>185.9614</c:v>
                </c:pt>
                <c:pt idx="55">
                  <c:v>186.00700000000001</c:v>
                </c:pt>
                <c:pt idx="56">
                  <c:v>186.0959</c:v>
                </c:pt>
                <c:pt idx="57">
                  <c:v>186.15479999999999</c:v>
                </c:pt>
                <c:pt idx="58">
                  <c:v>186.1644</c:v>
                </c:pt>
                <c:pt idx="59">
                  <c:v>186.22290000000001</c:v>
                </c:pt>
                <c:pt idx="60">
                  <c:v>186.23509999999999</c:v>
                </c:pt>
                <c:pt idx="61">
                  <c:v>186.24680000000001</c:v>
                </c:pt>
                <c:pt idx="62">
                  <c:v>186.25960000000001</c:v>
                </c:pt>
                <c:pt idx="63">
                  <c:v>186.2963</c:v>
                </c:pt>
                <c:pt idx="64">
                  <c:v>186.5718</c:v>
                </c:pt>
                <c:pt idx="65">
                  <c:v>186.6472</c:v>
                </c:pt>
                <c:pt idx="66">
                  <c:v>186.7945</c:v>
                </c:pt>
                <c:pt idx="67">
                  <c:v>186.84829999999999</c:v>
                </c:pt>
                <c:pt idx="68">
                  <c:v>186.8921</c:v>
                </c:pt>
                <c:pt idx="69">
                  <c:v>186.898</c:v>
                </c:pt>
                <c:pt idx="70">
                  <c:v>186.9007</c:v>
                </c:pt>
                <c:pt idx="71">
                  <c:v>186.90180000000001</c:v>
                </c:pt>
                <c:pt idx="72">
                  <c:v>186.95400000000001</c:v>
                </c:pt>
                <c:pt idx="73">
                  <c:v>186.9716</c:v>
                </c:pt>
                <c:pt idx="74">
                  <c:v>186.9718</c:v>
                </c:pt>
                <c:pt idx="75">
                  <c:v>186.9838</c:v>
                </c:pt>
                <c:pt idx="76">
                  <c:v>186.9913</c:v>
                </c:pt>
                <c:pt idx="77">
                  <c:v>187.0247</c:v>
                </c:pt>
                <c:pt idx="78">
                  <c:v>187.02930000000001</c:v>
                </c:pt>
                <c:pt idx="79">
                  <c:v>187.0575</c:v>
                </c:pt>
                <c:pt idx="80">
                  <c:v>187.05799999999999</c:v>
                </c:pt>
                <c:pt idx="81">
                  <c:v>187.0702</c:v>
                </c:pt>
                <c:pt idx="82">
                  <c:v>187.09479999999999</c:v>
                </c:pt>
                <c:pt idx="83">
                  <c:v>187.1422</c:v>
                </c:pt>
                <c:pt idx="84">
                  <c:v>187.14500000000001</c:v>
                </c:pt>
                <c:pt idx="85">
                  <c:v>187.15190000000001</c:v>
                </c:pt>
                <c:pt idx="86">
                  <c:v>187.16030000000001</c:v>
                </c:pt>
                <c:pt idx="87">
                  <c:v>187.16480000000001</c:v>
                </c:pt>
                <c:pt idx="88">
                  <c:v>187.6626</c:v>
                </c:pt>
                <c:pt idx="89">
                  <c:v>187.68729999999999</c:v>
                </c:pt>
                <c:pt idx="90">
                  <c:v>187.71709999999999</c:v>
                </c:pt>
                <c:pt idx="91">
                  <c:v>187.75040000000001</c:v>
                </c:pt>
                <c:pt idx="92">
                  <c:v>187.8458</c:v>
                </c:pt>
                <c:pt idx="93">
                  <c:v>187.8845</c:v>
                </c:pt>
                <c:pt idx="94">
                  <c:v>187.93940000000001</c:v>
                </c:pt>
                <c:pt idx="95">
                  <c:v>187.94040000000001</c:v>
                </c:pt>
                <c:pt idx="96">
                  <c:v>187.97059999999999</c:v>
                </c:pt>
                <c:pt idx="97">
                  <c:v>187.98150000000001</c:v>
                </c:pt>
                <c:pt idx="98">
                  <c:v>188.02080000000001</c:v>
                </c:pt>
                <c:pt idx="99">
                  <c:v>188.03059999999999</c:v>
                </c:pt>
                <c:pt idx="100">
                  <c:v>188.03710000000001</c:v>
                </c:pt>
                <c:pt idx="101">
                  <c:v>188.05600000000001</c:v>
                </c:pt>
                <c:pt idx="102">
                  <c:v>188.06710000000001</c:v>
                </c:pt>
                <c:pt idx="103">
                  <c:v>188.1534</c:v>
                </c:pt>
                <c:pt idx="104">
                  <c:v>188.25559999999999</c:v>
                </c:pt>
                <c:pt idx="105">
                  <c:v>188.49809999999999</c:v>
                </c:pt>
                <c:pt idx="106">
                  <c:v>188.5412</c:v>
                </c:pt>
                <c:pt idx="107">
                  <c:v>188.58869999999999</c:v>
                </c:pt>
                <c:pt idx="108">
                  <c:v>188.59960000000001</c:v>
                </c:pt>
                <c:pt idx="109">
                  <c:v>188.6994</c:v>
                </c:pt>
                <c:pt idx="110">
                  <c:v>188.70500000000001</c:v>
                </c:pt>
                <c:pt idx="111">
                  <c:v>188.7353</c:v>
                </c:pt>
                <c:pt idx="112">
                  <c:v>188.7578</c:v>
                </c:pt>
                <c:pt idx="113">
                  <c:v>188.7706</c:v>
                </c:pt>
                <c:pt idx="114">
                  <c:v>188.78</c:v>
                </c:pt>
                <c:pt idx="115">
                  <c:v>188.7861</c:v>
                </c:pt>
                <c:pt idx="116">
                  <c:v>188.79519999999999</c:v>
                </c:pt>
                <c:pt idx="117">
                  <c:v>188.81</c:v>
                </c:pt>
                <c:pt idx="118">
                  <c:v>188.85210000000001</c:v>
                </c:pt>
                <c:pt idx="119">
                  <c:v>188.8647</c:v>
                </c:pt>
                <c:pt idx="120">
                  <c:v>188.8681</c:v>
                </c:pt>
                <c:pt idx="121">
                  <c:v>188.8751</c:v>
                </c:pt>
                <c:pt idx="122">
                  <c:v>188.88149999999999</c:v>
                </c:pt>
                <c:pt idx="123">
                  <c:v>188.90389999999999</c:v>
                </c:pt>
                <c:pt idx="124">
                  <c:v>188.9066</c:v>
                </c:pt>
                <c:pt idx="125">
                  <c:v>188.92840000000001</c:v>
                </c:pt>
                <c:pt idx="126">
                  <c:v>188.95599999999999</c:v>
                </c:pt>
                <c:pt idx="127">
                  <c:v>188.9889</c:v>
                </c:pt>
                <c:pt idx="128">
                  <c:v>189.0153</c:v>
                </c:pt>
                <c:pt idx="129">
                  <c:v>189.14490000000001</c:v>
                </c:pt>
                <c:pt idx="130">
                  <c:v>189.1524</c:v>
                </c:pt>
                <c:pt idx="131">
                  <c:v>189.54759999999999</c:v>
                </c:pt>
                <c:pt idx="132">
                  <c:v>189.56469999999999</c:v>
                </c:pt>
                <c:pt idx="133">
                  <c:v>189.57919999999999</c:v>
                </c:pt>
                <c:pt idx="134">
                  <c:v>189.6122</c:v>
                </c:pt>
                <c:pt idx="135">
                  <c:v>189.61760000000001</c:v>
                </c:pt>
                <c:pt idx="136">
                  <c:v>189.6611</c:v>
                </c:pt>
                <c:pt idx="137">
                  <c:v>189.66200000000001</c:v>
                </c:pt>
                <c:pt idx="138">
                  <c:v>189.66329999999999</c:v>
                </c:pt>
                <c:pt idx="139">
                  <c:v>189.6943</c:v>
                </c:pt>
                <c:pt idx="140">
                  <c:v>189.7157</c:v>
                </c:pt>
                <c:pt idx="141">
                  <c:v>189.73099999999999</c:v>
                </c:pt>
                <c:pt idx="142">
                  <c:v>189.8253</c:v>
                </c:pt>
                <c:pt idx="143">
                  <c:v>189.83760000000001</c:v>
                </c:pt>
                <c:pt idx="144">
                  <c:v>189.86670000000001</c:v>
                </c:pt>
                <c:pt idx="145">
                  <c:v>189.8683</c:v>
                </c:pt>
                <c:pt idx="146">
                  <c:v>189.91210000000001</c:v>
                </c:pt>
                <c:pt idx="147">
                  <c:v>189.9341</c:v>
                </c:pt>
                <c:pt idx="148">
                  <c:v>189.96469999999999</c:v>
                </c:pt>
                <c:pt idx="149">
                  <c:v>189.97059999999999</c:v>
                </c:pt>
                <c:pt idx="150">
                  <c:v>190.6275</c:v>
                </c:pt>
                <c:pt idx="151">
                  <c:v>190.7132</c:v>
                </c:pt>
                <c:pt idx="152">
                  <c:v>190.804</c:v>
                </c:pt>
                <c:pt idx="153">
                  <c:v>190.90520000000001</c:v>
                </c:pt>
                <c:pt idx="154">
                  <c:v>190.9933</c:v>
                </c:pt>
                <c:pt idx="155">
                  <c:v>191.1908</c:v>
                </c:pt>
                <c:pt idx="156">
                  <c:v>191.51730000000001</c:v>
                </c:pt>
                <c:pt idx="157">
                  <c:v>191.58690000000001</c:v>
                </c:pt>
                <c:pt idx="158">
                  <c:v>191.62739999999999</c:v>
                </c:pt>
                <c:pt idx="159">
                  <c:v>191.8426</c:v>
                </c:pt>
                <c:pt idx="160">
                  <c:v>192.1003</c:v>
                </c:pt>
                <c:pt idx="161">
                  <c:v>192.81790000000001</c:v>
                </c:pt>
                <c:pt idx="162">
                  <c:v>192.92250000000001</c:v>
                </c:pt>
                <c:pt idx="163">
                  <c:v>198.7388</c:v>
                </c:pt>
                <c:pt idx="164">
                  <c:v>199.4665</c:v>
                </c:pt>
                <c:pt idx="165">
                  <c:v>202.50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920-4EBB-A030-DD2A4DCD29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7448704"/>
        <c:axId val="288381120"/>
      </c:barChart>
      <c:catAx>
        <c:axId val="237448704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ln w="12700">
            <a:solidFill>
              <a:srgbClr val="080808"/>
            </a:solidFill>
          </a:ln>
        </c:spPr>
        <c:txPr>
          <a:bodyPr rot="-60000000" vert="horz"/>
          <a:lstStyle/>
          <a:p>
            <a:pPr>
              <a:defRPr sz="100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288381120"/>
        <c:crosses val="autoZero"/>
        <c:auto val="1"/>
        <c:lblAlgn val="ctr"/>
        <c:lblOffset val="100"/>
        <c:noMultiLvlLbl val="0"/>
      </c:catAx>
      <c:valAx>
        <c:axId val="288381120"/>
        <c:scaling>
          <c:orientation val="minMax"/>
          <c:min val="17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 b="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 b="0">
                    <a:latin typeface="Times New Roman" pitchFamily="18" charset="0"/>
                    <a:cs typeface="Times New Roman" pitchFamily="18" charset="0"/>
                  </a:rPr>
                  <a:t>HD (d)</a:t>
                </a:r>
              </a:p>
            </c:rich>
          </c:tx>
          <c:overlay val="0"/>
        </c:title>
        <c:numFmt formatCode="0.0_ " sourceLinked="1"/>
        <c:majorTickMark val="out"/>
        <c:minorTickMark val="none"/>
        <c:tickLblPos val="nextTo"/>
        <c:spPr>
          <a:ln w="12700">
            <a:solidFill>
              <a:srgbClr val="080808"/>
            </a:solidFill>
          </a:ln>
        </c:spPr>
        <c:txPr>
          <a:bodyPr rot="-60000000" vert="horz"/>
          <a:lstStyle/>
          <a:p>
            <a:pPr>
              <a:defRPr sz="100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23744870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金栋</dc:creator>
  <cp:keywords/>
  <dc:description/>
  <cp:lastModifiedBy>刘 金栋</cp:lastModifiedBy>
  <cp:revision>2</cp:revision>
  <dcterms:created xsi:type="dcterms:W3CDTF">2018-10-02T03:14:00Z</dcterms:created>
  <dcterms:modified xsi:type="dcterms:W3CDTF">2018-10-02T03:16:00Z</dcterms:modified>
</cp:coreProperties>
</file>